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5A1EE" w14:textId="5F8EF8E7" w:rsidR="00B11996" w:rsidRDefault="00B11996" w:rsidP="000F3263">
      <w:pPr>
        <w:pStyle w:val="Heading1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Supplementary material S</w:t>
      </w:r>
      <w:r w:rsidR="00642076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</w:p>
    <w:p w14:paraId="0092EBBE" w14:textId="2DBF89C2" w:rsidR="00B11996" w:rsidRDefault="00B11996" w:rsidP="000F3263">
      <w:pPr>
        <w:pStyle w:val="Heading1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11996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Phthalate exposure and neurotoxicity in children: A systematic review and meta-analysis</w:t>
      </w:r>
    </w:p>
    <w:p w14:paraId="461ADFB0" w14:textId="3EECB012" w:rsidR="001637E0" w:rsidRDefault="001637E0" w:rsidP="00A3424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1AC390" w14:textId="75E62AC5" w:rsidR="00AC5421" w:rsidRDefault="00AC5421" w:rsidP="00AC5421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0" w:name="_Toc139529276"/>
      <w:bookmarkStart w:id="1" w:name="_Toc139529280"/>
      <w:r>
        <w:rPr>
          <w:rFonts w:ascii="Times New Roman" w:hAnsi="Times New Roman" w:cs="Times New Roman"/>
          <w:color w:val="000000" w:themeColor="text1"/>
        </w:rPr>
        <w:t>Table S</w:t>
      </w:r>
      <w:r w:rsidR="00F25022">
        <w:rPr>
          <w:rFonts w:ascii="Times New Roman" w:hAnsi="Times New Roman" w:cs="Times New Roman"/>
          <w:color w:val="000000" w:themeColor="text1"/>
        </w:rPr>
        <w:t>2-</w:t>
      </w:r>
      <w:r>
        <w:rPr>
          <w:rFonts w:ascii="Times New Roman" w:hAnsi="Times New Roman" w:cs="Times New Roman"/>
          <w:color w:val="000000" w:themeColor="text1"/>
        </w:rPr>
        <w:t xml:space="preserve">5. Associations </w:t>
      </w:r>
      <w:r w:rsidR="00BA2837">
        <w:rPr>
          <w:rFonts w:ascii="Times New Roman" w:hAnsi="Times New Roman" w:cs="Times New Roman"/>
          <w:color w:val="000000" w:themeColor="text1"/>
        </w:rPr>
        <w:t>[</w:t>
      </w:r>
      <w:r>
        <w:rPr>
          <w:rFonts w:ascii="Times New Roman" w:hAnsi="Times New Roman" w:cs="Times New Roman"/>
          <w:color w:val="000000" w:themeColor="text1"/>
        </w:rPr>
        <w:t>(betas (95% C</w:t>
      </w:r>
      <w:r w:rsidR="00EC1C94">
        <w:rPr>
          <w:rFonts w:ascii="Times New Roman" w:hAnsi="Times New Roman" w:cs="Times New Roman"/>
          <w:color w:val="000000" w:themeColor="text1"/>
        </w:rPr>
        <w:t>onfidence Interval</w:t>
      </w:r>
      <w:r>
        <w:rPr>
          <w:rFonts w:ascii="Times New Roman" w:hAnsi="Times New Roman" w:cs="Times New Roman"/>
          <w:color w:val="000000" w:themeColor="text1"/>
        </w:rPr>
        <w:t>)</w:t>
      </w:r>
      <w:r w:rsidR="00BA2837">
        <w:rPr>
          <w:rFonts w:ascii="Times New Roman" w:hAnsi="Times New Roman" w:cs="Times New Roman"/>
          <w:color w:val="000000" w:themeColor="text1"/>
        </w:rPr>
        <w:t>]</w:t>
      </w:r>
      <w:r>
        <w:rPr>
          <w:rFonts w:ascii="Times New Roman" w:hAnsi="Times New Roman" w:cs="Times New Roman"/>
          <w:color w:val="000000" w:themeColor="text1"/>
        </w:rPr>
        <w:t xml:space="preserve"> between low molecular weight phthalates and child behavior and temperament (</w:t>
      </w:r>
      <w:r>
        <w:rPr>
          <w:rFonts w:ascii="Times New Roman" w:hAnsi="Times New Roman" w:cs="Times New Roman"/>
          <w:i/>
          <w:iCs/>
          <w:color w:val="000000" w:themeColor="text1"/>
        </w:rPr>
        <w:t>percentages</w:t>
      </w:r>
      <w:r>
        <w:rPr>
          <w:rFonts w:ascii="Times New Roman" w:hAnsi="Times New Roman" w:cs="Times New Roman"/>
          <w:color w:val="000000" w:themeColor="text1"/>
        </w:rPr>
        <w:t>)</w:t>
      </w:r>
      <w:bookmarkEnd w:id="0"/>
      <w:r w:rsidR="00B06C0C">
        <w:rPr>
          <w:rFonts w:ascii="Times New Roman" w:hAnsi="Times New Roman" w:cs="Times New Roman"/>
          <w:color w:val="000000" w:themeColor="text1"/>
        </w:rPr>
        <w:t xml:space="preserve"> </w:t>
      </w:r>
      <w:r w:rsidR="00B06C0C" w:rsidRPr="00B06C0C">
        <w:rPr>
          <w:rFonts w:ascii="Times New Roman" w:hAnsi="Times New Roman" w:cs="Times New Roman"/>
          <w:color w:val="000000" w:themeColor="text1"/>
          <w:sz w:val="22"/>
          <w:szCs w:val="22"/>
        </w:rPr>
        <w:t>(Belgium, 2023)</w:t>
      </w:r>
    </w:p>
    <w:p w14:paraId="3DCD236F" w14:textId="77777777" w:rsidR="00AC5421" w:rsidRDefault="00AC5421" w:rsidP="00AC542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13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927"/>
        <w:gridCol w:w="249"/>
        <w:gridCol w:w="694"/>
        <w:gridCol w:w="276"/>
        <w:gridCol w:w="678"/>
        <w:gridCol w:w="1406"/>
        <w:gridCol w:w="833"/>
        <w:gridCol w:w="1274"/>
        <w:gridCol w:w="967"/>
        <w:gridCol w:w="1086"/>
        <w:gridCol w:w="1571"/>
        <w:gridCol w:w="37"/>
      </w:tblGrid>
      <w:tr w:rsidR="00AC5421" w14:paraId="6B6080B2" w14:textId="77777777" w:rsidTr="00CF7B7F">
        <w:trPr>
          <w:trHeight w:val="254"/>
          <w:jc w:val="center"/>
        </w:trPr>
        <w:tc>
          <w:tcPr>
            <w:tcW w:w="11316" w:type="dxa"/>
            <w:gridSpan w:val="1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1D5350A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ow molecular weight (LMW)</w:t>
            </w:r>
          </w:p>
        </w:tc>
      </w:tr>
      <w:tr w:rsidR="00AC5421" w14:paraId="7A5D9AB6" w14:textId="77777777" w:rsidTr="00CF7B7F">
        <w:trPr>
          <w:trHeight w:val="248"/>
          <w:jc w:val="center"/>
        </w:trPr>
        <w:tc>
          <w:tcPr>
            <w:tcW w:w="11316" w:type="dxa"/>
            <w:gridSpan w:val="13"/>
            <w:tcBorders>
              <w:top w:val="single" w:sz="12" w:space="0" w:color="auto"/>
            </w:tcBorders>
            <w:noWrap/>
          </w:tcPr>
          <w:p w14:paraId="7036121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of child measurement</w:t>
            </w:r>
          </w:p>
          <w:p w14:paraId="6561F76A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C5421" w14:paraId="488CD3AA" w14:textId="77777777" w:rsidTr="00CF7B7F">
        <w:trPr>
          <w:gridAfter w:val="1"/>
          <w:wAfter w:w="37" w:type="dxa"/>
          <w:trHeight w:val="798"/>
          <w:jc w:val="center"/>
        </w:trPr>
        <w:tc>
          <w:tcPr>
            <w:tcW w:w="1318" w:type="dxa"/>
            <w:tcBorders>
              <w:bottom w:val="single" w:sz="12" w:space="0" w:color="auto"/>
            </w:tcBorders>
            <w:noWrap/>
            <w:hideMark/>
          </w:tcPr>
          <w:p w14:paraId="740525F6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Time of exposure</w:t>
            </w:r>
          </w:p>
          <w:p w14:paraId="048E3326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measurement</w:t>
            </w:r>
          </w:p>
        </w:tc>
        <w:tc>
          <w:tcPr>
            <w:tcW w:w="2824" w:type="dxa"/>
            <w:gridSpan w:val="5"/>
            <w:tcBorders>
              <w:bottom w:val="single" w:sz="12" w:space="0" w:color="auto"/>
            </w:tcBorders>
            <w:noWrap/>
            <w:hideMark/>
          </w:tcPr>
          <w:p w14:paraId="5E4CF81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havior </w:t>
            </w:r>
          </w:p>
          <w:p w14:paraId="49D78365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8 years</w:t>
            </w:r>
          </w:p>
          <w:p w14:paraId="6BD89421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bottom w:val="single" w:sz="12" w:space="0" w:color="auto"/>
            </w:tcBorders>
            <w:noWrap/>
            <w:hideMark/>
          </w:tcPr>
          <w:p w14:paraId="6EB7990A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</w:p>
          <w:p w14:paraId="147719C9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years</w:t>
            </w:r>
          </w:p>
          <w:p w14:paraId="3824DEF4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98A138C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havior </w:t>
            </w:r>
          </w:p>
          <w:p w14:paraId="411CEB0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-14 years</w:t>
            </w:r>
          </w:p>
          <w:p w14:paraId="0D72420B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bottom w:val="single" w:sz="12" w:space="0" w:color="auto"/>
            </w:tcBorders>
            <w:noWrap/>
            <w:hideMark/>
          </w:tcPr>
          <w:p w14:paraId="735C5E2F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erament </w:t>
            </w:r>
          </w:p>
          <w:p w14:paraId="39962823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  <w:p w14:paraId="508E9251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  <w:noWrap/>
            <w:hideMark/>
          </w:tcPr>
          <w:p w14:paraId="089011D5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erament </w:t>
            </w:r>
          </w:p>
          <w:p w14:paraId="1A08DB25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years</w:t>
            </w:r>
          </w:p>
          <w:p w14:paraId="60CBC7D9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dxa"/>
            <w:tcBorders>
              <w:bottom w:val="single" w:sz="12" w:space="0" w:color="auto"/>
            </w:tcBorders>
            <w:noWrap/>
            <w:hideMark/>
          </w:tcPr>
          <w:p w14:paraId="04BEAC86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erament </w:t>
            </w:r>
          </w:p>
          <w:p w14:paraId="21ED383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years</w:t>
            </w:r>
          </w:p>
          <w:p w14:paraId="249378C5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7A8A9117" w14:textId="77777777" w:rsidTr="00CF7B7F">
        <w:trPr>
          <w:gridAfter w:val="1"/>
          <w:wAfter w:w="37" w:type="dxa"/>
          <w:trHeight w:val="322"/>
          <w:jc w:val="center"/>
        </w:trPr>
        <w:tc>
          <w:tcPr>
            <w:tcW w:w="13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DA10024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nd trimester</w:t>
            </w:r>
          </w:p>
        </w:tc>
        <w:tc>
          <w:tcPr>
            <w:tcW w:w="2824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048F47B0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i, 2020</w:t>
            </w:r>
          </w:p>
          <w:p w14:paraId="07BDDFEA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7 (-0.26, 0.11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 </w:t>
            </w:r>
          </w:p>
          <w:p w14:paraId="1A43D799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%)</w:t>
            </w:r>
          </w:p>
          <w:p w14:paraId="37B2B5EA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6 (-0.05, 0.36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h </w:t>
            </w:r>
          </w:p>
          <w:p w14:paraId="5DF9A7B9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3%)</w:t>
            </w:r>
          </w:p>
          <w:p w14:paraId="4DA45C9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2 (-0.22, 0.17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j   </w:t>
            </w:r>
          </w:p>
          <w:p w14:paraId="3581EF44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-0.04%)</w:t>
            </w:r>
          </w:p>
        </w:tc>
        <w:tc>
          <w:tcPr>
            <w:tcW w:w="14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4C4E3AF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5FA491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39090C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1CD7F0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951670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51D0B04C" w14:textId="77777777" w:rsidTr="00CF7B7F">
        <w:trPr>
          <w:gridAfter w:val="1"/>
          <w:wAfter w:w="37" w:type="dxa"/>
          <w:trHeight w:val="624"/>
          <w:jc w:val="center"/>
        </w:trPr>
        <w:tc>
          <w:tcPr>
            <w:tcW w:w="1318" w:type="dxa"/>
            <w:tcBorders>
              <w:top w:val="single" w:sz="12" w:space="0" w:color="auto"/>
            </w:tcBorders>
            <w:noWrap/>
            <w:hideMark/>
          </w:tcPr>
          <w:p w14:paraId="30ED075B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rd trimester</w:t>
            </w:r>
          </w:p>
        </w:tc>
        <w:tc>
          <w:tcPr>
            <w:tcW w:w="2824" w:type="dxa"/>
            <w:gridSpan w:val="5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0400C66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hideMark/>
          </w:tcPr>
          <w:p w14:paraId="04284C79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Jankowska</w:t>
            </w:r>
            <w:proofErr w:type="spellEnd"/>
          </w:p>
          <w:p w14:paraId="190A5FE7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89 (0.64, 1.13)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9%)</w:t>
            </w:r>
          </w:p>
        </w:tc>
        <w:tc>
          <w:tcPr>
            <w:tcW w:w="210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hideMark/>
          </w:tcPr>
          <w:p w14:paraId="3E0DDF42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uang, 2019</w:t>
            </w:r>
          </w:p>
          <w:p w14:paraId="353AC59D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01 (-0.003, 0.002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  <w:p w14:paraId="2ABBDB53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-0.02%)</w:t>
            </w:r>
          </w:p>
          <w:p w14:paraId="03D9B6FA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01 (-0.004, 0.002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  <w:p w14:paraId="524D54A9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-0.01%)</w:t>
            </w:r>
          </w:p>
        </w:tc>
        <w:tc>
          <w:tcPr>
            <w:tcW w:w="9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7BB5A7F0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 xml:space="preserve">Ku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i</w:t>
            </w:r>
            <w:proofErr w:type="spellEnd"/>
          </w:p>
          <w:p w14:paraId="02F8AC82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1 (-0.04, 0.01) </w:t>
            </w:r>
          </w:p>
          <w:p w14:paraId="18FEB68B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-0.2%)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7EADB8A1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K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i</w:t>
            </w:r>
            <w:proofErr w:type="spellEnd"/>
          </w:p>
          <w:p w14:paraId="6990E9ED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7 (-0.15, 0.01) </w:t>
            </w:r>
          </w:p>
          <w:p w14:paraId="776B2972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-1.0%)</w:t>
            </w:r>
          </w:p>
        </w:tc>
        <w:tc>
          <w:tcPr>
            <w:tcW w:w="15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65220062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 xml:space="preserve">Ku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475A71C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4 (-0.07, 0.08) </w:t>
            </w:r>
          </w:p>
          <w:p w14:paraId="1098D283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1%)</w:t>
            </w:r>
          </w:p>
        </w:tc>
      </w:tr>
      <w:tr w:rsidR="00AC5421" w14:paraId="136192C8" w14:textId="77777777" w:rsidTr="00CF7B7F">
        <w:trPr>
          <w:gridAfter w:val="1"/>
          <w:wAfter w:w="37" w:type="dxa"/>
          <w:trHeight w:val="322"/>
          <w:jc w:val="center"/>
        </w:trPr>
        <w:tc>
          <w:tcPr>
            <w:tcW w:w="1318" w:type="dxa"/>
            <w:noWrap/>
            <w:hideMark/>
          </w:tcPr>
          <w:p w14:paraId="4E08431A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-years</w:t>
            </w:r>
          </w:p>
        </w:tc>
        <w:tc>
          <w:tcPr>
            <w:tcW w:w="2824" w:type="dxa"/>
            <w:gridSpan w:val="5"/>
            <w:tcBorders>
              <w:right w:val="single" w:sz="12" w:space="0" w:color="auto"/>
            </w:tcBorders>
            <w:noWrap/>
            <w:hideMark/>
          </w:tcPr>
          <w:p w14:paraId="2E03211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hideMark/>
          </w:tcPr>
          <w:p w14:paraId="4918AD91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Jankowska</w:t>
            </w:r>
            <w:proofErr w:type="spellEnd"/>
          </w:p>
          <w:p w14:paraId="52C78172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00 (0.98, 1.03)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1%)</w:t>
            </w:r>
          </w:p>
        </w:tc>
        <w:tc>
          <w:tcPr>
            <w:tcW w:w="210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ABDD039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6EEA046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K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i</w:t>
            </w:r>
            <w:proofErr w:type="spellEnd"/>
          </w:p>
          <w:p w14:paraId="22B8D51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2 (-0.11 0.08) </w:t>
            </w:r>
          </w:p>
          <w:p w14:paraId="27D49B9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-0.3%)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262CD5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dxa"/>
            <w:tcBorders>
              <w:top w:val="single" w:sz="12" w:space="0" w:color="auto"/>
            </w:tcBorders>
            <w:noWrap/>
            <w:hideMark/>
          </w:tcPr>
          <w:p w14:paraId="436BA339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40184A3A" w14:textId="77777777" w:rsidTr="00CF7B7F">
        <w:trPr>
          <w:gridAfter w:val="1"/>
          <w:wAfter w:w="37" w:type="dxa"/>
          <w:trHeight w:val="322"/>
          <w:jc w:val="center"/>
        </w:trPr>
        <w:tc>
          <w:tcPr>
            <w:tcW w:w="1318" w:type="dxa"/>
            <w:noWrap/>
            <w:hideMark/>
          </w:tcPr>
          <w:p w14:paraId="2148CAAA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-6 years</w:t>
            </w:r>
          </w:p>
        </w:tc>
        <w:tc>
          <w:tcPr>
            <w:tcW w:w="2824" w:type="dxa"/>
            <w:gridSpan w:val="5"/>
            <w:noWrap/>
            <w:hideMark/>
          </w:tcPr>
          <w:p w14:paraId="0093A498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12" w:space="0" w:color="auto"/>
            </w:tcBorders>
            <w:noWrap/>
            <w:hideMark/>
          </w:tcPr>
          <w:p w14:paraId="3B1DFD9D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089731D4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B5F3D07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7FB4F30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 xml:space="preserve">Ku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BDD6528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01 (-0.10, 0.10) </w:t>
            </w:r>
          </w:p>
          <w:p w14:paraId="577EA026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-0.01%)</w:t>
            </w:r>
          </w:p>
        </w:tc>
        <w:tc>
          <w:tcPr>
            <w:tcW w:w="1571" w:type="dxa"/>
            <w:tcBorders>
              <w:left w:val="single" w:sz="12" w:space="0" w:color="auto"/>
            </w:tcBorders>
            <w:noWrap/>
            <w:hideMark/>
          </w:tcPr>
          <w:p w14:paraId="2FD2ABDF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64C034F4" w14:textId="77777777" w:rsidTr="00CF7B7F">
        <w:trPr>
          <w:gridAfter w:val="1"/>
          <w:wAfter w:w="37" w:type="dxa"/>
          <w:trHeight w:val="322"/>
          <w:jc w:val="center"/>
        </w:trPr>
        <w:tc>
          <w:tcPr>
            <w:tcW w:w="1318" w:type="dxa"/>
            <w:noWrap/>
            <w:hideMark/>
          </w:tcPr>
          <w:p w14:paraId="7EE46018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-11 years</w:t>
            </w:r>
          </w:p>
        </w:tc>
        <w:tc>
          <w:tcPr>
            <w:tcW w:w="2824" w:type="dxa"/>
            <w:gridSpan w:val="5"/>
            <w:noWrap/>
            <w:hideMark/>
          </w:tcPr>
          <w:p w14:paraId="1A476E6F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right w:val="single" w:sz="12" w:space="0" w:color="auto"/>
            </w:tcBorders>
            <w:noWrap/>
            <w:hideMark/>
          </w:tcPr>
          <w:p w14:paraId="41645996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41CDB159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uang, 2019</w:t>
            </w:r>
          </w:p>
          <w:p w14:paraId="0B1985B7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-0.00</w:t>
            </w: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0</w:t>
            </w: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  <w:p w14:paraId="6D2B83E9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l-GR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%)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397077F5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uang, 2019</w:t>
            </w:r>
          </w:p>
          <w:p w14:paraId="2AB6C4A7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l-GR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-0.02, -0.01)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f</w:t>
            </w:r>
          </w:p>
          <w:p w14:paraId="40A2FB8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l-GR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967" w:type="dxa"/>
            <w:tcBorders>
              <w:left w:val="single" w:sz="12" w:space="0" w:color="auto"/>
            </w:tcBorders>
            <w:noWrap/>
            <w:hideMark/>
          </w:tcPr>
          <w:p w14:paraId="47995BF7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12" w:space="0" w:color="auto"/>
            </w:tcBorders>
            <w:noWrap/>
            <w:hideMark/>
          </w:tcPr>
          <w:p w14:paraId="6169E35A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dxa"/>
            <w:tcBorders>
              <w:bottom w:val="single" w:sz="12" w:space="0" w:color="auto"/>
            </w:tcBorders>
            <w:noWrap/>
            <w:hideMark/>
          </w:tcPr>
          <w:p w14:paraId="3643DE9E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5747A67E" w14:textId="77777777" w:rsidTr="00CF7B7F">
        <w:trPr>
          <w:gridAfter w:val="1"/>
          <w:wAfter w:w="37" w:type="dxa"/>
          <w:trHeight w:val="322"/>
          <w:jc w:val="center"/>
        </w:trPr>
        <w:tc>
          <w:tcPr>
            <w:tcW w:w="1318" w:type="dxa"/>
            <w:noWrap/>
            <w:hideMark/>
          </w:tcPr>
          <w:p w14:paraId="3CBC618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-years</w:t>
            </w:r>
          </w:p>
        </w:tc>
        <w:tc>
          <w:tcPr>
            <w:tcW w:w="2824" w:type="dxa"/>
            <w:gridSpan w:val="5"/>
            <w:tcBorders>
              <w:bottom w:val="single" w:sz="12" w:space="0" w:color="auto"/>
            </w:tcBorders>
            <w:noWrap/>
            <w:hideMark/>
          </w:tcPr>
          <w:p w14:paraId="21F5B582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noWrap/>
            <w:hideMark/>
          </w:tcPr>
          <w:p w14:paraId="6A410AAD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single" w:sz="12" w:space="0" w:color="auto"/>
            </w:tcBorders>
            <w:noWrap/>
            <w:hideMark/>
          </w:tcPr>
          <w:p w14:paraId="5C436F81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noWrap/>
            <w:hideMark/>
          </w:tcPr>
          <w:p w14:paraId="22198DD8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right w:val="single" w:sz="12" w:space="0" w:color="auto"/>
            </w:tcBorders>
            <w:noWrap/>
            <w:hideMark/>
          </w:tcPr>
          <w:p w14:paraId="4963531D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0278497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 xml:space="preserve">Ku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BA824F6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2 (-0.02, 0.23) </w:t>
            </w:r>
          </w:p>
          <w:p w14:paraId="5C9EE86E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4%)</w:t>
            </w:r>
          </w:p>
        </w:tc>
      </w:tr>
      <w:tr w:rsidR="00AC5421" w14:paraId="7C5A4FEB" w14:textId="77777777" w:rsidTr="00CF7B7F">
        <w:trPr>
          <w:gridAfter w:val="1"/>
          <w:wAfter w:w="37" w:type="dxa"/>
          <w:trHeight w:val="322"/>
          <w:jc w:val="center"/>
        </w:trPr>
        <w:tc>
          <w:tcPr>
            <w:tcW w:w="1318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2CB0424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-5, 8- years*</w:t>
            </w:r>
          </w:p>
        </w:tc>
        <w:tc>
          <w:tcPr>
            <w:tcW w:w="2824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hideMark/>
          </w:tcPr>
          <w:p w14:paraId="716AC725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i, 2020</w:t>
            </w:r>
          </w:p>
          <w:p w14:paraId="2866D034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46 (0.14, 0.77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 </w:t>
            </w:r>
          </w:p>
          <w:p w14:paraId="0B4E14D0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7%)</w:t>
            </w:r>
          </w:p>
          <w:p w14:paraId="4D8132B3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8 (0.17, 0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h  </w:t>
            </w:r>
          </w:p>
          <w:p w14:paraId="7082CD46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8%)</w:t>
            </w:r>
          </w:p>
          <w:p w14:paraId="6509E4DF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35 (0.03, 0.67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j  </w:t>
            </w:r>
          </w:p>
          <w:p w14:paraId="479E352C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6%)</w:t>
            </w:r>
          </w:p>
        </w:tc>
        <w:tc>
          <w:tcPr>
            <w:tcW w:w="140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B6AC3FC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9ED5CB5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6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20A7481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  <w:noWrap/>
            <w:hideMark/>
          </w:tcPr>
          <w:p w14:paraId="76245027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A23D975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72A79ACB" w14:textId="77777777" w:rsidTr="00CF7B7F">
        <w:trPr>
          <w:trHeight w:val="322"/>
          <w:jc w:val="center"/>
        </w:trPr>
        <w:tc>
          <w:tcPr>
            <w:tcW w:w="11316" w:type="dxa"/>
            <w:gridSpan w:val="13"/>
            <w:tcBorders>
              <w:top w:val="single" w:sz="4" w:space="0" w:color="auto"/>
            </w:tcBorders>
            <w:noWrap/>
          </w:tcPr>
          <w:p w14:paraId="2FB8D239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065A51A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GB"/>
              </w:rPr>
              <w:t>Huang (2019); e: externalizing problems; f: internalizing problems (CBCL)</w:t>
            </w:r>
          </w:p>
          <w:p w14:paraId="367BD2D4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GB"/>
              </w:rPr>
              <w:t>Jankowsk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GB"/>
              </w:rPr>
              <w:t xml:space="preserve"> (2019);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l: total difficulties (SDQ)</w:t>
            </w:r>
          </w:p>
          <w:p w14:paraId="4753D692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Li (2020); a: BSI (BASC-2); h: externalising problems (BASC-2); j: internalising problems (BASC-2)</w:t>
            </w:r>
          </w:p>
          <w:p w14:paraId="765B8AC8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 xml:space="preserve">Ku, (2020); a: activity level (BSQ-C @5 years; CTTS @2-years; MCTQ-C @11-years); b: adaptability (BSQ-C @5 years; CTTS @2-years; MCTQ-C @11-years); c: distractibility (BSQ-C @5 years; CTTS @2-years; MCTQ-C @11-years); d: intensity of reaction (BSQ-C @5 years; CTTS @2-years; MCTQ-C @11-years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e:persisten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 xml:space="preserve"> (BSQ-C @5 years; CTTS @2-years; MCTQ-C @11-years); f: positive mood (BSQ-C @5 years; CTTS @2-years; MCTQ-C @11-years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g:rhythmicit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 xml:space="preserve"> (BSQ-C @5 years; CTTS @2-years; MCTQ-C @11-years); h: threshold of responsiveness (BSQ-C @5 years; CTTS @2-years; MCTQ-C @11-years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: withdrawal (BSQ-C @5 years; CTTS @2-years; MCTQ-C @11-years) (pooled per questionnaire per outcome age)</w:t>
            </w:r>
          </w:p>
          <w:p w14:paraId="30E82281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 xml:space="preserve">*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measurements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 xml:space="preserve"> were performed either at some point between 1-5 years or at 8 years</w:t>
            </w:r>
          </w:p>
          <w:tbl>
            <w:tblPr>
              <w:tblW w:w="9666" w:type="dxa"/>
              <w:tblLayout w:type="fixed"/>
              <w:tblLook w:val="0000" w:firstRow="0" w:lastRow="0" w:firstColumn="0" w:lastColumn="0" w:noHBand="0" w:noVBand="0"/>
            </w:tblPr>
            <w:tblGrid>
              <w:gridCol w:w="9666"/>
            </w:tblGrid>
            <w:tr w:rsidR="00AC5421" w14:paraId="5E1B2053" w14:textId="77777777" w:rsidTr="00CF7B7F">
              <w:trPr>
                <w:trHeight w:val="293"/>
              </w:trPr>
              <w:tc>
                <w:tcPr>
                  <w:tcW w:w="9666" w:type="dxa"/>
                </w:tcPr>
                <w:p w14:paraId="54806E7A" w14:textId="77777777" w:rsidR="00AC5421" w:rsidRDefault="00AC5421" w:rsidP="00CF7B7F">
                  <w:pPr>
                    <w:autoSpaceDE w:val="0"/>
                    <w:autoSpaceDN w:val="0"/>
                    <w:adjustRightInd w:val="0"/>
                    <w:spacing w:before="6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  <w:lang w:val="en-GB"/>
                    </w:rPr>
                    <w:t xml:space="preserve">LMW: </w:t>
                  </w:r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 xml:space="preserve">3OH-MnBP, OH-MEHP, 5oxo-MEHP, DEHP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>DnBP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 xml:space="preserve">, MBP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>MBzP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 xml:space="preserve">, MEHHP, MEHP, MEOHP, MEP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>MiBP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 xml:space="preserve">, MMP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>MnBP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>, OH-MEHP, OH-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>MnBP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</w:rPr>
                    <w:t>, oxo-MEHP</w:t>
                  </w:r>
                </w:p>
              </w:tc>
            </w:tr>
            <w:tr w:rsidR="00AC5421" w14:paraId="0182E027" w14:textId="77777777" w:rsidTr="00CF7B7F">
              <w:trPr>
                <w:trHeight w:val="164"/>
              </w:trPr>
              <w:tc>
                <w:tcPr>
                  <w:tcW w:w="9666" w:type="dxa"/>
                </w:tcPr>
                <w:p w14:paraId="51B40078" w14:textId="77777777" w:rsidR="00AC5421" w:rsidRDefault="00AC5421" w:rsidP="00CF7B7F">
                  <w:pPr>
                    <w:autoSpaceDE w:val="0"/>
                    <w:autoSpaceDN w:val="0"/>
                    <w:adjustRightInd w:val="0"/>
                    <w:spacing w:before="6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3"/>
                      <w:szCs w:val="13"/>
                      <w:lang w:val="en-GB"/>
                    </w:rPr>
                    <w:lastRenderedPageBreak/>
                    <w:t>Bold</w:t>
                  </w:r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  <w:lang w:val="en-GB"/>
                    </w:rPr>
                    <w:t xml:space="preserve"> estimates indicate that the confidence interval does not contain the null</w:t>
                  </w:r>
                </w:p>
              </w:tc>
            </w:tr>
            <w:tr w:rsidR="00AC5421" w14:paraId="70887D4C" w14:textId="77777777" w:rsidTr="00CF7B7F">
              <w:trPr>
                <w:trHeight w:val="182"/>
              </w:trPr>
              <w:tc>
                <w:tcPr>
                  <w:tcW w:w="9666" w:type="dxa"/>
                </w:tcPr>
                <w:tbl>
                  <w:tblPr>
                    <w:tblW w:w="9666" w:type="dxa"/>
                    <w:tblLayout w:type="fixed"/>
                    <w:tblLook w:val="0000" w:firstRow="0" w:lastRow="0" w:firstColumn="0" w:lastColumn="0" w:noHBand="0" w:noVBand="0"/>
                  </w:tblPr>
                  <w:tblGrid>
                    <w:gridCol w:w="9666"/>
                  </w:tblGrid>
                  <w:tr w:rsidR="00AC5421" w14:paraId="0A97F745" w14:textId="77777777" w:rsidTr="00CF7B7F">
                    <w:trPr>
                      <w:trHeight w:val="182"/>
                    </w:trPr>
                    <w:tc>
                      <w:tcPr>
                        <w:tcW w:w="9666" w:type="dxa"/>
                      </w:tcPr>
                      <w:p w14:paraId="14DDE281" w14:textId="77777777" w:rsidR="00AC5421" w:rsidRDefault="00AC5421" w:rsidP="00CF7B7F">
                        <w:pPr>
                          <w:autoSpaceDE w:val="0"/>
                          <w:autoSpaceDN w:val="0"/>
                          <w:adjustRightInd w:val="0"/>
                          <w:spacing w:before="60"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/>
                            <w:sz w:val="13"/>
                            <w:szCs w:val="13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3"/>
                            <w:szCs w:val="13"/>
                          </w:rPr>
                          <w:t>L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3"/>
                            <w:szCs w:val="13"/>
                            <w:lang w:val="en-GB"/>
                          </w:rPr>
                          <w:t>etter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13"/>
                            <w:szCs w:val="13"/>
                            <w:lang w:val="en-GB"/>
                          </w:rPr>
                          <w:t xml:space="preserve"> after the estimate indicate the test subscales that were pooled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13"/>
                            <w:szCs w:val="13"/>
                            <w:lang w:val="en-GB"/>
                          </w:rPr>
                          <w:t>together</w:t>
                        </w:r>
                        <w:proofErr w:type="gramEnd"/>
                      </w:p>
                      <w:p w14:paraId="1F473A65" w14:textId="77777777" w:rsidR="00AC5421" w:rsidRDefault="00AC5421" w:rsidP="00CF7B7F">
                        <w:pPr>
                          <w:autoSpaceDE w:val="0"/>
                          <w:autoSpaceDN w:val="0"/>
                          <w:adjustRightInd w:val="0"/>
                          <w:spacing w:before="60"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/>
                            <w:sz w:val="13"/>
                            <w:szCs w:val="13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3"/>
                            <w:szCs w:val="13"/>
                            <w:lang w:val="en-GB"/>
                          </w:rPr>
                          <w:t xml:space="preserve">Significant associations and positive outcome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3"/>
                            <w:szCs w:val="13"/>
                            <w:shd w:val="clear" w:color="auto" w:fill="E2EFD9" w:themeFill="accent6" w:themeFillTint="33"/>
                            <w:lang w:val="en-GB"/>
                          </w:rPr>
                          <w:t>&lt;=1%;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3"/>
                            <w:szCs w:val="13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3"/>
                            <w:szCs w:val="13"/>
                            <w:shd w:val="clear" w:color="auto" w:fill="C5E0B3" w:themeFill="accent6" w:themeFillTint="66"/>
                            <w:lang w:val="en-GB"/>
                          </w:rPr>
                          <w:t>1-2%;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3"/>
                            <w:szCs w:val="13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3"/>
                            <w:szCs w:val="13"/>
                            <w:shd w:val="clear" w:color="auto" w:fill="A8D08D" w:themeFill="accent6" w:themeFillTint="99"/>
                            <w:lang w:val="en-GB"/>
                          </w:rPr>
                          <w:t>2-3%;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3"/>
                            <w:szCs w:val="13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3"/>
                            <w:szCs w:val="13"/>
                            <w:shd w:val="clear" w:color="auto" w:fill="92D050"/>
                            <w:lang w:val="en-GB"/>
                          </w:rPr>
                          <w:t>3-4%;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3"/>
                            <w:szCs w:val="13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3"/>
                            <w:szCs w:val="13"/>
                            <w:shd w:val="clear" w:color="auto" w:fill="00B050"/>
                            <w:lang w:val="en-GB"/>
                          </w:rPr>
                          <w:t>&gt;=5%</w:t>
                        </w:r>
                      </w:p>
                    </w:tc>
                  </w:tr>
                </w:tbl>
                <w:p w14:paraId="02F5C13D" w14:textId="77777777" w:rsidR="00AC5421" w:rsidRDefault="00AC5421" w:rsidP="00CF7B7F">
                  <w:pPr>
                    <w:autoSpaceDE w:val="0"/>
                    <w:autoSpaceDN w:val="0"/>
                    <w:adjustRightInd w:val="0"/>
                    <w:spacing w:before="6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  <w:lang w:val="en-GB"/>
                    </w:rPr>
                    <w:t xml:space="preserve">   Significant associations and negative outcomes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3"/>
                      <w:szCs w:val="13"/>
                      <w:shd w:val="clear" w:color="auto" w:fill="FBE4D5" w:themeFill="accent2" w:themeFillTint="33"/>
                      <w:lang w:val="en-GB"/>
                    </w:rPr>
                    <w:t>&lt;=1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3"/>
                      <w:szCs w:val="13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3"/>
                      <w:szCs w:val="13"/>
                      <w:shd w:val="clear" w:color="auto" w:fill="F7CAAC" w:themeFill="accent2" w:themeFillTint="66"/>
                      <w:lang w:val="en-GB"/>
                    </w:rPr>
                    <w:t>1-2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3"/>
                      <w:szCs w:val="13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3"/>
                      <w:szCs w:val="13"/>
                      <w:shd w:val="clear" w:color="auto" w:fill="F4B083" w:themeFill="accent2" w:themeFillTint="99"/>
                      <w:lang w:val="en-GB"/>
                    </w:rPr>
                    <w:t>2-3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3"/>
                      <w:szCs w:val="13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3"/>
                      <w:szCs w:val="13"/>
                      <w:shd w:val="clear" w:color="auto" w:fill="EF900A"/>
                      <w:lang w:val="en-GB"/>
                    </w:rPr>
                    <w:t>3-4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3"/>
                      <w:szCs w:val="13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3"/>
                      <w:szCs w:val="13"/>
                      <w:shd w:val="clear" w:color="auto" w:fill="ED7D31" w:themeFill="accent2"/>
                      <w:lang w:val="en-GB"/>
                    </w:rPr>
                    <w:t>&gt;=5%</w:t>
                  </w:r>
                </w:p>
                <w:p w14:paraId="2902EE9B" w14:textId="77777777" w:rsidR="00AC5421" w:rsidRDefault="00AC5421" w:rsidP="00CF7B7F">
                  <w:pPr>
                    <w:autoSpaceDE w:val="0"/>
                    <w:autoSpaceDN w:val="0"/>
                    <w:adjustRightInd w:val="0"/>
                    <w:spacing w:before="6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3"/>
                      <w:szCs w:val="13"/>
                      <w:lang w:val="en-GB"/>
                    </w:rPr>
                    <w:t xml:space="preserve">   No associations grey-shaded</w:t>
                  </w:r>
                </w:p>
              </w:tc>
            </w:tr>
          </w:tbl>
          <w:p w14:paraId="3F3BC2A9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164729B6" w14:textId="77777777" w:rsidTr="00CF7B7F">
        <w:trPr>
          <w:trHeight w:val="322"/>
          <w:jc w:val="center"/>
        </w:trPr>
        <w:tc>
          <w:tcPr>
            <w:tcW w:w="11316" w:type="dxa"/>
            <w:gridSpan w:val="13"/>
            <w:noWrap/>
          </w:tcPr>
          <w:p w14:paraId="22EA4FF0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097D2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AB63D7" w14:textId="77777777" w:rsidR="00AC5421" w:rsidRDefault="00AC5421" w:rsidP="00CF7B7F"/>
          <w:p w14:paraId="7E0BF11C" w14:textId="4475E815" w:rsidR="00AC5421" w:rsidRDefault="00AC5421" w:rsidP="00CF7B7F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Toc139529277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S</w:t>
            </w:r>
            <w:r w:rsidR="00F250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 Associations </w:t>
            </w:r>
            <w:r w:rsidR="00BA2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tas (95% C</w:t>
            </w:r>
            <w:r w:rsidR="00EC1C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BA2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etween high molecular weight phthalates and child behavior and temperament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rcentag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bookmarkEnd w:id="2"/>
            <w:r w:rsidR="00B06C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06C0C" w:rsidRPr="00B06C0C">
              <w:rPr>
                <w:rFonts w:ascii="Times New Roman" w:hAnsi="Times New Roman" w:cs="Times New Roman"/>
                <w:color w:val="000000" w:themeColor="text1"/>
              </w:rPr>
              <w:t>(Belgium, 2023)</w:t>
            </w:r>
          </w:p>
          <w:p w14:paraId="2B2DC765" w14:textId="77777777" w:rsidR="00AC5421" w:rsidRDefault="00AC5421" w:rsidP="00CF7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C5421" w14:paraId="089A7E2D" w14:textId="77777777" w:rsidTr="00CF7B7F">
        <w:trPr>
          <w:gridAfter w:val="4"/>
          <w:wAfter w:w="3661" w:type="dxa"/>
          <w:trHeight w:val="297"/>
          <w:jc w:val="center"/>
        </w:trPr>
        <w:tc>
          <w:tcPr>
            <w:tcW w:w="7655" w:type="dxa"/>
            <w:gridSpan w:val="9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317F18D" w14:textId="77777777" w:rsidR="00AC5421" w:rsidRDefault="00AC5421" w:rsidP="00CF7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igh molecular weight (HMW)</w:t>
            </w:r>
          </w:p>
        </w:tc>
      </w:tr>
      <w:tr w:rsidR="00AC5421" w14:paraId="6D550925" w14:textId="77777777" w:rsidTr="00CF7B7F">
        <w:trPr>
          <w:gridAfter w:val="4"/>
          <w:wAfter w:w="3661" w:type="dxa"/>
          <w:trHeight w:val="372"/>
          <w:jc w:val="center"/>
        </w:trPr>
        <w:tc>
          <w:tcPr>
            <w:tcW w:w="1318" w:type="dxa"/>
            <w:noWrap/>
          </w:tcPr>
          <w:p w14:paraId="29E7308F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37" w:type="dxa"/>
            <w:gridSpan w:val="8"/>
            <w:tcBorders>
              <w:top w:val="single" w:sz="12" w:space="0" w:color="auto"/>
            </w:tcBorders>
            <w:noWrap/>
            <w:vAlign w:val="center"/>
          </w:tcPr>
          <w:p w14:paraId="253E97DF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of child measurement</w:t>
            </w:r>
          </w:p>
        </w:tc>
      </w:tr>
      <w:tr w:rsidR="00AC5421" w14:paraId="5A8C5C1F" w14:textId="77777777" w:rsidTr="00CF7B7F">
        <w:trPr>
          <w:gridAfter w:val="4"/>
          <w:wAfter w:w="3661" w:type="dxa"/>
          <w:trHeight w:val="718"/>
          <w:jc w:val="center"/>
        </w:trPr>
        <w:tc>
          <w:tcPr>
            <w:tcW w:w="1318" w:type="dxa"/>
            <w:tcBorders>
              <w:bottom w:val="single" w:sz="12" w:space="0" w:color="auto"/>
            </w:tcBorders>
            <w:noWrap/>
          </w:tcPr>
          <w:p w14:paraId="724CC70D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7D2C3F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171D5E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ime of exposure</w:t>
            </w:r>
          </w:p>
          <w:p w14:paraId="10CE66A2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asurement</w:t>
            </w:r>
          </w:p>
        </w:tc>
        <w:tc>
          <w:tcPr>
            <w:tcW w:w="2824" w:type="dxa"/>
            <w:gridSpan w:val="5"/>
            <w:tcBorders>
              <w:bottom w:val="single" w:sz="12" w:space="0" w:color="auto"/>
            </w:tcBorders>
            <w:noWrap/>
            <w:vAlign w:val="center"/>
          </w:tcPr>
          <w:p w14:paraId="59441344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A3FD4F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</w:p>
          <w:p w14:paraId="65397EDD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8 years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noWrap/>
            <w:vAlign w:val="center"/>
          </w:tcPr>
          <w:p w14:paraId="69C4C2D8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73BB26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DF831C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</w:p>
          <w:p w14:paraId="1FB5AF00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years</w:t>
            </w:r>
          </w:p>
          <w:p w14:paraId="1807671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6F09EFBC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3EE319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</w:p>
          <w:p w14:paraId="669B342F" w14:textId="77777777" w:rsidR="00AC5421" w:rsidRDefault="00AC5421" w:rsidP="00CF7B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-14 years</w:t>
            </w:r>
          </w:p>
          <w:p w14:paraId="6B2DE3E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776086BE" w14:textId="77777777" w:rsidTr="00CF7B7F">
        <w:trPr>
          <w:gridAfter w:val="4"/>
          <w:wAfter w:w="3661" w:type="dxa"/>
          <w:trHeight w:val="322"/>
          <w:jc w:val="center"/>
        </w:trPr>
        <w:tc>
          <w:tcPr>
            <w:tcW w:w="1318" w:type="dxa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14:paraId="55B6F73D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nd trimester</w:t>
            </w:r>
          </w:p>
        </w:tc>
        <w:tc>
          <w:tcPr>
            <w:tcW w:w="11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hideMark/>
          </w:tcPr>
          <w:p w14:paraId="6737C12A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i, 2020</w:t>
            </w:r>
          </w:p>
          <w:p w14:paraId="60FA589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8 (0.04, 0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F24E3F4" w14:textId="77777777" w:rsidR="00AC5421" w:rsidRDefault="00AC5421" w:rsidP="00CF7B7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8%)</w:t>
            </w:r>
          </w:p>
        </w:tc>
        <w:tc>
          <w:tcPr>
            <w:tcW w:w="9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549FEB4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i, 2020</w:t>
            </w:r>
          </w:p>
          <w:p w14:paraId="42BD0AFE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43 (-0.03, 0.89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</w:p>
          <w:p w14:paraId="695B96AD" w14:textId="77777777" w:rsidR="00AC5421" w:rsidRDefault="00AC5421" w:rsidP="00CF7B7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7%)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79B053F8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i, 2020</w:t>
            </w:r>
          </w:p>
          <w:p w14:paraId="7C924B39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9 (-0.04, 0.8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</w:p>
          <w:p w14:paraId="135CCCC2" w14:textId="77777777" w:rsidR="00AC5421" w:rsidRDefault="00AC5421" w:rsidP="00CF7B7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6%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A27FC7A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DB189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7685E71C" w14:textId="77777777" w:rsidTr="00CF7B7F">
        <w:trPr>
          <w:gridAfter w:val="4"/>
          <w:wAfter w:w="3661" w:type="dxa"/>
          <w:trHeight w:val="968"/>
          <w:jc w:val="center"/>
        </w:trPr>
        <w:tc>
          <w:tcPr>
            <w:tcW w:w="1318" w:type="dxa"/>
            <w:noWrap/>
            <w:hideMark/>
          </w:tcPr>
          <w:p w14:paraId="4D1E2D25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rd trimester</w:t>
            </w:r>
          </w:p>
        </w:tc>
        <w:tc>
          <w:tcPr>
            <w:tcW w:w="2824" w:type="dxa"/>
            <w:gridSpan w:val="5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14:paraId="19B6C387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hideMark/>
          </w:tcPr>
          <w:p w14:paraId="1377D8C7" w14:textId="77777777" w:rsidR="00AC5421" w:rsidRDefault="00AC5421" w:rsidP="00CF7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Jankowska</w:t>
            </w:r>
            <w:proofErr w:type="spellEnd"/>
          </w:p>
          <w:p w14:paraId="77C40FC0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5 (0.08, 1.22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0.7%)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379D213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uang, 2019</w:t>
            </w:r>
          </w:p>
          <w:p w14:paraId="220F8350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(-0.002, 0.003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  <w:p w14:paraId="482D491D" w14:textId="77777777" w:rsidR="00AC5421" w:rsidRDefault="00AC5421" w:rsidP="00CF7B7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l-GR"/>
              </w:rPr>
              <w:t>02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0C5AA818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uang, 2019</w:t>
            </w:r>
          </w:p>
          <w:p w14:paraId="0CEF49EF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, 0.0</w:t>
            </w: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f</w:t>
            </w:r>
          </w:p>
          <w:p w14:paraId="52F4058D" w14:textId="77777777" w:rsidR="00AC5421" w:rsidRDefault="00AC5421" w:rsidP="00CF7B7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l-GR"/>
              </w:rPr>
              <w:t>01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%)</w:t>
            </w:r>
          </w:p>
        </w:tc>
      </w:tr>
      <w:tr w:rsidR="00AC5421" w14:paraId="4FE4C4EF" w14:textId="77777777" w:rsidTr="00CF7B7F">
        <w:trPr>
          <w:gridAfter w:val="4"/>
          <w:wAfter w:w="3661" w:type="dxa"/>
          <w:trHeight w:val="322"/>
          <w:jc w:val="center"/>
        </w:trPr>
        <w:tc>
          <w:tcPr>
            <w:tcW w:w="1318" w:type="dxa"/>
            <w:noWrap/>
            <w:hideMark/>
          </w:tcPr>
          <w:p w14:paraId="0A0004CD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-years</w:t>
            </w:r>
          </w:p>
        </w:tc>
        <w:tc>
          <w:tcPr>
            <w:tcW w:w="2824" w:type="dxa"/>
            <w:gridSpan w:val="5"/>
            <w:tcBorders>
              <w:right w:val="single" w:sz="12" w:space="0" w:color="auto"/>
            </w:tcBorders>
            <w:noWrap/>
            <w:hideMark/>
          </w:tcPr>
          <w:p w14:paraId="3DC4E80B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noWrap/>
            <w:hideMark/>
          </w:tcPr>
          <w:p w14:paraId="4606B0FB" w14:textId="77777777" w:rsidR="00AC5421" w:rsidRDefault="00AC5421" w:rsidP="00CF7B7F">
            <w:pP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Jankowska</w:t>
            </w:r>
            <w:proofErr w:type="spellEnd"/>
          </w:p>
          <w:p w14:paraId="09C075DD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4 (0.98, 1.03)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1.7%)</w:t>
            </w:r>
          </w:p>
        </w:tc>
        <w:tc>
          <w:tcPr>
            <w:tcW w:w="2107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776493F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0DA339AD" w14:textId="77777777" w:rsidTr="00CF7B7F">
        <w:trPr>
          <w:gridAfter w:val="4"/>
          <w:wAfter w:w="3661" w:type="dxa"/>
          <w:trHeight w:val="322"/>
          <w:jc w:val="center"/>
        </w:trPr>
        <w:tc>
          <w:tcPr>
            <w:tcW w:w="1318" w:type="dxa"/>
            <w:noWrap/>
            <w:hideMark/>
          </w:tcPr>
          <w:p w14:paraId="1663F6DE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-6 years</w:t>
            </w:r>
          </w:p>
        </w:tc>
        <w:tc>
          <w:tcPr>
            <w:tcW w:w="2824" w:type="dxa"/>
            <w:gridSpan w:val="5"/>
            <w:noWrap/>
            <w:hideMark/>
          </w:tcPr>
          <w:p w14:paraId="140267A9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12" w:space="0" w:color="auto"/>
            </w:tcBorders>
            <w:noWrap/>
            <w:hideMark/>
          </w:tcPr>
          <w:p w14:paraId="3B4F7D09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37C9669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25E1EB95" w14:textId="77777777" w:rsidTr="00CF7B7F">
        <w:trPr>
          <w:gridAfter w:val="4"/>
          <w:wAfter w:w="3661" w:type="dxa"/>
          <w:trHeight w:val="322"/>
          <w:jc w:val="center"/>
        </w:trPr>
        <w:tc>
          <w:tcPr>
            <w:tcW w:w="1318" w:type="dxa"/>
            <w:noWrap/>
            <w:hideMark/>
          </w:tcPr>
          <w:p w14:paraId="49E85B2B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-11 years</w:t>
            </w:r>
          </w:p>
        </w:tc>
        <w:tc>
          <w:tcPr>
            <w:tcW w:w="2824" w:type="dxa"/>
            <w:gridSpan w:val="5"/>
            <w:noWrap/>
            <w:hideMark/>
          </w:tcPr>
          <w:p w14:paraId="71FE58BC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tcBorders>
              <w:right w:val="single" w:sz="12" w:space="0" w:color="auto"/>
            </w:tcBorders>
            <w:noWrap/>
            <w:hideMark/>
          </w:tcPr>
          <w:p w14:paraId="459F158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03092E1E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uang, 2019</w:t>
            </w:r>
          </w:p>
          <w:p w14:paraId="123ADB1D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-0.006, 0.0</w:t>
            </w:r>
            <w:r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  <w:p w14:paraId="76F4B370" w14:textId="77777777" w:rsidR="00AC5421" w:rsidRDefault="00AC5421" w:rsidP="00CF7B7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0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l-GR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2494C09B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uang, 2019</w:t>
            </w:r>
          </w:p>
          <w:p w14:paraId="79ADC9F4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02 (-0.01, 0.01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  <w:p w14:paraId="1B299911" w14:textId="77777777" w:rsidR="00AC5421" w:rsidRDefault="00AC5421" w:rsidP="00CF7B7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-0.02%)</w:t>
            </w:r>
          </w:p>
        </w:tc>
      </w:tr>
      <w:tr w:rsidR="00AC5421" w14:paraId="425670FB" w14:textId="77777777" w:rsidTr="00CF7B7F">
        <w:trPr>
          <w:gridAfter w:val="4"/>
          <w:wAfter w:w="3661" w:type="dxa"/>
          <w:trHeight w:val="322"/>
          <w:jc w:val="center"/>
        </w:trPr>
        <w:tc>
          <w:tcPr>
            <w:tcW w:w="1318" w:type="dxa"/>
            <w:noWrap/>
            <w:hideMark/>
          </w:tcPr>
          <w:p w14:paraId="671774C4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-years</w:t>
            </w:r>
          </w:p>
        </w:tc>
        <w:tc>
          <w:tcPr>
            <w:tcW w:w="2824" w:type="dxa"/>
            <w:gridSpan w:val="5"/>
            <w:tcBorders>
              <w:bottom w:val="single" w:sz="12" w:space="0" w:color="auto"/>
            </w:tcBorders>
            <w:noWrap/>
            <w:hideMark/>
          </w:tcPr>
          <w:p w14:paraId="09E7618B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noWrap/>
            <w:hideMark/>
          </w:tcPr>
          <w:p w14:paraId="0C95B8E9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single" w:sz="12" w:space="0" w:color="auto"/>
            </w:tcBorders>
            <w:noWrap/>
            <w:hideMark/>
          </w:tcPr>
          <w:p w14:paraId="66E38AF3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5421" w14:paraId="5A05FC88" w14:textId="77777777" w:rsidTr="00CF7B7F">
        <w:trPr>
          <w:gridAfter w:val="4"/>
          <w:wAfter w:w="3661" w:type="dxa"/>
          <w:trHeight w:val="322"/>
          <w:jc w:val="center"/>
        </w:trPr>
        <w:tc>
          <w:tcPr>
            <w:tcW w:w="1318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9392BD2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-5, 8-years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noWrap/>
            <w:hideMark/>
          </w:tcPr>
          <w:p w14:paraId="7152DA92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i, 2020</w:t>
            </w:r>
          </w:p>
          <w:p w14:paraId="12981797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63 (0.34, 0.93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6FCDBBC4" w14:textId="77777777" w:rsidR="00AC5421" w:rsidRDefault="00AC5421" w:rsidP="00CF7B7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1%)</w:t>
            </w:r>
          </w:p>
        </w:tc>
        <w:tc>
          <w:tcPr>
            <w:tcW w:w="94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2A94C15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i, 2020</w:t>
            </w:r>
          </w:p>
          <w:p w14:paraId="73D8A176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3 (-0.19, 0.44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</w:p>
          <w:p w14:paraId="58B711EB" w14:textId="77777777" w:rsidR="00AC5421" w:rsidRDefault="00AC5421" w:rsidP="00CF7B7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%)</w:t>
            </w:r>
          </w:p>
        </w:tc>
        <w:tc>
          <w:tcPr>
            <w:tcW w:w="95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02374D5A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i, 2020</w:t>
            </w:r>
          </w:p>
          <w:p w14:paraId="1E9F152B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4 (0.01, 0.44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</w:p>
          <w:p w14:paraId="57FBD130" w14:textId="77777777" w:rsidR="00AC5421" w:rsidRDefault="00AC5421" w:rsidP="00CF7B7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0.2%)</w:t>
            </w:r>
          </w:p>
        </w:tc>
        <w:tc>
          <w:tcPr>
            <w:tcW w:w="140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295029D" w14:textId="77777777" w:rsidR="00AC5421" w:rsidRDefault="00AC5421" w:rsidP="00CF7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59923B9E" w14:textId="77777777" w:rsidR="00AC5421" w:rsidRDefault="00AC5421" w:rsidP="00CF7B7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</w:tbl>
    <w:p w14:paraId="32B5C8F8" w14:textId="77777777" w:rsidR="00AC5421" w:rsidRDefault="00AC5421" w:rsidP="00AC5421">
      <w:pPr>
        <w:autoSpaceDE w:val="0"/>
        <w:autoSpaceDN w:val="0"/>
        <w:adjustRightInd w:val="0"/>
        <w:spacing w:before="60" w:line="360" w:lineRule="auto"/>
        <w:jc w:val="both"/>
        <w:rPr>
          <w:rFonts w:ascii="Times New Roman" w:hAnsi="Times New Roman" w:cs="Times New Roman"/>
          <w:color w:val="000000"/>
          <w:sz w:val="13"/>
          <w:szCs w:val="13"/>
          <w:lang w:val="en-GB"/>
        </w:rPr>
      </w:pPr>
      <w:r>
        <w:rPr>
          <w:rFonts w:ascii="Times New Roman" w:hAnsi="Times New Roman" w:cs="Times New Roman"/>
          <w:color w:val="000000"/>
          <w:sz w:val="13"/>
          <w:szCs w:val="13"/>
          <w:lang w:val="en-GB"/>
        </w:rPr>
        <w:t>Huang (2019); e: externalizing problems; f: internalizing problems (CBCL)</w:t>
      </w:r>
    </w:p>
    <w:p w14:paraId="02EBAA97" w14:textId="77777777" w:rsidR="00AC5421" w:rsidRDefault="00AC5421" w:rsidP="00AC5421">
      <w:pPr>
        <w:autoSpaceDE w:val="0"/>
        <w:autoSpaceDN w:val="0"/>
        <w:adjustRightInd w:val="0"/>
        <w:spacing w:before="60" w:line="360" w:lineRule="auto"/>
        <w:jc w:val="both"/>
        <w:rPr>
          <w:rFonts w:ascii="Times New Roman" w:hAnsi="Times New Roman" w:cs="Times New Roman"/>
          <w:color w:val="000000" w:themeColor="text1"/>
          <w:sz w:val="13"/>
          <w:szCs w:val="13"/>
          <w:lang w:val="en-GB"/>
        </w:rPr>
      </w:pPr>
      <w:proofErr w:type="spellStart"/>
      <w:r>
        <w:rPr>
          <w:rFonts w:ascii="Times New Roman" w:hAnsi="Times New Roman" w:cs="Times New Roman"/>
          <w:color w:val="000000"/>
          <w:sz w:val="13"/>
          <w:szCs w:val="13"/>
          <w:lang w:val="en-GB"/>
        </w:rPr>
        <w:t>Jankowska</w:t>
      </w:r>
      <w:proofErr w:type="spellEnd"/>
      <w:r>
        <w:rPr>
          <w:rFonts w:ascii="Times New Roman" w:hAnsi="Times New Roman" w:cs="Times New Roman"/>
          <w:color w:val="000000"/>
          <w:sz w:val="13"/>
          <w:szCs w:val="13"/>
          <w:lang w:val="en-GB"/>
        </w:rPr>
        <w:t xml:space="preserve"> (2019); </w:t>
      </w:r>
      <w:r>
        <w:rPr>
          <w:rFonts w:ascii="Times New Roman" w:hAnsi="Times New Roman" w:cs="Times New Roman"/>
          <w:color w:val="000000" w:themeColor="text1"/>
          <w:sz w:val="13"/>
          <w:szCs w:val="13"/>
          <w:lang w:val="en-GB"/>
        </w:rPr>
        <w:t>l: total difficulties (SDQ)</w:t>
      </w:r>
    </w:p>
    <w:p w14:paraId="25FC03D3" w14:textId="77777777" w:rsidR="00AC5421" w:rsidRDefault="00AC5421" w:rsidP="00AC5421">
      <w:pPr>
        <w:autoSpaceDE w:val="0"/>
        <w:autoSpaceDN w:val="0"/>
        <w:adjustRightInd w:val="0"/>
        <w:spacing w:before="60" w:line="360" w:lineRule="auto"/>
        <w:jc w:val="both"/>
        <w:rPr>
          <w:rFonts w:ascii="Times New Roman" w:hAnsi="Times New Roman" w:cs="Times New Roman"/>
          <w:color w:val="000000" w:themeColor="text1"/>
          <w:sz w:val="13"/>
          <w:szCs w:val="13"/>
          <w:lang w:val="en-GB"/>
        </w:rPr>
      </w:pPr>
      <w:r>
        <w:rPr>
          <w:rFonts w:ascii="Times New Roman" w:hAnsi="Times New Roman" w:cs="Times New Roman"/>
          <w:color w:val="000000" w:themeColor="text1"/>
          <w:sz w:val="13"/>
          <w:szCs w:val="13"/>
          <w:lang w:val="en-GB"/>
        </w:rPr>
        <w:t>Li (2020); a: BSI (BASC-2); h: externalising problems (BASC-2); j: internalising problems (BASC-2)</w:t>
      </w:r>
    </w:p>
    <w:tbl>
      <w:tblPr>
        <w:tblW w:w="1407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4072"/>
      </w:tblGrid>
      <w:tr w:rsidR="00AC5421" w14:paraId="31B9C29F" w14:textId="77777777" w:rsidTr="00CF7B7F">
        <w:trPr>
          <w:trHeight w:val="181"/>
        </w:trPr>
        <w:tc>
          <w:tcPr>
            <w:tcW w:w="14072" w:type="dxa"/>
          </w:tcPr>
          <w:p w14:paraId="502B8C7F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  <w:t xml:space="preserve">HMW: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iN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, MCNP, MCOP, MCPP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nO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, O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iN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, oxo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iNP</w:t>
            </w:r>
            <w:proofErr w:type="spellEnd"/>
          </w:p>
        </w:tc>
      </w:tr>
      <w:tr w:rsidR="00AC5421" w14:paraId="567FED62" w14:textId="77777777" w:rsidTr="00CF7B7F">
        <w:trPr>
          <w:trHeight w:val="163"/>
        </w:trPr>
        <w:tc>
          <w:tcPr>
            <w:tcW w:w="14072" w:type="dxa"/>
          </w:tcPr>
          <w:p w14:paraId="3E6C2979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GB"/>
              </w:rPr>
              <w:t>Bold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 xml:space="preserve"> estimates indicate that the confidence interval does not contain the null</w:t>
            </w:r>
          </w:p>
        </w:tc>
      </w:tr>
      <w:tr w:rsidR="00AC5421" w14:paraId="2492B5FD" w14:textId="77777777" w:rsidTr="00CF7B7F">
        <w:trPr>
          <w:trHeight w:val="181"/>
        </w:trPr>
        <w:tc>
          <w:tcPr>
            <w:tcW w:w="14072" w:type="dxa"/>
          </w:tcPr>
          <w:tbl>
            <w:tblPr>
              <w:tblW w:w="14072" w:type="dxa"/>
              <w:tblLayout w:type="fixed"/>
              <w:tblLook w:val="0000" w:firstRow="0" w:lastRow="0" w:firstColumn="0" w:lastColumn="0" w:noHBand="0" w:noVBand="0"/>
            </w:tblPr>
            <w:tblGrid>
              <w:gridCol w:w="14072"/>
            </w:tblGrid>
            <w:tr w:rsidR="00AC5421" w14:paraId="7084A1A6" w14:textId="77777777" w:rsidTr="00CF7B7F">
              <w:trPr>
                <w:trHeight w:val="181"/>
              </w:trPr>
              <w:tc>
                <w:tcPr>
                  <w:tcW w:w="14072" w:type="dxa"/>
                </w:tcPr>
                <w:p w14:paraId="04C2AE0F" w14:textId="77777777" w:rsidR="00AC5421" w:rsidRDefault="00AC5421" w:rsidP="00CF7B7F">
                  <w:pPr>
                    <w:autoSpaceDE w:val="0"/>
                    <w:autoSpaceDN w:val="0"/>
                    <w:adjustRightInd w:val="0"/>
                    <w:spacing w:before="6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</w:rPr>
                    <w:t>L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  <w:t>etter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  <w:t xml:space="preserve"> after the estimate indicate the test subscales that were pooled </w:t>
                  </w: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  <w:t>together</w:t>
                  </w:r>
                  <w:proofErr w:type="gramEnd"/>
                </w:p>
                <w:p w14:paraId="3B9C26AD" w14:textId="77777777" w:rsidR="00AC5421" w:rsidRDefault="00AC5421" w:rsidP="00CF7B7F">
                  <w:pPr>
                    <w:autoSpaceDE w:val="0"/>
                    <w:autoSpaceDN w:val="0"/>
                    <w:adjustRightInd w:val="0"/>
                    <w:spacing w:before="6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  <w:t xml:space="preserve">Significant associations and positive outcomes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E2EFD9" w:themeFill="accent6" w:themeFillTint="33"/>
                      <w:lang w:val="en-GB"/>
                    </w:rPr>
                    <w:t>&lt;=1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C5E0B3" w:themeFill="accent6" w:themeFillTint="66"/>
                      <w:lang w:val="en-GB"/>
                    </w:rPr>
                    <w:t>1-2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A8D08D" w:themeFill="accent6" w:themeFillTint="99"/>
                      <w:lang w:val="en-GB"/>
                    </w:rPr>
                    <w:t>2-3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92D050"/>
                      <w:lang w:val="en-GB"/>
                    </w:rPr>
                    <w:t>3-4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00B050"/>
                      <w:lang w:val="en-GB"/>
                    </w:rPr>
                    <w:t>&gt;=5%</w:t>
                  </w:r>
                </w:p>
              </w:tc>
            </w:tr>
          </w:tbl>
          <w:p w14:paraId="2B3A3F3D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  <w:t xml:space="preserve">   Significant associations and negative outcomes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BE4D5" w:themeFill="accent2" w:themeFillTint="33"/>
                <w:lang w:val="en-GB"/>
              </w:rPr>
              <w:t>&lt;=1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7CAAC" w:themeFill="accent2" w:themeFillTint="66"/>
                <w:lang w:val="en-GB"/>
              </w:rPr>
              <w:t>1-2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4B083" w:themeFill="accent2" w:themeFillTint="99"/>
                <w:lang w:val="en-GB"/>
              </w:rPr>
              <w:t>2-3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EF900A"/>
                <w:lang w:val="en-GB"/>
              </w:rPr>
              <w:t>3-4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ED7D31" w:themeFill="accent2"/>
                <w:lang w:val="en-GB"/>
              </w:rPr>
              <w:t>&gt;=5%</w:t>
            </w:r>
          </w:p>
          <w:p w14:paraId="7498CA38" w14:textId="77777777" w:rsidR="00AC5421" w:rsidRDefault="00AC5421" w:rsidP="00CF7B7F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  <w:t xml:space="preserve">     No associations: grey-shaded</w:t>
            </w:r>
          </w:p>
        </w:tc>
      </w:tr>
    </w:tbl>
    <w:p w14:paraId="1A56AD06" w14:textId="77777777" w:rsidR="00AC5421" w:rsidRDefault="00AC5421" w:rsidP="00557E00">
      <w:pPr>
        <w:pStyle w:val="Heading3"/>
        <w:jc w:val="both"/>
        <w:rPr>
          <w:rFonts w:ascii="Times New Roman" w:hAnsi="Times New Roman" w:cs="Times New Roman"/>
          <w:color w:val="000000" w:themeColor="text1"/>
        </w:rPr>
      </w:pPr>
    </w:p>
    <w:p w14:paraId="6CB186B4" w14:textId="77777777" w:rsidR="00AC5421" w:rsidRDefault="00AC5421" w:rsidP="00557E00">
      <w:pPr>
        <w:pStyle w:val="Heading3"/>
        <w:jc w:val="both"/>
        <w:rPr>
          <w:rFonts w:ascii="Times New Roman" w:hAnsi="Times New Roman" w:cs="Times New Roman"/>
          <w:color w:val="000000" w:themeColor="text1"/>
        </w:rPr>
      </w:pPr>
    </w:p>
    <w:p w14:paraId="5DF58976" w14:textId="13D544F8" w:rsidR="00557E00" w:rsidRPr="00B06C0C" w:rsidRDefault="00557E00" w:rsidP="00557E00">
      <w:pPr>
        <w:pStyle w:val="Heading3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 w:rsidR="00F25022">
        <w:rPr>
          <w:rFonts w:ascii="Times New Roman" w:hAnsi="Times New Roman" w:cs="Times New Roman"/>
          <w:color w:val="000000" w:themeColor="text1"/>
        </w:rPr>
        <w:t>2-</w:t>
      </w:r>
      <w:r>
        <w:rPr>
          <w:rFonts w:ascii="Times New Roman" w:hAnsi="Times New Roman" w:cs="Times New Roman"/>
          <w:color w:val="000000" w:themeColor="text1"/>
        </w:rPr>
        <w:t xml:space="preserve">7. Associations </w:t>
      </w:r>
      <w:r w:rsidR="00BA2837">
        <w:rPr>
          <w:rFonts w:ascii="Times New Roman" w:hAnsi="Times New Roman" w:cs="Times New Roman"/>
          <w:color w:val="000000" w:themeColor="text1"/>
        </w:rPr>
        <w:t>[</w:t>
      </w:r>
      <w:r>
        <w:rPr>
          <w:rFonts w:ascii="Times New Roman" w:hAnsi="Times New Roman" w:cs="Times New Roman"/>
          <w:color w:val="000000" w:themeColor="text1"/>
        </w:rPr>
        <w:t>(betas (95% C</w:t>
      </w:r>
      <w:r w:rsidR="00EC1C94">
        <w:rPr>
          <w:rFonts w:ascii="Times New Roman" w:hAnsi="Times New Roman" w:cs="Times New Roman"/>
          <w:color w:val="000000" w:themeColor="text1"/>
        </w:rPr>
        <w:t xml:space="preserve">onfidence </w:t>
      </w:r>
      <w:r>
        <w:rPr>
          <w:rFonts w:ascii="Times New Roman" w:hAnsi="Times New Roman" w:cs="Times New Roman"/>
          <w:color w:val="000000" w:themeColor="text1"/>
        </w:rPr>
        <w:t>I</w:t>
      </w:r>
      <w:r w:rsidR="00EC1C94">
        <w:rPr>
          <w:rFonts w:ascii="Times New Roman" w:hAnsi="Times New Roman" w:cs="Times New Roman"/>
          <w:color w:val="000000" w:themeColor="text1"/>
        </w:rPr>
        <w:t>nterval</w:t>
      </w:r>
      <w:r>
        <w:rPr>
          <w:rFonts w:ascii="Times New Roman" w:hAnsi="Times New Roman" w:cs="Times New Roman"/>
          <w:color w:val="000000" w:themeColor="text1"/>
        </w:rPr>
        <w:t>)</w:t>
      </w:r>
      <w:r w:rsidR="00BA2837">
        <w:rPr>
          <w:rFonts w:ascii="Times New Roman" w:hAnsi="Times New Roman" w:cs="Times New Roman"/>
          <w:color w:val="000000" w:themeColor="text1"/>
        </w:rPr>
        <w:t>]</w:t>
      </w:r>
      <w:r>
        <w:rPr>
          <w:rFonts w:ascii="Times New Roman" w:hAnsi="Times New Roman" w:cs="Times New Roman"/>
          <w:color w:val="000000" w:themeColor="text1"/>
        </w:rPr>
        <w:t xml:space="preserve"> between low molecular weight phthalates and child motor skills</w:t>
      </w:r>
      <w:bookmarkEnd w:id="1"/>
      <w:r w:rsidR="001B4DB1">
        <w:rPr>
          <w:rFonts w:ascii="Times New Roman" w:hAnsi="Times New Roman" w:cs="Times New Roman"/>
          <w:color w:val="000000" w:themeColor="text1"/>
        </w:rPr>
        <w:t xml:space="preserve"> </w:t>
      </w:r>
      <w:r w:rsidR="001B4DB1" w:rsidRPr="001B4DB1">
        <w:rPr>
          <w:rFonts w:ascii="Times New Roman" w:hAnsi="Times New Roman" w:cs="Times New Roman"/>
          <w:i/>
          <w:iCs/>
          <w:color w:val="000000" w:themeColor="text1"/>
        </w:rPr>
        <w:t>(percentages)</w:t>
      </w:r>
      <w:r w:rsidR="00B06C0C">
        <w:rPr>
          <w:rFonts w:ascii="Times New Roman" w:hAnsi="Times New Roman" w:cs="Times New Roman"/>
          <w:color w:val="000000" w:themeColor="text1"/>
        </w:rPr>
        <w:t xml:space="preserve"> </w:t>
      </w:r>
      <w:r w:rsidR="00B06C0C" w:rsidRPr="00B06C0C">
        <w:rPr>
          <w:rFonts w:ascii="Times New Roman" w:hAnsi="Times New Roman" w:cs="Times New Roman"/>
          <w:color w:val="000000" w:themeColor="text1"/>
          <w:sz w:val="22"/>
          <w:szCs w:val="22"/>
        </w:rPr>
        <w:t>(Belgium, 2023)</w:t>
      </w:r>
    </w:p>
    <w:p w14:paraId="2FA74F81" w14:textId="77777777" w:rsidR="00557E00" w:rsidRDefault="00557E00" w:rsidP="00557E00">
      <w:pPr>
        <w:autoSpaceDE w:val="0"/>
        <w:autoSpaceDN w:val="0"/>
        <w:adjustRightInd w:val="0"/>
        <w:rPr>
          <w:rFonts w:cstheme="minorHAnsi"/>
          <w:color w:val="000000"/>
          <w:sz w:val="15"/>
          <w:szCs w:val="15"/>
          <w:lang w:val="en-GB"/>
        </w:rPr>
      </w:pPr>
    </w:p>
    <w:p w14:paraId="40A1E752" w14:textId="77777777" w:rsidR="00557E00" w:rsidRDefault="00557E00" w:rsidP="00557E00">
      <w:pPr>
        <w:autoSpaceDE w:val="0"/>
        <w:autoSpaceDN w:val="0"/>
        <w:adjustRightInd w:val="0"/>
        <w:rPr>
          <w:rFonts w:cstheme="minorHAnsi"/>
          <w:color w:val="000000"/>
          <w:sz w:val="15"/>
          <w:szCs w:val="15"/>
          <w:lang w:val="en-GB"/>
        </w:rPr>
      </w:pPr>
    </w:p>
    <w:tbl>
      <w:tblPr>
        <w:tblStyle w:val="TableGrid"/>
        <w:tblW w:w="6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1"/>
        <w:gridCol w:w="1156"/>
        <w:gridCol w:w="3012"/>
      </w:tblGrid>
      <w:tr w:rsidR="00557E00" w14:paraId="0062C354" w14:textId="77777777" w:rsidTr="008B0C41">
        <w:trPr>
          <w:trHeight w:val="346"/>
        </w:trPr>
        <w:tc>
          <w:tcPr>
            <w:tcW w:w="265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E341E5E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molecular weight (LMW)</w:t>
            </w:r>
          </w:p>
        </w:tc>
        <w:tc>
          <w:tcPr>
            <w:tcW w:w="416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7DAD00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E00" w14:paraId="6747B2A1" w14:textId="77777777" w:rsidTr="008B0C41">
        <w:trPr>
          <w:trHeight w:val="421"/>
        </w:trPr>
        <w:tc>
          <w:tcPr>
            <w:tcW w:w="6819" w:type="dxa"/>
            <w:gridSpan w:val="3"/>
            <w:tcBorders>
              <w:top w:val="single" w:sz="12" w:space="0" w:color="auto"/>
              <w:bottom w:val="nil"/>
            </w:tcBorders>
            <w:noWrap/>
          </w:tcPr>
          <w:p w14:paraId="67EC1753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of child measurement</w:t>
            </w:r>
          </w:p>
        </w:tc>
      </w:tr>
      <w:tr w:rsidR="00557E00" w14:paraId="2BD353F9" w14:textId="77777777" w:rsidTr="008B0C41">
        <w:trPr>
          <w:trHeight w:val="793"/>
        </w:trPr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9CACCB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of exposure</w:t>
            </w:r>
          </w:p>
          <w:p w14:paraId="499DCD93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suremen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45479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897827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years</w:t>
            </w:r>
          </w:p>
        </w:tc>
      </w:tr>
      <w:tr w:rsidR="00557E00" w14:paraId="7840B457" w14:textId="77777777" w:rsidTr="008B0C41">
        <w:trPr>
          <w:trHeight w:val="620"/>
        </w:trPr>
        <w:tc>
          <w:tcPr>
            <w:tcW w:w="2651" w:type="dxa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5494F32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d trimester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487025E7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Polansk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6AE89C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1.04 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-1.44, -0.65)</w:t>
            </w:r>
          </w:p>
        </w:tc>
        <w:tc>
          <w:tcPr>
            <w:tcW w:w="30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4D6A6C68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Balalian</w:t>
            </w:r>
            <w:proofErr w:type="spellEnd"/>
          </w:p>
          <w:p w14:paraId="06CDB36B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87 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-1.27, -0.4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</w:p>
          <w:p w14:paraId="1C68B6FC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-0.9%)</w:t>
            </w:r>
          </w:p>
        </w:tc>
      </w:tr>
      <w:tr w:rsidR="00557E00" w14:paraId="25A39274" w14:textId="77777777" w:rsidTr="008B0C41">
        <w:trPr>
          <w:trHeight w:val="320"/>
        </w:trPr>
        <w:tc>
          <w:tcPr>
            <w:tcW w:w="2651" w:type="dxa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55362CB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years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B01E2E2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Polansk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269C97A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-0.81, 0.25)</w:t>
            </w:r>
          </w:p>
        </w:tc>
        <w:tc>
          <w:tcPr>
            <w:tcW w:w="30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F630AD6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E00" w14:paraId="4682B5D6" w14:textId="77777777" w:rsidTr="008B0C41">
        <w:trPr>
          <w:trHeight w:val="320"/>
        </w:trPr>
        <w:tc>
          <w:tcPr>
            <w:tcW w:w="2651" w:type="dxa"/>
            <w:tcBorders>
              <w:top w:val="nil"/>
              <w:bottom w:val="nil"/>
            </w:tcBorders>
            <w:noWrap/>
            <w:hideMark/>
          </w:tcPr>
          <w:p w14:paraId="0F363666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years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DD19AC2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5D2AC4B0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Balalian</w:t>
            </w:r>
            <w:proofErr w:type="spellEnd"/>
          </w:p>
          <w:p w14:paraId="4CC88754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(-0.61, 0.31)  </w:t>
            </w:r>
          </w:p>
          <w:p w14:paraId="43FC70DD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-0.2%)</w:t>
            </w:r>
          </w:p>
        </w:tc>
      </w:tr>
      <w:tr w:rsidR="00557E00" w14:paraId="0BA4CFA4" w14:textId="77777777" w:rsidTr="008B0C41">
        <w:trPr>
          <w:trHeight w:val="320"/>
        </w:trPr>
        <w:tc>
          <w:tcPr>
            <w:tcW w:w="2651" w:type="dxa"/>
            <w:tcBorders>
              <w:top w:val="nil"/>
              <w:bottom w:val="nil"/>
            </w:tcBorders>
            <w:noWrap/>
            <w:hideMark/>
          </w:tcPr>
          <w:p w14:paraId="1F86ADA2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6 years</w:t>
            </w:r>
          </w:p>
        </w:tc>
        <w:tc>
          <w:tcPr>
            <w:tcW w:w="1156" w:type="dxa"/>
            <w:tcBorders>
              <w:top w:val="nil"/>
              <w:bottom w:val="nil"/>
              <w:right w:val="single" w:sz="12" w:space="0" w:color="auto"/>
            </w:tcBorders>
          </w:tcPr>
          <w:p w14:paraId="0CBFDFFE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3800D955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Balalian</w:t>
            </w:r>
            <w:proofErr w:type="spellEnd"/>
          </w:p>
          <w:p w14:paraId="139E655A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2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(-0.71, 0.1)  </w:t>
            </w:r>
          </w:p>
          <w:p w14:paraId="3EA2EE82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-0.4%)</w:t>
            </w:r>
          </w:p>
        </w:tc>
      </w:tr>
      <w:tr w:rsidR="00557E00" w14:paraId="13AF7655" w14:textId="77777777" w:rsidTr="008B0C41">
        <w:trPr>
          <w:trHeight w:val="320"/>
        </w:trPr>
        <w:tc>
          <w:tcPr>
            <w:tcW w:w="26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BE74F5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-years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199C58D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33C974D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Balalian</w:t>
            </w:r>
            <w:proofErr w:type="spellEnd"/>
          </w:p>
          <w:p w14:paraId="06854017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7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(-0.51, 0.37) </w:t>
            </w:r>
          </w:p>
          <w:p w14:paraId="40F86109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-0.1%)</w:t>
            </w:r>
          </w:p>
        </w:tc>
      </w:tr>
    </w:tbl>
    <w:p w14:paraId="4D5B491C" w14:textId="77777777" w:rsidR="00557E00" w:rsidRDefault="00557E00" w:rsidP="00557E00">
      <w:pPr>
        <w:autoSpaceDE w:val="0"/>
        <w:autoSpaceDN w:val="0"/>
        <w:adjustRightInd w:val="0"/>
        <w:spacing w:before="60" w:line="360" w:lineRule="auto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Balalian</w:t>
      </w:r>
      <w:proofErr w:type="spellEnd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 xml:space="preserve"> (2019); total composite score (BOT-2)</w:t>
      </w:r>
    </w:p>
    <w:p w14:paraId="421093C9" w14:textId="77777777" w:rsidR="00557E00" w:rsidRDefault="00557E00" w:rsidP="00557E00">
      <w:pPr>
        <w:autoSpaceDE w:val="0"/>
        <w:autoSpaceDN w:val="0"/>
        <w:adjustRightInd w:val="0"/>
        <w:spacing w:before="60" w:line="360" w:lineRule="auto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Polanska</w:t>
      </w:r>
      <w:proofErr w:type="spellEnd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 xml:space="preserve"> (2014); total score cognitive, total score language, total score motor (BSID-III). Estimates and percentages shown in the table are the same. </w:t>
      </w:r>
    </w:p>
    <w:tbl>
      <w:tblPr>
        <w:tblW w:w="1407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4072"/>
      </w:tblGrid>
      <w:tr w:rsidR="00557E00" w14:paraId="204FED30" w14:textId="77777777" w:rsidTr="008B0C41">
        <w:trPr>
          <w:trHeight w:val="291"/>
        </w:trPr>
        <w:tc>
          <w:tcPr>
            <w:tcW w:w="14072" w:type="dxa"/>
          </w:tcPr>
          <w:p w14:paraId="11024CFB" w14:textId="77777777" w:rsidR="00557E00" w:rsidRDefault="00557E00" w:rsidP="008B0C41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  <w:t xml:space="preserve">LMW: </w:t>
            </w: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3OH-MnBP, OH-MEHP, 5oxo-MEHP, DEHP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n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, MBP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Bz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,  MEHH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, MEHP, MEOHP, MEP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i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, MMP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n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, OH-MEHP, O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nB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, oxo-MEHP</w:t>
            </w:r>
          </w:p>
        </w:tc>
      </w:tr>
      <w:tr w:rsidR="00557E00" w14:paraId="4148B5D5" w14:textId="77777777" w:rsidTr="008B0C41">
        <w:trPr>
          <w:trHeight w:val="163"/>
        </w:trPr>
        <w:tc>
          <w:tcPr>
            <w:tcW w:w="14072" w:type="dxa"/>
          </w:tcPr>
          <w:p w14:paraId="354B0029" w14:textId="77777777" w:rsidR="00557E00" w:rsidRDefault="00557E00" w:rsidP="008B0C41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GB"/>
              </w:rPr>
              <w:t>Bold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 estimates indicate that the confidence interval does not contain the null</w:t>
            </w:r>
          </w:p>
          <w:tbl>
            <w:tblPr>
              <w:tblW w:w="14072" w:type="dxa"/>
              <w:tblLayout w:type="fixed"/>
              <w:tblLook w:val="0000" w:firstRow="0" w:lastRow="0" w:firstColumn="0" w:lastColumn="0" w:noHBand="0" w:noVBand="0"/>
            </w:tblPr>
            <w:tblGrid>
              <w:gridCol w:w="14072"/>
            </w:tblGrid>
            <w:tr w:rsidR="00557E00" w14:paraId="7B021451" w14:textId="77777777" w:rsidTr="008B0C41">
              <w:trPr>
                <w:trHeight w:val="181"/>
              </w:trPr>
              <w:tc>
                <w:tcPr>
                  <w:tcW w:w="14072" w:type="dxa"/>
                </w:tcPr>
                <w:p w14:paraId="195207CD" w14:textId="77777777" w:rsidR="00557E00" w:rsidRDefault="00557E00" w:rsidP="008B0C41">
                  <w:pPr>
                    <w:autoSpaceDE w:val="0"/>
                    <w:autoSpaceDN w:val="0"/>
                    <w:adjustRightInd w:val="0"/>
                    <w:spacing w:before="6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  <w:t xml:space="preserve">Significant associations and positive outcomes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E2EFD9" w:themeFill="accent6" w:themeFillTint="33"/>
                      <w:lang w:val="en-GB"/>
                    </w:rPr>
                    <w:t>&lt;=1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C5E0B3" w:themeFill="accent6" w:themeFillTint="66"/>
                      <w:lang w:val="en-GB"/>
                    </w:rPr>
                    <w:t>1-2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A8D08D" w:themeFill="accent6" w:themeFillTint="99"/>
                      <w:lang w:val="en-GB"/>
                    </w:rPr>
                    <w:t>2-3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92D050"/>
                      <w:lang w:val="en-GB"/>
                    </w:rPr>
                    <w:t>3-4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00B050"/>
                      <w:lang w:val="en-GB"/>
                    </w:rPr>
                    <w:t>&gt;=5%</w:t>
                  </w:r>
                </w:p>
              </w:tc>
            </w:tr>
          </w:tbl>
          <w:p w14:paraId="19D26742" w14:textId="77777777" w:rsidR="00557E00" w:rsidRDefault="00557E00" w:rsidP="008B0C41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  <w:t xml:space="preserve">   Significant associations and negative outcomes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BE4D5" w:themeFill="accent2" w:themeFillTint="33"/>
                <w:lang w:val="en-GB"/>
              </w:rPr>
              <w:t>&lt;=1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7CAAC" w:themeFill="accent2" w:themeFillTint="66"/>
                <w:lang w:val="en-GB"/>
              </w:rPr>
              <w:t>1-2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4B083" w:themeFill="accent2" w:themeFillTint="99"/>
                <w:lang w:val="en-GB"/>
              </w:rPr>
              <w:t>2-3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EF900A"/>
                <w:lang w:val="en-GB"/>
              </w:rPr>
              <w:t>3-4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ED7D31" w:themeFill="accent2"/>
                <w:lang w:val="en-GB"/>
              </w:rPr>
              <w:t>&gt;=5%</w:t>
            </w:r>
          </w:p>
          <w:p w14:paraId="44ECA032" w14:textId="77777777" w:rsidR="00557E00" w:rsidRDefault="00557E00" w:rsidP="008B0C41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  <w:t xml:space="preserve">     No associations grey-shaded</w:t>
            </w:r>
          </w:p>
          <w:p w14:paraId="37CFFDCF" w14:textId="77777777" w:rsidR="001B4DB1" w:rsidRDefault="001B4DB1" w:rsidP="008B0C41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</w:p>
        </w:tc>
      </w:tr>
    </w:tbl>
    <w:p w14:paraId="46E2D34F" w14:textId="3E4BAB9F" w:rsidR="00557E00" w:rsidRPr="00B06C0C" w:rsidRDefault="00557E00" w:rsidP="00557E00">
      <w:pPr>
        <w:pStyle w:val="Heading3"/>
        <w:rPr>
          <w:rFonts w:ascii="Times New Roman" w:hAnsi="Times New Roman" w:cs="Times New Roman"/>
        </w:rPr>
      </w:pPr>
      <w:bookmarkStart w:id="3" w:name="_Toc139529281"/>
      <w:r>
        <w:rPr>
          <w:rFonts w:ascii="Times New Roman" w:hAnsi="Times New Roman" w:cs="Times New Roman"/>
          <w:color w:val="000000" w:themeColor="text1"/>
        </w:rPr>
        <w:t>Table S</w:t>
      </w:r>
      <w:r w:rsidR="00F25022">
        <w:rPr>
          <w:rFonts w:ascii="Times New Roman" w:hAnsi="Times New Roman" w:cs="Times New Roman"/>
          <w:color w:val="000000" w:themeColor="text1"/>
        </w:rPr>
        <w:t>2-</w:t>
      </w:r>
      <w:r>
        <w:rPr>
          <w:rFonts w:ascii="Times New Roman" w:hAnsi="Times New Roman" w:cs="Times New Roman"/>
          <w:color w:val="000000" w:themeColor="text1"/>
        </w:rPr>
        <w:t xml:space="preserve">8. Associations </w:t>
      </w:r>
      <w:r w:rsidR="00BA2837">
        <w:rPr>
          <w:rFonts w:ascii="Times New Roman" w:hAnsi="Times New Roman" w:cs="Times New Roman"/>
          <w:color w:val="000000" w:themeColor="text1"/>
        </w:rPr>
        <w:t>[</w:t>
      </w:r>
      <w:r>
        <w:rPr>
          <w:rFonts w:ascii="Times New Roman" w:hAnsi="Times New Roman" w:cs="Times New Roman"/>
          <w:color w:val="000000" w:themeColor="text1"/>
        </w:rPr>
        <w:t>(betas (95% C</w:t>
      </w:r>
      <w:r w:rsidR="00EC1C94">
        <w:rPr>
          <w:rFonts w:ascii="Times New Roman" w:hAnsi="Times New Roman" w:cs="Times New Roman"/>
          <w:color w:val="000000" w:themeColor="text1"/>
        </w:rPr>
        <w:t xml:space="preserve">onfidence </w:t>
      </w:r>
      <w:r>
        <w:rPr>
          <w:rFonts w:ascii="Times New Roman" w:hAnsi="Times New Roman" w:cs="Times New Roman"/>
          <w:color w:val="000000" w:themeColor="text1"/>
        </w:rPr>
        <w:t>I</w:t>
      </w:r>
      <w:r w:rsidR="00EC1C94">
        <w:rPr>
          <w:rFonts w:ascii="Times New Roman" w:hAnsi="Times New Roman" w:cs="Times New Roman"/>
          <w:color w:val="000000" w:themeColor="text1"/>
        </w:rPr>
        <w:t>nterval</w:t>
      </w:r>
      <w:r>
        <w:rPr>
          <w:rFonts w:ascii="Times New Roman" w:hAnsi="Times New Roman" w:cs="Times New Roman"/>
          <w:color w:val="000000" w:themeColor="text1"/>
        </w:rPr>
        <w:t>)</w:t>
      </w:r>
      <w:r w:rsidR="00BA2837">
        <w:rPr>
          <w:rFonts w:ascii="Times New Roman" w:hAnsi="Times New Roman" w:cs="Times New Roman"/>
          <w:color w:val="000000" w:themeColor="text1"/>
        </w:rPr>
        <w:t>]</w:t>
      </w:r>
      <w:r>
        <w:rPr>
          <w:rFonts w:ascii="Times New Roman" w:hAnsi="Times New Roman" w:cs="Times New Roman"/>
          <w:color w:val="000000" w:themeColor="text1"/>
        </w:rPr>
        <w:t xml:space="preserve"> between high molecular weight phthalates and child motor skills</w:t>
      </w:r>
      <w:bookmarkEnd w:id="3"/>
      <w:r w:rsidR="001B4DB1">
        <w:rPr>
          <w:rFonts w:ascii="Times New Roman" w:hAnsi="Times New Roman" w:cs="Times New Roman"/>
          <w:color w:val="000000" w:themeColor="text1"/>
        </w:rPr>
        <w:t xml:space="preserve"> </w:t>
      </w:r>
      <w:r w:rsidR="001B4DB1" w:rsidRPr="001B4DB1">
        <w:rPr>
          <w:rFonts w:ascii="Times New Roman" w:hAnsi="Times New Roman" w:cs="Times New Roman"/>
          <w:i/>
          <w:iCs/>
          <w:color w:val="000000" w:themeColor="text1"/>
        </w:rPr>
        <w:t>(percentages)</w:t>
      </w:r>
      <w:r w:rsidR="00B06C0C">
        <w:rPr>
          <w:rFonts w:ascii="Times New Roman" w:hAnsi="Times New Roman" w:cs="Times New Roman"/>
          <w:color w:val="000000" w:themeColor="text1"/>
        </w:rPr>
        <w:t xml:space="preserve"> </w:t>
      </w:r>
      <w:r w:rsidR="00B06C0C" w:rsidRPr="00B06C0C">
        <w:rPr>
          <w:rFonts w:ascii="Times New Roman" w:hAnsi="Times New Roman" w:cs="Times New Roman"/>
          <w:color w:val="000000" w:themeColor="text1"/>
          <w:sz w:val="22"/>
          <w:szCs w:val="22"/>
        </w:rPr>
        <w:t>(Belgium, 2023)</w:t>
      </w:r>
    </w:p>
    <w:p w14:paraId="06D1527C" w14:textId="77777777" w:rsidR="00557E00" w:rsidRDefault="00557E00" w:rsidP="00557E00"/>
    <w:tbl>
      <w:tblPr>
        <w:tblStyle w:val="TableGrid"/>
        <w:tblW w:w="5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00"/>
        <w:gridCol w:w="2544"/>
      </w:tblGrid>
      <w:tr w:rsidR="00557E00" w14:paraId="2C39AE8B" w14:textId="77777777" w:rsidTr="008B0C41">
        <w:trPr>
          <w:trHeight w:val="320"/>
        </w:trPr>
        <w:tc>
          <w:tcPr>
            <w:tcW w:w="5587" w:type="dxa"/>
            <w:gridSpan w:val="3"/>
            <w:tcBorders>
              <w:bottom w:val="single" w:sz="12" w:space="0" w:color="auto"/>
            </w:tcBorders>
            <w:noWrap/>
          </w:tcPr>
          <w:p w14:paraId="27561393" w14:textId="77777777" w:rsidR="00557E00" w:rsidRDefault="00557E00" w:rsidP="008B0C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molecular weight (HMW)</w:t>
            </w:r>
          </w:p>
        </w:tc>
      </w:tr>
      <w:tr w:rsidR="00557E00" w14:paraId="13F2AB0F" w14:textId="77777777" w:rsidTr="008B0C41">
        <w:trPr>
          <w:trHeight w:val="320"/>
        </w:trPr>
        <w:tc>
          <w:tcPr>
            <w:tcW w:w="5587" w:type="dxa"/>
            <w:gridSpan w:val="3"/>
            <w:tcBorders>
              <w:top w:val="single" w:sz="12" w:space="0" w:color="auto"/>
            </w:tcBorders>
            <w:noWrap/>
          </w:tcPr>
          <w:p w14:paraId="3BE9D08E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Age of child measurement</w:t>
            </w:r>
          </w:p>
        </w:tc>
      </w:tr>
      <w:tr w:rsidR="00557E00" w14:paraId="4A780BDE" w14:textId="77777777" w:rsidTr="008B0C41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5F991F43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of exposure</w:t>
            </w:r>
          </w:p>
          <w:p w14:paraId="10512BC1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surement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508397F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2544" w:type="dxa"/>
            <w:tcBorders>
              <w:bottom w:val="single" w:sz="12" w:space="0" w:color="auto"/>
            </w:tcBorders>
          </w:tcPr>
          <w:p w14:paraId="77928152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years</w:t>
            </w:r>
          </w:p>
        </w:tc>
      </w:tr>
      <w:tr w:rsidR="00557E00" w14:paraId="0DBDFC3C" w14:textId="77777777" w:rsidTr="008B0C41">
        <w:trPr>
          <w:trHeight w:val="520"/>
        </w:trPr>
        <w:tc>
          <w:tcPr>
            <w:tcW w:w="1843" w:type="dxa"/>
            <w:tcBorders>
              <w:right w:val="single" w:sz="12" w:space="0" w:color="auto"/>
            </w:tcBorders>
            <w:noWrap/>
            <w:hideMark/>
          </w:tcPr>
          <w:p w14:paraId="7A6C1ED5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d trimester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20E7D3C2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Polanska</w:t>
            </w:r>
            <w:proofErr w:type="spellEnd"/>
          </w:p>
          <w:p w14:paraId="78B36F0C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-1.28, 0.17)</w:t>
            </w:r>
          </w:p>
        </w:tc>
        <w:tc>
          <w:tcPr>
            <w:tcW w:w="2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16B81AB2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Balalian</w:t>
            </w:r>
            <w:proofErr w:type="spellEnd"/>
          </w:p>
          <w:p w14:paraId="2FE4D164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-3.58, 0.48)</w:t>
            </w:r>
          </w:p>
          <w:p w14:paraId="7841C20A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-1.8%)</w:t>
            </w:r>
          </w:p>
        </w:tc>
      </w:tr>
      <w:tr w:rsidR="00557E00" w14:paraId="52929C7F" w14:textId="77777777" w:rsidTr="008B0C41">
        <w:trPr>
          <w:trHeight w:val="320"/>
        </w:trPr>
        <w:tc>
          <w:tcPr>
            <w:tcW w:w="1843" w:type="dxa"/>
            <w:tcBorders>
              <w:right w:val="single" w:sz="12" w:space="0" w:color="auto"/>
            </w:tcBorders>
            <w:noWrap/>
            <w:hideMark/>
          </w:tcPr>
          <w:p w14:paraId="4C82545A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years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3EEAD045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Polanska</w:t>
            </w:r>
            <w:proofErr w:type="spellEnd"/>
          </w:p>
          <w:p w14:paraId="5144BD29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-0.85, 0.68)</w:t>
            </w:r>
          </w:p>
        </w:tc>
        <w:tc>
          <w:tcPr>
            <w:tcW w:w="2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5199C6B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7E00" w14:paraId="7391D44F" w14:textId="77777777" w:rsidTr="008B0C41">
        <w:trPr>
          <w:trHeight w:val="320"/>
        </w:trPr>
        <w:tc>
          <w:tcPr>
            <w:tcW w:w="1843" w:type="dxa"/>
            <w:noWrap/>
            <w:hideMark/>
          </w:tcPr>
          <w:p w14:paraId="5D8A95FE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years</w:t>
            </w:r>
          </w:p>
        </w:tc>
        <w:tc>
          <w:tcPr>
            <w:tcW w:w="1200" w:type="dxa"/>
            <w:tcBorders>
              <w:top w:val="single" w:sz="12" w:space="0" w:color="auto"/>
              <w:right w:val="single" w:sz="12" w:space="0" w:color="auto"/>
            </w:tcBorders>
          </w:tcPr>
          <w:p w14:paraId="28A913A8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7CAAC" w:themeFill="accent2" w:themeFillTint="66"/>
          </w:tcPr>
          <w:p w14:paraId="7963DA76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Balalian</w:t>
            </w:r>
            <w:proofErr w:type="spellEnd"/>
          </w:p>
          <w:p w14:paraId="06C0D72F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1.66 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-3.12, -0.19)</w:t>
            </w:r>
          </w:p>
          <w:p w14:paraId="2F0BD25C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-1.9%)</w:t>
            </w:r>
          </w:p>
        </w:tc>
      </w:tr>
      <w:tr w:rsidR="00557E00" w14:paraId="1A4B933A" w14:textId="77777777" w:rsidTr="008B0C41">
        <w:trPr>
          <w:trHeight w:val="320"/>
        </w:trPr>
        <w:tc>
          <w:tcPr>
            <w:tcW w:w="1843" w:type="dxa"/>
            <w:noWrap/>
            <w:hideMark/>
          </w:tcPr>
          <w:p w14:paraId="3C8AC014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6 years</w:t>
            </w:r>
          </w:p>
        </w:tc>
        <w:tc>
          <w:tcPr>
            <w:tcW w:w="1200" w:type="dxa"/>
            <w:tcBorders>
              <w:right w:val="single" w:sz="12" w:space="0" w:color="auto"/>
            </w:tcBorders>
          </w:tcPr>
          <w:p w14:paraId="31F78FF7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015AC243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Balalian</w:t>
            </w:r>
            <w:proofErr w:type="spellEnd"/>
          </w:p>
          <w:p w14:paraId="11DB3B6A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0.96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-2.56, 0.65)</w:t>
            </w:r>
          </w:p>
          <w:p w14:paraId="22831865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-1.1%)</w:t>
            </w:r>
          </w:p>
        </w:tc>
      </w:tr>
      <w:tr w:rsidR="00557E00" w14:paraId="76ACACF8" w14:textId="77777777" w:rsidTr="008B0C41">
        <w:trPr>
          <w:trHeight w:val="320"/>
        </w:trPr>
        <w:tc>
          <w:tcPr>
            <w:tcW w:w="1843" w:type="dxa"/>
            <w:noWrap/>
            <w:hideMark/>
          </w:tcPr>
          <w:p w14:paraId="605BE090" w14:textId="77777777" w:rsidR="00557E00" w:rsidRDefault="00557E00" w:rsidP="008B0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-years</w:t>
            </w:r>
          </w:p>
        </w:tc>
        <w:tc>
          <w:tcPr>
            <w:tcW w:w="1200" w:type="dxa"/>
            <w:tcBorders>
              <w:right w:val="single" w:sz="12" w:space="0" w:color="auto"/>
            </w:tcBorders>
          </w:tcPr>
          <w:p w14:paraId="3FC2D741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30C8C02A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Balalian</w:t>
            </w:r>
            <w:proofErr w:type="spellEnd"/>
          </w:p>
          <w:p w14:paraId="2080E626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5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-1.39, 0.50)</w:t>
            </w:r>
          </w:p>
          <w:p w14:paraId="0C09FFF2" w14:textId="77777777" w:rsidR="00557E00" w:rsidRDefault="00557E00" w:rsidP="008B0C4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-0.5%)</w:t>
            </w:r>
          </w:p>
        </w:tc>
      </w:tr>
    </w:tbl>
    <w:p w14:paraId="59749FED" w14:textId="77777777" w:rsidR="00557E00" w:rsidRDefault="00557E00" w:rsidP="00557E00">
      <w:pPr>
        <w:autoSpaceDE w:val="0"/>
        <w:autoSpaceDN w:val="0"/>
        <w:adjustRightInd w:val="0"/>
        <w:spacing w:before="60" w:line="360" w:lineRule="auto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</w:pPr>
    </w:p>
    <w:p w14:paraId="6A282E46" w14:textId="77777777" w:rsidR="00557E00" w:rsidRDefault="00557E00" w:rsidP="00557E00">
      <w:pPr>
        <w:autoSpaceDE w:val="0"/>
        <w:autoSpaceDN w:val="0"/>
        <w:adjustRightInd w:val="0"/>
        <w:spacing w:before="60" w:line="360" w:lineRule="auto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Balalian</w:t>
      </w:r>
      <w:proofErr w:type="spellEnd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 xml:space="preserve"> (2019); total composite score (BOT-2)</w:t>
      </w:r>
    </w:p>
    <w:p w14:paraId="228411D7" w14:textId="77777777" w:rsidR="00557E00" w:rsidRDefault="00557E00" w:rsidP="00557E00">
      <w:pPr>
        <w:autoSpaceDE w:val="0"/>
        <w:autoSpaceDN w:val="0"/>
        <w:adjustRightInd w:val="0"/>
        <w:spacing w:before="60" w:line="360" w:lineRule="auto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Polanska</w:t>
      </w:r>
      <w:proofErr w:type="spellEnd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 xml:space="preserve"> (2014); total score cognitive, total score language, total score motor (BSID-III). Estimates and percentages shown in the table are the </w:t>
      </w:r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same</w:t>
      </w:r>
      <w:proofErr w:type="gramEnd"/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 xml:space="preserve"> </w:t>
      </w:r>
    </w:p>
    <w:tbl>
      <w:tblPr>
        <w:tblW w:w="14072" w:type="dxa"/>
        <w:tblLayout w:type="fixed"/>
        <w:tblLook w:val="0000" w:firstRow="0" w:lastRow="0" w:firstColumn="0" w:lastColumn="0" w:noHBand="0" w:noVBand="0"/>
      </w:tblPr>
      <w:tblGrid>
        <w:gridCol w:w="14072"/>
      </w:tblGrid>
      <w:tr w:rsidR="00557E00" w14:paraId="73912461" w14:textId="77777777" w:rsidTr="008B0C41">
        <w:trPr>
          <w:trHeight w:val="181"/>
        </w:trPr>
        <w:tc>
          <w:tcPr>
            <w:tcW w:w="14072" w:type="dxa"/>
          </w:tcPr>
          <w:p w14:paraId="3FAD39DA" w14:textId="77777777" w:rsidR="00557E00" w:rsidRDefault="00557E00" w:rsidP="008B0C41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  <w:t xml:space="preserve">HMW: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iN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, MCNP, MCOP, MCPP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nO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, O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iN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, oxo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MiNP</w:t>
            </w:r>
            <w:proofErr w:type="spellEnd"/>
          </w:p>
        </w:tc>
      </w:tr>
      <w:tr w:rsidR="00557E00" w14:paraId="5B09EDDB" w14:textId="77777777" w:rsidTr="008B0C41">
        <w:trPr>
          <w:trHeight w:val="163"/>
        </w:trPr>
        <w:tc>
          <w:tcPr>
            <w:tcW w:w="14072" w:type="dxa"/>
          </w:tcPr>
          <w:p w14:paraId="222D8252" w14:textId="77777777" w:rsidR="00557E00" w:rsidRDefault="00557E00" w:rsidP="008B0C41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GB"/>
              </w:rPr>
              <w:t>Bold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  <w:t xml:space="preserve"> estimates indicate that the confidence interval does not contain the null</w:t>
            </w:r>
          </w:p>
          <w:tbl>
            <w:tblPr>
              <w:tblW w:w="14072" w:type="dxa"/>
              <w:tblLayout w:type="fixed"/>
              <w:tblLook w:val="0000" w:firstRow="0" w:lastRow="0" w:firstColumn="0" w:lastColumn="0" w:noHBand="0" w:noVBand="0"/>
            </w:tblPr>
            <w:tblGrid>
              <w:gridCol w:w="14072"/>
            </w:tblGrid>
            <w:tr w:rsidR="00557E00" w14:paraId="15A1BB0D" w14:textId="77777777" w:rsidTr="008B0C41">
              <w:trPr>
                <w:trHeight w:val="181"/>
              </w:trPr>
              <w:tc>
                <w:tcPr>
                  <w:tcW w:w="14072" w:type="dxa"/>
                </w:tcPr>
                <w:p w14:paraId="46ED389D" w14:textId="77777777" w:rsidR="00557E00" w:rsidRDefault="00557E00" w:rsidP="008B0C41">
                  <w:pPr>
                    <w:autoSpaceDE w:val="0"/>
                    <w:autoSpaceDN w:val="0"/>
                    <w:adjustRightInd w:val="0"/>
                    <w:spacing w:before="6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1"/>
                      <w:szCs w:val="11"/>
                      <w:lang w:val="en-GB"/>
                    </w:rPr>
                    <w:t xml:space="preserve">Significant associations and positive outcomes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E2EFD9" w:themeFill="accent6" w:themeFillTint="33"/>
                      <w:lang w:val="en-GB"/>
                    </w:rPr>
                    <w:t>&lt;=1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C5E0B3" w:themeFill="accent6" w:themeFillTint="66"/>
                      <w:lang w:val="en-GB"/>
                    </w:rPr>
                    <w:t>1-2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A8D08D" w:themeFill="accent6" w:themeFillTint="99"/>
                      <w:lang w:val="en-GB"/>
                    </w:rPr>
                    <w:t>2-3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92D050"/>
                      <w:lang w:val="en-GB"/>
                    </w:rPr>
                    <w:t>3-4%;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11"/>
                      <w:szCs w:val="11"/>
                      <w:shd w:val="clear" w:color="auto" w:fill="00B050"/>
                      <w:lang w:val="en-GB"/>
                    </w:rPr>
                    <w:t>&gt;=5%</w:t>
                  </w:r>
                </w:p>
              </w:tc>
            </w:tr>
          </w:tbl>
          <w:p w14:paraId="7891974B" w14:textId="77777777" w:rsidR="00557E00" w:rsidRDefault="00557E00" w:rsidP="008B0C41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  <w:t xml:space="preserve">   Significant associations and negative outcomes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BE4D5" w:themeFill="accent2" w:themeFillTint="33"/>
                <w:lang w:val="en-GB"/>
              </w:rPr>
              <w:t>&lt;=1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7CAAC" w:themeFill="accent2" w:themeFillTint="66"/>
                <w:lang w:val="en-GB"/>
              </w:rPr>
              <w:t>1-2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F4B083" w:themeFill="accent2" w:themeFillTint="99"/>
                <w:lang w:val="en-GB"/>
              </w:rPr>
              <w:t>2-3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EF900A"/>
                <w:lang w:val="en-GB"/>
              </w:rPr>
              <w:t>3-4%;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shd w:val="clear" w:color="auto" w:fill="ED7D31" w:themeFill="accent2"/>
                <w:lang w:val="en-GB"/>
              </w:rPr>
              <w:t>&gt;=5%</w:t>
            </w:r>
          </w:p>
          <w:p w14:paraId="04661395" w14:textId="77777777" w:rsidR="00557E00" w:rsidRDefault="00557E00" w:rsidP="008B0C41">
            <w:pPr>
              <w:autoSpaceDE w:val="0"/>
              <w:autoSpaceDN w:val="0"/>
              <w:adjustRightInd w:val="0"/>
              <w:spacing w:before="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  <w:lang w:val="en-GB"/>
              </w:rPr>
              <w:t xml:space="preserve">     No associations grey-shaded</w:t>
            </w:r>
          </w:p>
        </w:tc>
      </w:tr>
    </w:tbl>
    <w:p w14:paraId="1D7478BC" w14:textId="3E606FD7" w:rsidR="00557E00" w:rsidRDefault="00557E00" w:rsidP="00557E00"/>
    <w:sectPr w:rsidR="00557E00" w:rsidSect="00874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54A30" w14:textId="77777777" w:rsidR="00874AFC" w:rsidRDefault="00874AFC" w:rsidP="00A138C9">
      <w:r>
        <w:separator/>
      </w:r>
    </w:p>
  </w:endnote>
  <w:endnote w:type="continuationSeparator" w:id="0">
    <w:p w14:paraId="1BA5AC87" w14:textId="77777777" w:rsidR="00874AFC" w:rsidRDefault="00874AFC" w:rsidP="00A13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50AB4" w14:textId="77777777" w:rsidR="00874AFC" w:rsidRDefault="00874AFC" w:rsidP="00A138C9">
      <w:r>
        <w:separator/>
      </w:r>
    </w:p>
  </w:footnote>
  <w:footnote w:type="continuationSeparator" w:id="0">
    <w:p w14:paraId="7B7B2B53" w14:textId="77777777" w:rsidR="00874AFC" w:rsidRDefault="00874AFC" w:rsidP="00A13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9911B6"/>
    <w:multiLevelType w:val="hybridMultilevel"/>
    <w:tmpl w:val="8CEEF93C"/>
    <w:lvl w:ilvl="0" w:tplc="43B2831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7105B"/>
    <w:multiLevelType w:val="hybridMultilevel"/>
    <w:tmpl w:val="77B84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636E5"/>
    <w:multiLevelType w:val="hybridMultilevel"/>
    <w:tmpl w:val="5694FD82"/>
    <w:lvl w:ilvl="0" w:tplc="08090001">
      <w:start w:val="1"/>
      <w:numFmt w:val="bullet"/>
      <w:lvlText w:val=""/>
      <w:lvlJc w:val="left"/>
      <w:pPr>
        <w:ind w:left="84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1" w:hanging="360"/>
      </w:pPr>
      <w:rPr>
        <w:rFonts w:ascii="Wingdings" w:hAnsi="Wingdings" w:hint="default"/>
      </w:rPr>
    </w:lvl>
  </w:abstractNum>
  <w:abstractNum w:abstractNumId="3" w15:restartNumberingAfterBreak="0">
    <w:nsid w:val="2A6234EF"/>
    <w:multiLevelType w:val="hybridMultilevel"/>
    <w:tmpl w:val="7CCE7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E80230"/>
    <w:multiLevelType w:val="hybridMultilevel"/>
    <w:tmpl w:val="47C83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4638A"/>
    <w:multiLevelType w:val="hybridMultilevel"/>
    <w:tmpl w:val="7166E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356EB6"/>
    <w:multiLevelType w:val="multilevel"/>
    <w:tmpl w:val="F7F8707C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3F7770AD"/>
    <w:multiLevelType w:val="hybridMultilevel"/>
    <w:tmpl w:val="D8085318"/>
    <w:lvl w:ilvl="0" w:tplc="F858E9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31A48"/>
    <w:multiLevelType w:val="hybridMultilevel"/>
    <w:tmpl w:val="B9326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840B7E"/>
    <w:multiLevelType w:val="multilevel"/>
    <w:tmpl w:val="31D875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7CB6EC6"/>
    <w:multiLevelType w:val="hybridMultilevel"/>
    <w:tmpl w:val="BA8E862C"/>
    <w:lvl w:ilvl="0" w:tplc="6180E45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F709B6"/>
    <w:multiLevelType w:val="hybridMultilevel"/>
    <w:tmpl w:val="9C42F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1053A0"/>
    <w:multiLevelType w:val="hybridMultilevel"/>
    <w:tmpl w:val="B5866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3A670B"/>
    <w:multiLevelType w:val="hybridMultilevel"/>
    <w:tmpl w:val="E2E62D6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7EE73028"/>
    <w:multiLevelType w:val="hybridMultilevel"/>
    <w:tmpl w:val="21121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178131">
    <w:abstractNumId w:val="9"/>
  </w:num>
  <w:num w:numId="2" w16cid:durableId="1332677857">
    <w:abstractNumId w:val="13"/>
  </w:num>
  <w:num w:numId="3" w16cid:durableId="277762527">
    <w:abstractNumId w:val="12"/>
  </w:num>
  <w:num w:numId="4" w16cid:durableId="1366757123">
    <w:abstractNumId w:val="11"/>
  </w:num>
  <w:num w:numId="5" w16cid:durableId="918950721">
    <w:abstractNumId w:val="4"/>
  </w:num>
  <w:num w:numId="6" w16cid:durableId="1418670390">
    <w:abstractNumId w:val="6"/>
  </w:num>
  <w:num w:numId="7" w16cid:durableId="175191740">
    <w:abstractNumId w:val="7"/>
  </w:num>
  <w:num w:numId="8" w16cid:durableId="101464855">
    <w:abstractNumId w:val="14"/>
  </w:num>
  <w:num w:numId="9" w16cid:durableId="734939638">
    <w:abstractNumId w:val="2"/>
  </w:num>
  <w:num w:numId="10" w16cid:durableId="955909836">
    <w:abstractNumId w:val="8"/>
  </w:num>
  <w:num w:numId="11" w16cid:durableId="1648976103">
    <w:abstractNumId w:val="1"/>
  </w:num>
  <w:num w:numId="12" w16cid:durableId="1450464815">
    <w:abstractNumId w:val="5"/>
  </w:num>
  <w:num w:numId="13" w16cid:durableId="83958843">
    <w:abstractNumId w:val="3"/>
  </w:num>
  <w:num w:numId="14" w16cid:durableId="1610625407">
    <w:abstractNumId w:val="0"/>
  </w:num>
  <w:num w:numId="15" w16cid:durableId="8202680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5s90x6vssr5e0r5cp5pxjsdevxtzszv90&quot;&gt;Revision_refs&lt;record-ids&gt;&lt;item&gt;12&lt;/item&gt;&lt;item&gt;13&lt;/item&gt;&lt;item&gt;14&lt;/item&gt;&lt;item&gt;15&lt;/item&gt;&lt;item&gt;16&lt;/item&gt;&lt;item&gt;17&lt;/item&gt;&lt;item&gt;18&lt;/item&gt;&lt;item&gt;19&lt;/item&gt;&lt;item&gt;20&lt;/item&gt;&lt;item&gt;29&lt;/item&gt;&lt;item&gt;30&lt;/item&gt;&lt;item&gt;31&lt;/item&gt;&lt;item&gt;35&lt;/item&gt;&lt;item&gt;83&lt;/item&gt;&lt;item&gt;1004&lt;/item&gt;&lt;item&gt;1030&lt;/item&gt;&lt;item&gt;1037&lt;/item&gt;&lt;item&gt;1038&lt;/item&gt;&lt;item&gt;1039&lt;/item&gt;&lt;item&gt;1042&lt;/item&gt;&lt;item&gt;1048&lt;/item&gt;&lt;item&gt;1055&lt;/item&gt;&lt;item&gt;1056&lt;/item&gt;&lt;item&gt;1059&lt;/item&gt;&lt;item&gt;1063&lt;/item&gt;&lt;item&gt;1065&lt;/item&gt;&lt;item&gt;1066&lt;/item&gt;&lt;item&gt;1070&lt;/item&gt;&lt;item&gt;1090&lt;/item&gt;&lt;item&gt;1092&lt;/item&gt;&lt;item&gt;1094&lt;/item&gt;&lt;item&gt;1095&lt;/item&gt;&lt;item&gt;1098&lt;/item&gt;&lt;item&gt;1103&lt;/item&gt;&lt;/record-ids&gt;&lt;/item&gt;&lt;/Libraries&gt;"/>
  </w:docVars>
  <w:rsids>
    <w:rsidRoot w:val="00E959A3"/>
    <w:rsid w:val="00001DCB"/>
    <w:rsid w:val="00003A0E"/>
    <w:rsid w:val="00006FEE"/>
    <w:rsid w:val="000101B2"/>
    <w:rsid w:val="00010AEB"/>
    <w:rsid w:val="00012E19"/>
    <w:rsid w:val="00015B36"/>
    <w:rsid w:val="00015F29"/>
    <w:rsid w:val="00015FC6"/>
    <w:rsid w:val="00016E99"/>
    <w:rsid w:val="00022462"/>
    <w:rsid w:val="00023D68"/>
    <w:rsid w:val="000306C5"/>
    <w:rsid w:val="00031CFC"/>
    <w:rsid w:val="00034993"/>
    <w:rsid w:val="0003535B"/>
    <w:rsid w:val="00035CA9"/>
    <w:rsid w:val="00040004"/>
    <w:rsid w:val="00040CA2"/>
    <w:rsid w:val="00041D32"/>
    <w:rsid w:val="00042FF9"/>
    <w:rsid w:val="000443DE"/>
    <w:rsid w:val="00044703"/>
    <w:rsid w:val="00045532"/>
    <w:rsid w:val="0004672F"/>
    <w:rsid w:val="00047F6C"/>
    <w:rsid w:val="000500C2"/>
    <w:rsid w:val="00051D25"/>
    <w:rsid w:val="00053410"/>
    <w:rsid w:val="00054B75"/>
    <w:rsid w:val="00055B27"/>
    <w:rsid w:val="00061179"/>
    <w:rsid w:val="00061904"/>
    <w:rsid w:val="00061DAC"/>
    <w:rsid w:val="00061FC8"/>
    <w:rsid w:val="00062F77"/>
    <w:rsid w:val="000643D9"/>
    <w:rsid w:val="00066798"/>
    <w:rsid w:val="00066867"/>
    <w:rsid w:val="00066E01"/>
    <w:rsid w:val="00067DC0"/>
    <w:rsid w:val="00067EC3"/>
    <w:rsid w:val="0007010C"/>
    <w:rsid w:val="000705F6"/>
    <w:rsid w:val="000743CB"/>
    <w:rsid w:val="0007585D"/>
    <w:rsid w:val="00075E46"/>
    <w:rsid w:val="00076070"/>
    <w:rsid w:val="0008000D"/>
    <w:rsid w:val="00080C8B"/>
    <w:rsid w:val="000817A7"/>
    <w:rsid w:val="00083711"/>
    <w:rsid w:val="00083BD4"/>
    <w:rsid w:val="00084C55"/>
    <w:rsid w:val="000850E6"/>
    <w:rsid w:val="00090132"/>
    <w:rsid w:val="00091FB7"/>
    <w:rsid w:val="00092B7B"/>
    <w:rsid w:val="000932B1"/>
    <w:rsid w:val="000949F9"/>
    <w:rsid w:val="000960CB"/>
    <w:rsid w:val="00097B1A"/>
    <w:rsid w:val="000A0952"/>
    <w:rsid w:val="000A09D5"/>
    <w:rsid w:val="000A101A"/>
    <w:rsid w:val="000A1118"/>
    <w:rsid w:val="000A1C05"/>
    <w:rsid w:val="000A1C29"/>
    <w:rsid w:val="000A1E62"/>
    <w:rsid w:val="000A30FD"/>
    <w:rsid w:val="000A452C"/>
    <w:rsid w:val="000A7EB7"/>
    <w:rsid w:val="000B48D3"/>
    <w:rsid w:val="000B50B8"/>
    <w:rsid w:val="000B71E5"/>
    <w:rsid w:val="000C0093"/>
    <w:rsid w:val="000C014D"/>
    <w:rsid w:val="000C3472"/>
    <w:rsid w:val="000C520E"/>
    <w:rsid w:val="000C7E38"/>
    <w:rsid w:val="000D11A7"/>
    <w:rsid w:val="000D1901"/>
    <w:rsid w:val="000D2D84"/>
    <w:rsid w:val="000D334D"/>
    <w:rsid w:val="000D61B9"/>
    <w:rsid w:val="000D646E"/>
    <w:rsid w:val="000D79F8"/>
    <w:rsid w:val="000E0385"/>
    <w:rsid w:val="000E07FD"/>
    <w:rsid w:val="000E1950"/>
    <w:rsid w:val="000E2C67"/>
    <w:rsid w:val="000E3BB3"/>
    <w:rsid w:val="000E4793"/>
    <w:rsid w:val="000F011D"/>
    <w:rsid w:val="000F1B76"/>
    <w:rsid w:val="000F292A"/>
    <w:rsid w:val="000F3263"/>
    <w:rsid w:val="000F3692"/>
    <w:rsid w:val="000F44B4"/>
    <w:rsid w:val="000F5842"/>
    <w:rsid w:val="000F5BFC"/>
    <w:rsid w:val="00104944"/>
    <w:rsid w:val="00104A2D"/>
    <w:rsid w:val="00105135"/>
    <w:rsid w:val="00107570"/>
    <w:rsid w:val="0010766B"/>
    <w:rsid w:val="0010783F"/>
    <w:rsid w:val="00107955"/>
    <w:rsid w:val="001101AF"/>
    <w:rsid w:val="00114DDD"/>
    <w:rsid w:val="001164B7"/>
    <w:rsid w:val="00120C79"/>
    <w:rsid w:val="001210DA"/>
    <w:rsid w:val="00122603"/>
    <w:rsid w:val="001228E2"/>
    <w:rsid w:val="00122F8E"/>
    <w:rsid w:val="001245DF"/>
    <w:rsid w:val="00125370"/>
    <w:rsid w:val="00125410"/>
    <w:rsid w:val="0012751F"/>
    <w:rsid w:val="00131D44"/>
    <w:rsid w:val="00133331"/>
    <w:rsid w:val="00133383"/>
    <w:rsid w:val="00133E37"/>
    <w:rsid w:val="001341E7"/>
    <w:rsid w:val="0013572D"/>
    <w:rsid w:val="001429E9"/>
    <w:rsid w:val="00146846"/>
    <w:rsid w:val="00146FFA"/>
    <w:rsid w:val="0014749C"/>
    <w:rsid w:val="001478EF"/>
    <w:rsid w:val="00147977"/>
    <w:rsid w:val="0015138A"/>
    <w:rsid w:val="00151699"/>
    <w:rsid w:val="00151E91"/>
    <w:rsid w:val="00152751"/>
    <w:rsid w:val="00153543"/>
    <w:rsid w:val="00153D1A"/>
    <w:rsid w:val="00154BFA"/>
    <w:rsid w:val="00156186"/>
    <w:rsid w:val="00162ADC"/>
    <w:rsid w:val="001637E0"/>
    <w:rsid w:val="00164520"/>
    <w:rsid w:val="00164C5E"/>
    <w:rsid w:val="00167D16"/>
    <w:rsid w:val="0017099E"/>
    <w:rsid w:val="00170B97"/>
    <w:rsid w:val="00172B89"/>
    <w:rsid w:val="00173908"/>
    <w:rsid w:val="00174BB0"/>
    <w:rsid w:val="00174ED8"/>
    <w:rsid w:val="001764D0"/>
    <w:rsid w:val="00180AF8"/>
    <w:rsid w:val="00181C1D"/>
    <w:rsid w:val="00182D7C"/>
    <w:rsid w:val="00183FBC"/>
    <w:rsid w:val="0018434C"/>
    <w:rsid w:val="0018745E"/>
    <w:rsid w:val="00190DE6"/>
    <w:rsid w:val="00196234"/>
    <w:rsid w:val="00196C43"/>
    <w:rsid w:val="0019768C"/>
    <w:rsid w:val="001A39F5"/>
    <w:rsid w:val="001A3A08"/>
    <w:rsid w:val="001B1499"/>
    <w:rsid w:val="001B1B57"/>
    <w:rsid w:val="001B36E4"/>
    <w:rsid w:val="001B3AF5"/>
    <w:rsid w:val="001B4DB1"/>
    <w:rsid w:val="001B5241"/>
    <w:rsid w:val="001C017B"/>
    <w:rsid w:val="001C104D"/>
    <w:rsid w:val="001C2600"/>
    <w:rsid w:val="001C562D"/>
    <w:rsid w:val="001C7D23"/>
    <w:rsid w:val="001D04FB"/>
    <w:rsid w:val="001D1437"/>
    <w:rsid w:val="001D19B5"/>
    <w:rsid w:val="001D7713"/>
    <w:rsid w:val="001E03CD"/>
    <w:rsid w:val="001E0A50"/>
    <w:rsid w:val="001E102C"/>
    <w:rsid w:val="001E1F35"/>
    <w:rsid w:val="001E4BA4"/>
    <w:rsid w:val="001E7454"/>
    <w:rsid w:val="001F0FB8"/>
    <w:rsid w:val="001F2402"/>
    <w:rsid w:val="001F2BA2"/>
    <w:rsid w:val="001F4932"/>
    <w:rsid w:val="001F665A"/>
    <w:rsid w:val="002005B5"/>
    <w:rsid w:val="00201071"/>
    <w:rsid w:val="002034BF"/>
    <w:rsid w:val="00203B72"/>
    <w:rsid w:val="002041C1"/>
    <w:rsid w:val="002051B8"/>
    <w:rsid w:val="00205373"/>
    <w:rsid w:val="002053F0"/>
    <w:rsid w:val="00207CEB"/>
    <w:rsid w:val="00213259"/>
    <w:rsid w:val="00215B7E"/>
    <w:rsid w:val="00216B1F"/>
    <w:rsid w:val="002172ED"/>
    <w:rsid w:val="00217496"/>
    <w:rsid w:val="002313CD"/>
    <w:rsid w:val="0023140C"/>
    <w:rsid w:val="00232014"/>
    <w:rsid w:val="002360AF"/>
    <w:rsid w:val="00236624"/>
    <w:rsid w:val="00236E43"/>
    <w:rsid w:val="00237199"/>
    <w:rsid w:val="00240129"/>
    <w:rsid w:val="00240A45"/>
    <w:rsid w:val="002433EE"/>
    <w:rsid w:val="00247182"/>
    <w:rsid w:val="002474C8"/>
    <w:rsid w:val="00250ACE"/>
    <w:rsid w:val="00255F7A"/>
    <w:rsid w:val="00256DE2"/>
    <w:rsid w:val="00257C52"/>
    <w:rsid w:val="00260A83"/>
    <w:rsid w:val="00261758"/>
    <w:rsid w:val="002617D5"/>
    <w:rsid w:val="0026428A"/>
    <w:rsid w:val="00264B4E"/>
    <w:rsid w:val="00264D4E"/>
    <w:rsid w:val="0026560A"/>
    <w:rsid w:val="0026642B"/>
    <w:rsid w:val="002670ED"/>
    <w:rsid w:val="00267EE7"/>
    <w:rsid w:val="00270C21"/>
    <w:rsid w:val="00272C8F"/>
    <w:rsid w:val="0027454C"/>
    <w:rsid w:val="002808FF"/>
    <w:rsid w:val="002828E1"/>
    <w:rsid w:val="00286086"/>
    <w:rsid w:val="0029069C"/>
    <w:rsid w:val="00290BEA"/>
    <w:rsid w:val="00291975"/>
    <w:rsid w:val="002919DE"/>
    <w:rsid w:val="00294C65"/>
    <w:rsid w:val="00296756"/>
    <w:rsid w:val="002A1D86"/>
    <w:rsid w:val="002A1DB6"/>
    <w:rsid w:val="002A261E"/>
    <w:rsid w:val="002A45A3"/>
    <w:rsid w:val="002A4982"/>
    <w:rsid w:val="002A6B0C"/>
    <w:rsid w:val="002A74D9"/>
    <w:rsid w:val="002A75EF"/>
    <w:rsid w:val="002A7902"/>
    <w:rsid w:val="002B04F1"/>
    <w:rsid w:val="002B3B4C"/>
    <w:rsid w:val="002B4A3B"/>
    <w:rsid w:val="002B4D3F"/>
    <w:rsid w:val="002B671E"/>
    <w:rsid w:val="002B7301"/>
    <w:rsid w:val="002C1669"/>
    <w:rsid w:val="002C30CD"/>
    <w:rsid w:val="002C6FB4"/>
    <w:rsid w:val="002D5E3B"/>
    <w:rsid w:val="002D64F8"/>
    <w:rsid w:val="002D66F8"/>
    <w:rsid w:val="002D7F39"/>
    <w:rsid w:val="002E013F"/>
    <w:rsid w:val="002E138F"/>
    <w:rsid w:val="002E2488"/>
    <w:rsid w:val="002E348E"/>
    <w:rsid w:val="002E384E"/>
    <w:rsid w:val="002E54C2"/>
    <w:rsid w:val="002F09AC"/>
    <w:rsid w:val="002F1A6E"/>
    <w:rsid w:val="002F239A"/>
    <w:rsid w:val="002F38BD"/>
    <w:rsid w:val="002F3931"/>
    <w:rsid w:val="002F5CD6"/>
    <w:rsid w:val="00300258"/>
    <w:rsid w:val="00300861"/>
    <w:rsid w:val="003009F2"/>
    <w:rsid w:val="003023BC"/>
    <w:rsid w:val="00306204"/>
    <w:rsid w:val="00312512"/>
    <w:rsid w:val="003145F7"/>
    <w:rsid w:val="003151CC"/>
    <w:rsid w:val="003176F6"/>
    <w:rsid w:val="00320A68"/>
    <w:rsid w:val="00320ED5"/>
    <w:rsid w:val="003228D1"/>
    <w:rsid w:val="003230DF"/>
    <w:rsid w:val="003236F8"/>
    <w:rsid w:val="00323898"/>
    <w:rsid w:val="00325655"/>
    <w:rsid w:val="00325685"/>
    <w:rsid w:val="0032616B"/>
    <w:rsid w:val="00326812"/>
    <w:rsid w:val="00326C14"/>
    <w:rsid w:val="00332200"/>
    <w:rsid w:val="00333018"/>
    <w:rsid w:val="003338AB"/>
    <w:rsid w:val="00333984"/>
    <w:rsid w:val="00334878"/>
    <w:rsid w:val="0033491C"/>
    <w:rsid w:val="00335534"/>
    <w:rsid w:val="00335C95"/>
    <w:rsid w:val="00336142"/>
    <w:rsid w:val="0033626F"/>
    <w:rsid w:val="00341ABC"/>
    <w:rsid w:val="0034227C"/>
    <w:rsid w:val="00343B81"/>
    <w:rsid w:val="00345702"/>
    <w:rsid w:val="00345D63"/>
    <w:rsid w:val="003468FD"/>
    <w:rsid w:val="00346B80"/>
    <w:rsid w:val="00346FEE"/>
    <w:rsid w:val="0034778B"/>
    <w:rsid w:val="0035129B"/>
    <w:rsid w:val="00351B40"/>
    <w:rsid w:val="00351EFC"/>
    <w:rsid w:val="003551C2"/>
    <w:rsid w:val="003560A2"/>
    <w:rsid w:val="00357110"/>
    <w:rsid w:val="00357623"/>
    <w:rsid w:val="00357A3F"/>
    <w:rsid w:val="003600D7"/>
    <w:rsid w:val="00362337"/>
    <w:rsid w:val="00362E69"/>
    <w:rsid w:val="00362F9F"/>
    <w:rsid w:val="003638F4"/>
    <w:rsid w:val="00363CD9"/>
    <w:rsid w:val="00363FE4"/>
    <w:rsid w:val="00365352"/>
    <w:rsid w:val="00366544"/>
    <w:rsid w:val="00367E52"/>
    <w:rsid w:val="00367E5F"/>
    <w:rsid w:val="003720E3"/>
    <w:rsid w:val="0037231F"/>
    <w:rsid w:val="003729FD"/>
    <w:rsid w:val="00372E24"/>
    <w:rsid w:val="003758D2"/>
    <w:rsid w:val="00375A0D"/>
    <w:rsid w:val="00376405"/>
    <w:rsid w:val="0038046A"/>
    <w:rsid w:val="00381108"/>
    <w:rsid w:val="00382A8A"/>
    <w:rsid w:val="00385886"/>
    <w:rsid w:val="00386CF7"/>
    <w:rsid w:val="00391BCD"/>
    <w:rsid w:val="00391F86"/>
    <w:rsid w:val="003946D8"/>
    <w:rsid w:val="0039479F"/>
    <w:rsid w:val="00395F4F"/>
    <w:rsid w:val="003964CA"/>
    <w:rsid w:val="00396724"/>
    <w:rsid w:val="00396901"/>
    <w:rsid w:val="003A15BC"/>
    <w:rsid w:val="003A4194"/>
    <w:rsid w:val="003A465D"/>
    <w:rsid w:val="003A54B5"/>
    <w:rsid w:val="003A7188"/>
    <w:rsid w:val="003A7EA0"/>
    <w:rsid w:val="003B0797"/>
    <w:rsid w:val="003B1644"/>
    <w:rsid w:val="003B2F18"/>
    <w:rsid w:val="003B3A6B"/>
    <w:rsid w:val="003B57B7"/>
    <w:rsid w:val="003B6032"/>
    <w:rsid w:val="003C22F8"/>
    <w:rsid w:val="003C243C"/>
    <w:rsid w:val="003C27A8"/>
    <w:rsid w:val="003C2F0F"/>
    <w:rsid w:val="003C4A3A"/>
    <w:rsid w:val="003C5F40"/>
    <w:rsid w:val="003D2FA0"/>
    <w:rsid w:val="003D30B3"/>
    <w:rsid w:val="003D348B"/>
    <w:rsid w:val="003D731F"/>
    <w:rsid w:val="003D7A6E"/>
    <w:rsid w:val="003D7DEA"/>
    <w:rsid w:val="003E0A1E"/>
    <w:rsid w:val="003E3E89"/>
    <w:rsid w:val="003E4730"/>
    <w:rsid w:val="003E4B5B"/>
    <w:rsid w:val="003E6267"/>
    <w:rsid w:val="003F0CF7"/>
    <w:rsid w:val="003F1949"/>
    <w:rsid w:val="00400238"/>
    <w:rsid w:val="0040349F"/>
    <w:rsid w:val="004042AB"/>
    <w:rsid w:val="0040597C"/>
    <w:rsid w:val="004073F0"/>
    <w:rsid w:val="004073F7"/>
    <w:rsid w:val="004113BC"/>
    <w:rsid w:val="0041266E"/>
    <w:rsid w:val="00412850"/>
    <w:rsid w:val="00413103"/>
    <w:rsid w:val="0041475C"/>
    <w:rsid w:val="00416BCA"/>
    <w:rsid w:val="00417B62"/>
    <w:rsid w:val="004208F7"/>
    <w:rsid w:val="00420928"/>
    <w:rsid w:val="00420D4F"/>
    <w:rsid w:val="00421668"/>
    <w:rsid w:val="00421CDA"/>
    <w:rsid w:val="0042260C"/>
    <w:rsid w:val="00422964"/>
    <w:rsid w:val="00422CFE"/>
    <w:rsid w:val="00423D5F"/>
    <w:rsid w:val="00424817"/>
    <w:rsid w:val="004305A0"/>
    <w:rsid w:val="00431458"/>
    <w:rsid w:val="0043228E"/>
    <w:rsid w:val="0043460E"/>
    <w:rsid w:val="00434B87"/>
    <w:rsid w:val="00435234"/>
    <w:rsid w:val="004400C7"/>
    <w:rsid w:val="004409D4"/>
    <w:rsid w:val="004429C9"/>
    <w:rsid w:val="0044447A"/>
    <w:rsid w:val="00444C01"/>
    <w:rsid w:val="00446078"/>
    <w:rsid w:val="004463E8"/>
    <w:rsid w:val="0044681A"/>
    <w:rsid w:val="0045015B"/>
    <w:rsid w:val="00450840"/>
    <w:rsid w:val="0045167B"/>
    <w:rsid w:val="00451B85"/>
    <w:rsid w:val="00454109"/>
    <w:rsid w:val="004547CF"/>
    <w:rsid w:val="004547FE"/>
    <w:rsid w:val="00456705"/>
    <w:rsid w:val="00456E9E"/>
    <w:rsid w:val="00460315"/>
    <w:rsid w:val="00460B2D"/>
    <w:rsid w:val="004615BF"/>
    <w:rsid w:val="0046239A"/>
    <w:rsid w:val="0046265A"/>
    <w:rsid w:val="004634C5"/>
    <w:rsid w:val="00464F1E"/>
    <w:rsid w:val="004721FE"/>
    <w:rsid w:val="00472B33"/>
    <w:rsid w:val="00474E32"/>
    <w:rsid w:val="0047596C"/>
    <w:rsid w:val="00481A5F"/>
    <w:rsid w:val="00482040"/>
    <w:rsid w:val="00483B84"/>
    <w:rsid w:val="004859ED"/>
    <w:rsid w:val="00486A6C"/>
    <w:rsid w:val="00490848"/>
    <w:rsid w:val="004927B3"/>
    <w:rsid w:val="00492C31"/>
    <w:rsid w:val="00493EAB"/>
    <w:rsid w:val="00494D12"/>
    <w:rsid w:val="00495CE7"/>
    <w:rsid w:val="00497270"/>
    <w:rsid w:val="0049775E"/>
    <w:rsid w:val="004A2DC1"/>
    <w:rsid w:val="004A312C"/>
    <w:rsid w:val="004A4B98"/>
    <w:rsid w:val="004A54FD"/>
    <w:rsid w:val="004A5EAE"/>
    <w:rsid w:val="004A6628"/>
    <w:rsid w:val="004B1CAA"/>
    <w:rsid w:val="004B2B95"/>
    <w:rsid w:val="004B3382"/>
    <w:rsid w:val="004B415E"/>
    <w:rsid w:val="004B736F"/>
    <w:rsid w:val="004C025C"/>
    <w:rsid w:val="004C08B8"/>
    <w:rsid w:val="004C1A1A"/>
    <w:rsid w:val="004C1B92"/>
    <w:rsid w:val="004C263C"/>
    <w:rsid w:val="004C3754"/>
    <w:rsid w:val="004D3048"/>
    <w:rsid w:val="004D3E90"/>
    <w:rsid w:val="004D4DB2"/>
    <w:rsid w:val="004D6331"/>
    <w:rsid w:val="004E0261"/>
    <w:rsid w:val="004E24DC"/>
    <w:rsid w:val="004E27E2"/>
    <w:rsid w:val="004E2D79"/>
    <w:rsid w:val="004E39F0"/>
    <w:rsid w:val="004E4472"/>
    <w:rsid w:val="004E612A"/>
    <w:rsid w:val="004F1A86"/>
    <w:rsid w:val="004F4844"/>
    <w:rsid w:val="004F4A0C"/>
    <w:rsid w:val="004F633A"/>
    <w:rsid w:val="004F7835"/>
    <w:rsid w:val="004F7B56"/>
    <w:rsid w:val="00500596"/>
    <w:rsid w:val="00500E56"/>
    <w:rsid w:val="00500F32"/>
    <w:rsid w:val="005023CE"/>
    <w:rsid w:val="00502919"/>
    <w:rsid w:val="00503B1A"/>
    <w:rsid w:val="005058C7"/>
    <w:rsid w:val="0050700A"/>
    <w:rsid w:val="00511E43"/>
    <w:rsid w:val="0051444C"/>
    <w:rsid w:val="005159F8"/>
    <w:rsid w:val="00516341"/>
    <w:rsid w:val="00516D11"/>
    <w:rsid w:val="00517E33"/>
    <w:rsid w:val="00521813"/>
    <w:rsid w:val="00522634"/>
    <w:rsid w:val="00523D8D"/>
    <w:rsid w:val="00523DB6"/>
    <w:rsid w:val="005311EB"/>
    <w:rsid w:val="0053182B"/>
    <w:rsid w:val="00531869"/>
    <w:rsid w:val="00532F58"/>
    <w:rsid w:val="00533E3E"/>
    <w:rsid w:val="0053448D"/>
    <w:rsid w:val="00535F28"/>
    <w:rsid w:val="0053729B"/>
    <w:rsid w:val="00537AED"/>
    <w:rsid w:val="00540FA7"/>
    <w:rsid w:val="00541E14"/>
    <w:rsid w:val="00543239"/>
    <w:rsid w:val="0054339A"/>
    <w:rsid w:val="00546AE1"/>
    <w:rsid w:val="00547063"/>
    <w:rsid w:val="005505FF"/>
    <w:rsid w:val="00551421"/>
    <w:rsid w:val="00552E51"/>
    <w:rsid w:val="005561B3"/>
    <w:rsid w:val="005573E8"/>
    <w:rsid w:val="00557E00"/>
    <w:rsid w:val="005610CA"/>
    <w:rsid w:val="00561319"/>
    <w:rsid w:val="005618E3"/>
    <w:rsid w:val="00561ABF"/>
    <w:rsid w:val="00561D33"/>
    <w:rsid w:val="00562294"/>
    <w:rsid w:val="00562CCC"/>
    <w:rsid w:val="0056441B"/>
    <w:rsid w:val="0056616E"/>
    <w:rsid w:val="00567917"/>
    <w:rsid w:val="005679BF"/>
    <w:rsid w:val="005679FE"/>
    <w:rsid w:val="00567B75"/>
    <w:rsid w:val="00567D6F"/>
    <w:rsid w:val="0057001D"/>
    <w:rsid w:val="005727B2"/>
    <w:rsid w:val="0057537E"/>
    <w:rsid w:val="0058056D"/>
    <w:rsid w:val="005826C8"/>
    <w:rsid w:val="005828F5"/>
    <w:rsid w:val="00582E1E"/>
    <w:rsid w:val="00583DA7"/>
    <w:rsid w:val="005860D5"/>
    <w:rsid w:val="00586D70"/>
    <w:rsid w:val="00587D53"/>
    <w:rsid w:val="00591488"/>
    <w:rsid w:val="005914B1"/>
    <w:rsid w:val="005922A6"/>
    <w:rsid w:val="00593C7A"/>
    <w:rsid w:val="0059421B"/>
    <w:rsid w:val="00595250"/>
    <w:rsid w:val="00596E34"/>
    <w:rsid w:val="0059773F"/>
    <w:rsid w:val="005978D9"/>
    <w:rsid w:val="005A017B"/>
    <w:rsid w:val="005A11FD"/>
    <w:rsid w:val="005A1FCA"/>
    <w:rsid w:val="005A2816"/>
    <w:rsid w:val="005A28D9"/>
    <w:rsid w:val="005A5801"/>
    <w:rsid w:val="005A6915"/>
    <w:rsid w:val="005A7FFC"/>
    <w:rsid w:val="005B30E1"/>
    <w:rsid w:val="005B46C5"/>
    <w:rsid w:val="005B5DF4"/>
    <w:rsid w:val="005B60EF"/>
    <w:rsid w:val="005B7139"/>
    <w:rsid w:val="005B736B"/>
    <w:rsid w:val="005B759C"/>
    <w:rsid w:val="005C0BE0"/>
    <w:rsid w:val="005C12F5"/>
    <w:rsid w:val="005C28A1"/>
    <w:rsid w:val="005C2D94"/>
    <w:rsid w:val="005C388C"/>
    <w:rsid w:val="005C4B40"/>
    <w:rsid w:val="005C59A8"/>
    <w:rsid w:val="005C59FB"/>
    <w:rsid w:val="005D1E57"/>
    <w:rsid w:val="005D456F"/>
    <w:rsid w:val="005D4E07"/>
    <w:rsid w:val="005D5561"/>
    <w:rsid w:val="005D621B"/>
    <w:rsid w:val="005E0F4E"/>
    <w:rsid w:val="005E168F"/>
    <w:rsid w:val="005E218D"/>
    <w:rsid w:val="005E30D7"/>
    <w:rsid w:val="005E3C5D"/>
    <w:rsid w:val="005E4B56"/>
    <w:rsid w:val="005E6A77"/>
    <w:rsid w:val="005F219B"/>
    <w:rsid w:val="005F59B2"/>
    <w:rsid w:val="005F5B8E"/>
    <w:rsid w:val="0060096E"/>
    <w:rsid w:val="00600AE0"/>
    <w:rsid w:val="00601490"/>
    <w:rsid w:val="0060283D"/>
    <w:rsid w:val="00604F67"/>
    <w:rsid w:val="0060550B"/>
    <w:rsid w:val="006058F6"/>
    <w:rsid w:val="006062D3"/>
    <w:rsid w:val="00606381"/>
    <w:rsid w:val="00612D20"/>
    <w:rsid w:val="00613083"/>
    <w:rsid w:val="00614BD1"/>
    <w:rsid w:val="006168B6"/>
    <w:rsid w:val="00617B6D"/>
    <w:rsid w:val="00620BF3"/>
    <w:rsid w:val="006211AA"/>
    <w:rsid w:val="00621822"/>
    <w:rsid w:val="006219CB"/>
    <w:rsid w:val="00621B00"/>
    <w:rsid w:val="00622924"/>
    <w:rsid w:val="006229E7"/>
    <w:rsid w:val="0062429C"/>
    <w:rsid w:val="00624C5E"/>
    <w:rsid w:val="00625423"/>
    <w:rsid w:val="006259FD"/>
    <w:rsid w:val="00627355"/>
    <w:rsid w:val="00630278"/>
    <w:rsid w:val="006306D7"/>
    <w:rsid w:val="006307DC"/>
    <w:rsid w:val="00633074"/>
    <w:rsid w:val="00636DFB"/>
    <w:rsid w:val="00637D19"/>
    <w:rsid w:val="00637F85"/>
    <w:rsid w:val="00642076"/>
    <w:rsid w:val="006425F2"/>
    <w:rsid w:val="006438ED"/>
    <w:rsid w:val="00645C94"/>
    <w:rsid w:val="00646B98"/>
    <w:rsid w:val="00647EFE"/>
    <w:rsid w:val="00651EF7"/>
    <w:rsid w:val="006529C8"/>
    <w:rsid w:val="006535E8"/>
    <w:rsid w:val="00653AEE"/>
    <w:rsid w:val="006560AC"/>
    <w:rsid w:val="00656F38"/>
    <w:rsid w:val="00660CE7"/>
    <w:rsid w:val="00664325"/>
    <w:rsid w:val="006643E0"/>
    <w:rsid w:val="006648B9"/>
    <w:rsid w:val="00666167"/>
    <w:rsid w:val="00666637"/>
    <w:rsid w:val="00666DD7"/>
    <w:rsid w:val="006702CD"/>
    <w:rsid w:val="00670477"/>
    <w:rsid w:val="006707BB"/>
    <w:rsid w:val="00670DB4"/>
    <w:rsid w:val="0067335F"/>
    <w:rsid w:val="00675790"/>
    <w:rsid w:val="00676A17"/>
    <w:rsid w:val="006779E2"/>
    <w:rsid w:val="0068052F"/>
    <w:rsid w:val="006807A0"/>
    <w:rsid w:val="00680F26"/>
    <w:rsid w:val="0068204C"/>
    <w:rsid w:val="0068279D"/>
    <w:rsid w:val="00683624"/>
    <w:rsid w:val="00684BD6"/>
    <w:rsid w:val="00693532"/>
    <w:rsid w:val="006969F3"/>
    <w:rsid w:val="00696A4F"/>
    <w:rsid w:val="00697DB3"/>
    <w:rsid w:val="006A1111"/>
    <w:rsid w:val="006A1B6B"/>
    <w:rsid w:val="006A1C3A"/>
    <w:rsid w:val="006A20E3"/>
    <w:rsid w:val="006A27B1"/>
    <w:rsid w:val="006A2BF7"/>
    <w:rsid w:val="006A346E"/>
    <w:rsid w:val="006A45AB"/>
    <w:rsid w:val="006A4A2C"/>
    <w:rsid w:val="006A60A6"/>
    <w:rsid w:val="006A6240"/>
    <w:rsid w:val="006A7617"/>
    <w:rsid w:val="006B28D0"/>
    <w:rsid w:val="006B5715"/>
    <w:rsid w:val="006B6E02"/>
    <w:rsid w:val="006B7CC2"/>
    <w:rsid w:val="006C36CC"/>
    <w:rsid w:val="006C3A5E"/>
    <w:rsid w:val="006C446A"/>
    <w:rsid w:val="006C78C3"/>
    <w:rsid w:val="006D12E9"/>
    <w:rsid w:val="006D1D0B"/>
    <w:rsid w:val="006D3711"/>
    <w:rsid w:val="006D3FE8"/>
    <w:rsid w:val="006D48E6"/>
    <w:rsid w:val="006D4DB6"/>
    <w:rsid w:val="006D4E2A"/>
    <w:rsid w:val="006D5CDA"/>
    <w:rsid w:val="006D635F"/>
    <w:rsid w:val="006D6FC2"/>
    <w:rsid w:val="006D76FD"/>
    <w:rsid w:val="006D7F96"/>
    <w:rsid w:val="006E0BEC"/>
    <w:rsid w:val="006E2D1A"/>
    <w:rsid w:val="006E36B4"/>
    <w:rsid w:val="006E4BD8"/>
    <w:rsid w:val="006E6566"/>
    <w:rsid w:val="006E7231"/>
    <w:rsid w:val="006F0A77"/>
    <w:rsid w:val="006F0DD7"/>
    <w:rsid w:val="006F16B7"/>
    <w:rsid w:val="006F6CFB"/>
    <w:rsid w:val="00700DB0"/>
    <w:rsid w:val="007030D3"/>
    <w:rsid w:val="00704576"/>
    <w:rsid w:val="00706329"/>
    <w:rsid w:val="00706425"/>
    <w:rsid w:val="007132B4"/>
    <w:rsid w:val="00713D9B"/>
    <w:rsid w:val="0071490D"/>
    <w:rsid w:val="00714F3E"/>
    <w:rsid w:val="007151E6"/>
    <w:rsid w:val="007200A5"/>
    <w:rsid w:val="0072052D"/>
    <w:rsid w:val="00720653"/>
    <w:rsid w:val="007216BE"/>
    <w:rsid w:val="007222C1"/>
    <w:rsid w:val="007229DC"/>
    <w:rsid w:val="00722EDD"/>
    <w:rsid w:val="0072360F"/>
    <w:rsid w:val="00723BA9"/>
    <w:rsid w:val="007249BF"/>
    <w:rsid w:val="00725F34"/>
    <w:rsid w:val="007268D5"/>
    <w:rsid w:val="00726CF8"/>
    <w:rsid w:val="00732435"/>
    <w:rsid w:val="0073287B"/>
    <w:rsid w:val="00732E04"/>
    <w:rsid w:val="00734D58"/>
    <w:rsid w:val="00735BE5"/>
    <w:rsid w:val="007374F6"/>
    <w:rsid w:val="007376CA"/>
    <w:rsid w:val="00740031"/>
    <w:rsid w:val="0074007A"/>
    <w:rsid w:val="00740712"/>
    <w:rsid w:val="00745C1E"/>
    <w:rsid w:val="00745DDC"/>
    <w:rsid w:val="00752D6E"/>
    <w:rsid w:val="00753926"/>
    <w:rsid w:val="00754027"/>
    <w:rsid w:val="00754036"/>
    <w:rsid w:val="00756107"/>
    <w:rsid w:val="0076068D"/>
    <w:rsid w:val="00760FD2"/>
    <w:rsid w:val="00761EC7"/>
    <w:rsid w:val="00762D8F"/>
    <w:rsid w:val="007645B7"/>
    <w:rsid w:val="0077009F"/>
    <w:rsid w:val="007700AF"/>
    <w:rsid w:val="00770258"/>
    <w:rsid w:val="00776108"/>
    <w:rsid w:val="007814B9"/>
    <w:rsid w:val="007816A3"/>
    <w:rsid w:val="00784E8A"/>
    <w:rsid w:val="0078510D"/>
    <w:rsid w:val="0079291F"/>
    <w:rsid w:val="007935AB"/>
    <w:rsid w:val="00794D5D"/>
    <w:rsid w:val="00795CD3"/>
    <w:rsid w:val="007961F6"/>
    <w:rsid w:val="00797DE4"/>
    <w:rsid w:val="007A18CF"/>
    <w:rsid w:val="007A2E08"/>
    <w:rsid w:val="007A322C"/>
    <w:rsid w:val="007A38CF"/>
    <w:rsid w:val="007A4B0B"/>
    <w:rsid w:val="007B03CA"/>
    <w:rsid w:val="007B0F5D"/>
    <w:rsid w:val="007B0F94"/>
    <w:rsid w:val="007B1ECF"/>
    <w:rsid w:val="007B2BBD"/>
    <w:rsid w:val="007B4F30"/>
    <w:rsid w:val="007B65B5"/>
    <w:rsid w:val="007B6CFA"/>
    <w:rsid w:val="007C07B9"/>
    <w:rsid w:val="007C3097"/>
    <w:rsid w:val="007C5236"/>
    <w:rsid w:val="007C570E"/>
    <w:rsid w:val="007C59CC"/>
    <w:rsid w:val="007C5D50"/>
    <w:rsid w:val="007C62E8"/>
    <w:rsid w:val="007C643E"/>
    <w:rsid w:val="007C750D"/>
    <w:rsid w:val="007C784B"/>
    <w:rsid w:val="007D1BBE"/>
    <w:rsid w:val="007D2087"/>
    <w:rsid w:val="007D5B4E"/>
    <w:rsid w:val="007D7CB2"/>
    <w:rsid w:val="007E0ABF"/>
    <w:rsid w:val="007E2999"/>
    <w:rsid w:val="007E3A0C"/>
    <w:rsid w:val="007E3DA8"/>
    <w:rsid w:val="007E6432"/>
    <w:rsid w:val="007E6F14"/>
    <w:rsid w:val="007E73DA"/>
    <w:rsid w:val="007F0295"/>
    <w:rsid w:val="007F172F"/>
    <w:rsid w:val="007F383E"/>
    <w:rsid w:val="007F3F46"/>
    <w:rsid w:val="007F4F38"/>
    <w:rsid w:val="007F5684"/>
    <w:rsid w:val="007F5EF2"/>
    <w:rsid w:val="007F70A6"/>
    <w:rsid w:val="00800326"/>
    <w:rsid w:val="00801C2B"/>
    <w:rsid w:val="00801EA0"/>
    <w:rsid w:val="0080233B"/>
    <w:rsid w:val="00802C13"/>
    <w:rsid w:val="00802E68"/>
    <w:rsid w:val="00805C8B"/>
    <w:rsid w:val="00806775"/>
    <w:rsid w:val="00806F48"/>
    <w:rsid w:val="008076F6"/>
    <w:rsid w:val="00807C0B"/>
    <w:rsid w:val="0081014E"/>
    <w:rsid w:val="00810D1C"/>
    <w:rsid w:val="008110EB"/>
    <w:rsid w:val="00811D5B"/>
    <w:rsid w:val="0081413F"/>
    <w:rsid w:val="008142CB"/>
    <w:rsid w:val="00814E82"/>
    <w:rsid w:val="0081794C"/>
    <w:rsid w:val="00820B0B"/>
    <w:rsid w:val="0082180F"/>
    <w:rsid w:val="008228EB"/>
    <w:rsid w:val="0082314A"/>
    <w:rsid w:val="00824ACB"/>
    <w:rsid w:val="00824C22"/>
    <w:rsid w:val="00826274"/>
    <w:rsid w:val="00826CD8"/>
    <w:rsid w:val="008275E7"/>
    <w:rsid w:val="00827ED7"/>
    <w:rsid w:val="00830DD4"/>
    <w:rsid w:val="008312E1"/>
    <w:rsid w:val="00834200"/>
    <w:rsid w:val="008345AC"/>
    <w:rsid w:val="00834757"/>
    <w:rsid w:val="008347CA"/>
    <w:rsid w:val="00835AC5"/>
    <w:rsid w:val="00835FC6"/>
    <w:rsid w:val="00836CC4"/>
    <w:rsid w:val="00836F5F"/>
    <w:rsid w:val="00836FFC"/>
    <w:rsid w:val="00837394"/>
    <w:rsid w:val="008409CA"/>
    <w:rsid w:val="0084164E"/>
    <w:rsid w:val="00841B77"/>
    <w:rsid w:val="00841E95"/>
    <w:rsid w:val="00842146"/>
    <w:rsid w:val="00844D41"/>
    <w:rsid w:val="0084514A"/>
    <w:rsid w:val="00845517"/>
    <w:rsid w:val="008468A1"/>
    <w:rsid w:val="008505C4"/>
    <w:rsid w:val="0085221E"/>
    <w:rsid w:val="008525C1"/>
    <w:rsid w:val="00852980"/>
    <w:rsid w:val="00853468"/>
    <w:rsid w:val="00853D24"/>
    <w:rsid w:val="00854967"/>
    <w:rsid w:val="00855975"/>
    <w:rsid w:val="00855DC7"/>
    <w:rsid w:val="00857EA7"/>
    <w:rsid w:val="0086041D"/>
    <w:rsid w:val="00860A44"/>
    <w:rsid w:val="00861B96"/>
    <w:rsid w:val="0086269B"/>
    <w:rsid w:val="00862CB7"/>
    <w:rsid w:val="00864423"/>
    <w:rsid w:val="00864B82"/>
    <w:rsid w:val="00866409"/>
    <w:rsid w:val="008668F9"/>
    <w:rsid w:val="00867106"/>
    <w:rsid w:val="008675BA"/>
    <w:rsid w:val="00870B81"/>
    <w:rsid w:val="00870EB3"/>
    <w:rsid w:val="00872337"/>
    <w:rsid w:val="00873875"/>
    <w:rsid w:val="0087394E"/>
    <w:rsid w:val="008740AA"/>
    <w:rsid w:val="0087495B"/>
    <w:rsid w:val="00874AFC"/>
    <w:rsid w:val="0087548C"/>
    <w:rsid w:val="00876DB7"/>
    <w:rsid w:val="008778A9"/>
    <w:rsid w:val="00881495"/>
    <w:rsid w:val="00883D6F"/>
    <w:rsid w:val="00884A69"/>
    <w:rsid w:val="00884E19"/>
    <w:rsid w:val="008859E7"/>
    <w:rsid w:val="00885C24"/>
    <w:rsid w:val="00886ACC"/>
    <w:rsid w:val="00887EA8"/>
    <w:rsid w:val="008915A4"/>
    <w:rsid w:val="00891722"/>
    <w:rsid w:val="00891DFF"/>
    <w:rsid w:val="0089282A"/>
    <w:rsid w:val="00892FD4"/>
    <w:rsid w:val="00893F10"/>
    <w:rsid w:val="0089449E"/>
    <w:rsid w:val="008945F7"/>
    <w:rsid w:val="0089467D"/>
    <w:rsid w:val="00896626"/>
    <w:rsid w:val="008A093B"/>
    <w:rsid w:val="008A1A74"/>
    <w:rsid w:val="008A46D2"/>
    <w:rsid w:val="008A6F5D"/>
    <w:rsid w:val="008A7543"/>
    <w:rsid w:val="008A7718"/>
    <w:rsid w:val="008B1215"/>
    <w:rsid w:val="008B2A78"/>
    <w:rsid w:val="008B30AF"/>
    <w:rsid w:val="008B5C6E"/>
    <w:rsid w:val="008B667C"/>
    <w:rsid w:val="008C087B"/>
    <w:rsid w:val="008C2A58"/>
    <w:rsid w:val="008C2D60"/>
    <w:rsid w:val="008C3990"/>
    <w:rsid w:val="008C3CCD"/>
    <w:rsid w:val="008C43E5"/>
    <w:rsid w:val="008C5EC9"/>
    <w:rsid w:val="008C6F47"/>
    <w:rsid w:val="008D0B9C"/>
    <w:rsid w:val="008D3E30"/>
    <w:rsid w:val="008D563C"/>
    <w:rsid w:val="008D619E"/>
    <w:rsid w:val="008D7507"/>
    <w:rsid w:val="008D7B15"/>
    <w:rsid w:val="008D7C7C"/>
    <w:rsid w:val="008E1021"/>
    <w:rsid w:val="008E5E7F"/>
    <w:rsid w:val="008E65CA"/>
    <w:rsid w:val="008E6E8B"/>
    <w:rsid w:val="008F19EA"/>
    <w:rsid w:val="008F28AB"/>
    <w:rsid w:val="008F4067"/>
    <w:rsid w:val="008F4791"/>
    <w:rsid w:val="008F56C6"/>
    <w:rsid w:val="008F5957"/>
    <w:rsid w:val="008F67E3"/>
    <w:rsid w:val="008F78DC"/>
    <w:rsid w:val="008F7BDD"/>
    <w:rsid w:val="00902EB9"/>
    <w:rsid w:val="00903B1A"/>
    <w:rsid w:val="00903C30"/>
    <w:rsid w:val="00904550"/>
    <w:rsid w:val="00906350"/>
    <w:rsid w:val="009072C9"/>
    <w:rsid w:val="0091257D"/>
    <w:rsid w:val="00913B92"/>
    <w:rsid w:val="00916121"/>
    <w:rsid w:val="009201B8"/>
    <w:rsid w:val="00920B08"/>
    <w:rsid w:val="00921014"/>
    <w:rsid w:val="00921392"/>
    <w:rsid w:val="00923A66"/>
    <w:rsid w:val="009245DF"/>
    <w:rsid w:val="00925FB8"/>
    <w:rsid w:val="0093166E"/>
    <w:rsid w:val="00932E49"/>
    <w:rsid w:val="00932FC3"/>
    <w:rsid w:val="009345F0"/>
    <w:rsid w:val="0093707D"/>
    <w:rsid w:val="00940213"/>
    <w:rsid w:val="00940B59"/>
    <w:rsid w:val="0094170C"/>
    <w:rsid w:val="00943C7B"/>
    <w:rsid w:val="009448FC"/>
    <w:rsid w:val="00945F59"/>
    <w:rsid w:val="009468D8"/>
    <w:rsid w:val="00950B52"/>
    <w:rsid w:val="00953EE1"/>
    <w:rsid w:val="009564DC"/>
    <w:rsid w:val="00961AEA"/>
    <w:rsid w:val="00967A4D"/>
    <w:rsid w:val="00970649"/>
    <w:rsid w:val="00970DEC"/>
    <w:rsid w:val="00971F8F"/>
    <w:rsid w:val="00972BF1"/>
    <w:rsid w:val="00972D26"/>
    <w:rsid w:val="00973A62"/>
    <w:rsid w:val="0097462B"/>
    <w:rsid w:val="00974DF9"/>
    <w:rsid w:val="00974F96"/>
    <w:rsid w:val="0097542E"/>
    <w:rsid w:val="00976C38"/>
    <w:rsid w:val="0098256B"/>
    <w:rsid w:val="00982E05"/>
    <w:rsid w:val="00983671"/>
    <w:rsid w:val="0098415F"/>
    <w:rsid w:val="00984B51"/>
    <w:rsid w:val="00986B7D"/>
    <w:rsid w:val="00990021"/>
    <w:rsid w:val="009910E6"/>
    <w:rsid w:val="00991432"/>
    <w:rsid w:val="00992691"/>
    <w:rsid w:val="00993D4F"/>
    <w:rsid w:val="009946BB"/>
    <w:rsid w:val="00997700"/>
    <w:rsid w:val="009A21AB"/>
    <w:rsid w:val="009A3667"/>
    <w:rsid w:val="009A506E"/>
    <w:rsid w:val="009B0BAE"/>
    <w:rsid w:val="009B1835"/>
    <w:rsid w:val="009B3460"/>
    <w:rsid w:val="009B4DF9"/>
    <w:rsid w:val="009B5602"/>
    <w:rsid w:val="009B68AF"/>
    <w:rsid w:val="009B6B70"/>
    <w:rsid w:val="009B718B"/>
    <w:rsid w:val="009C08F4"/>
    <w:rsid w:val="009C50C4"/>
    <w:rsid w:val="009C6CC1"/>
    <w:rsid w:val="009D0532"/>
    <w:rsid w:val="009D1517"/>
    <w:rsid w:val="009D3925"/>
    <w:rsid w:val="009D44DB"/>
    <w:rsid w:val="009D4C83"/>
    <w:rsid w:val="009D54A4"/>
    <w:rsid w:val="009D5961"/>
    <w:rsid w:val="009D77CF"/>
    <w:rsid w:val="009E0579"/>
    <w:rsid w:val="009E2B65"/>
    <w:rsid w:val="009E36F3"/>
    <w:rsid w:val="009E4941"/>
    <w:rsid w:val="009E5787"/>
    <w:rsid w:val="009F0B85"/>
    <w:rsid w:val="009F218E"/>
    <w:rsid w:val="009F295D"/>
    <w:rsid w:val="009F3D2E"/>
    <w:rsid w:val="009F45A2"/>
    <w:rsid w:val="009F4E39"/>
    <w:rsid w:val="009F5C04"/>
    <w:rsid w:val="009F5D15"/>
    <w:rsid w:val="00A006E1"/>
    <w:rsid w:val="00A014CB"/>
    <w:rsid w:val="00A01750"/>
    <w:rsid w:val="00A02852"/>
    <w:rsid w:val="00A0315A"/>
    <w:rsid w:val="00A04386"/>
    <w:rsid w:val="00A04B8B"/>
    <w:rsid w:val="00A06AA2"/>
    <w:rsid w:val="00A06D6B"/>
    <w:rsid w:val="00A1068F"/>
    <w:rsid w:val="00A10C7A"/>
    <w:rsid w:val="00A115C8"/>
    <w:rsid w:val="00A11CA8"/>
    <w:rsid w:val="00A138C9"/>
    <w:rsid w:val="00A147F1"/>
    <w:rsid w:val="00A15114"/>
    <w:rsid w:val="00A155E0"/>
    <w:rsid w:val="00A15BD3"/>
    <w:rsid w:val="00A1698D"/>
    <w:rsid w:val="00A206D4"/>
    <w:rsid w:val="00A21214"/>
    <w:rsid w:val="00A21AB2"/>
    <w:rsid w:val="00A2425F"/>
    <w:rsid w:val="00A24316"/>
    <w:rsid w:val="00A25EA4"/>
    <w:rsid w:val="00A31A1E"/>
    <w:rsid w:val="00A34245"/>
    <w:rsid w:val="00A35212"/>
    <w:rsid w:val="00A357A3"/>
    <w:rsid w:val="00A420D4"/>
    <w:rsid w:val="00A43270"/>
    <w:rsid w:val="00A43F8A"/>
    <w:rsid w:val="00A51CF3"/>
    <w:rsid w:val="00A52289"/>
    <w:rsid w:val="00A5243C"/>
    <w:rsid w:val="00A52CED"/>
    <w:rsid w:val="00A5386B"/>
    <w:rsid w:val="00A539BE"/>
    <w:rsid w:val="00A53DCD"/>
    <w:rsid w:val="00A5615A"/>
    <w:rsid w:val="00A57D22"/>
    <w:rsid w:val="00A604D6"/>
    <w:rsid w:val="00A62907"/>
    <w:rsid w:val="00A6594D"/>
    <w:rsid w:val="00A659C2"/>
    <w:rsid w:val="00A705A0"/>
    <w:rsid w:val="00A706BB"/>
    <w:rsid w:val="00A72085"/>
    <w:rsid w:val="00A72298"/>
    <w:rsid w:val="00A73A85"/>
    <w:rsid w:val="00A806F9"/>
    <w:rsid w:val="00A830F3"/>
    <w:rsid w:val="00A835E0"/>
    <w:rsid w:val="00A8568B"/>
    <w:rsid w:val="00A86444"/>
    <w:rsid w:val="00A869F9"/>
    <w:rsid w:val="00A87346"/>
    <w:rsid w:val="00A87BFC"/>
    <w:rsid w:val="00A9058B"/>
    <w:rsid w:val="00A915DF"/>
    <w:rsid w:val="00A91701"/>
    <w:rsid w:val="00A93C7C"/>
    <w:rsid w:val="00A9447D"/>
    <w:rsid w:val="00A94C82"/>
    <w:rsid w:val="00A952D1"/>
    <w:rsid w:val="00A96134"/>
    <w:rsid w:val="00A9702F"/>
    <w:rsid w:val="00A97072"/>
    <w:rsid w:val="00AA0981"/>
    <w:rsid w:val="00AA2A0A"/>
    <w:rsid w:val="00AA2CDD"/>
    <w:rsid w:val="00AA4928"/>
    <w:rsid w:val="00AA4D08"/>
    <w:rsid w:val="00AA4F3F"/>
    <w:rsid w:val="00AA5D45"/>
    <w:rsid w:val="00AA7208"/>
    <w:rsid w:val="00AB14A8"/>
    <w:rsid w:val="00AB1E7D"/>
    <w:rsid w:val="00AB1F14"/>
    <w:rsid w:val="00AB4339"/>
    <w:rsid w:val="00AC0B6E"/>
    <w:rsid w:val="00AC1685"/>
    <w:rsid w:val="00AC22A1"/>
    <w:rsid w:val="00AC381C"/>
    <w:rsid w:val="00AC5421"/>
    <w:rsid w:val="00AC75D4"/>
    <w:rsid w:val="00AD033E"/>
    <w:rsid w:val="00AD112B"/>
    <w:rsid w:val="00AD1E46"/>
    <w:rsid w:val="00AD3EDF"/>
    <w:rsid w:val="00AD45EB"/>
    <w:rsid w:val="00AD4A45"/>
    <w:rsid w:val="00AD4AFB"/>
    <w:rsid w:val="00AD50D5"/>
    <w:rsid w:val="00AD5630"/>
    <w:rsid w:val="00AE2BD1"/>
    <w:rsid w:val="00AE4C45"/>
    <w:rsid w:val="00AE7B66"/>
    <w:rsid w:val="00AF072B"/>
    <w:rsid w:val="00AF133B"/>
    <w:rsid w:val="00AF5078"/>
    <w:rsid w:val="00B01C96"/>
    <w:rsid w:val="00B01F81"/>
    <w:rsid w:val="00B0207C"/>
    <w:rsid w:val="00B05575"/>
    <w:rsid w:val="00B06C0C"/>
    <w:rsid w:val="00B06C98"/>
    <w:rsid w:val="00B10FA4"/>
    <w:rsid w:val="00B11159"/>
    <w:rsid w:val="00B1197D"/>
    <w:rsid w:val="00B11996"/>
    <w:rsid w:val="00B129D1"/>
    <w:rsid w:val="00B1390B"/>
    <w:rsid w:val="00B153DD"/>
    <w:rsid w:val="00B1603E"/>
    <w:rsid w:val="00B211E2"/>
    <w:rsid w:val="00B227E4"/>
    <w:rsid w:val="00B22DD7"/>
    <w:rsid w:val="00B25B59"/>
    <w:rsid w:val="00B26B57"/>
    <w:rsid w:val="00B27B58"/>
    <w:rsid w:val="00B30BA4"/>
    <w:rsid w:val="00B30C34"/>
    <w:rsid w:val="00B31587"/>
    <w:rsid w:val="00B32540"/>
    <w:rsid w:val="00B327C3"/>
    <w:rsid w:val="00B340F6"/>
    <w:rsid w:val="00B351D3"/>
    <w:rsid w:val="00B37225"/>
    <w:rsid w:val="00B408AC"/>
    <w:rsid w:val="00B410F7"/>
    <w:rsid w:val="00B42CC7"/>
    <w:rsid w:val="00B44603"/>
    <w:rsid w:val="00B4483F"/>
    <w:rsid w:val="00B44A92"/>
    <w:rsid w:val="00B45A18"/>
    <w:rsid w:val="00B50FCE"/>
    <w:rsid w:val="00B51EE1"/>
    <w:rsid w:val="00B539A4"/>
    <w:rsid w:val="00B53FC3"/>
    <w:rsid w:val="00B543C0"/>
    <w:rsid w:val="00B5443F"/>
    <w:rsid w:val="00B555C3"/>
    <w:rsid w:val="00B55D69"/>
    <w:rsid w:val="00B55E31"/>
    <w:rsid w:val="00B573E9"/>
    <w:rsid w:val="00B57733"/>
    <w:rsid w:val="00B5790A"/>
    <w:rsid w:val="00B603E9"/>
    <w:rsid w:val="00B60A2D"/>
    <w:rsid w:val="00B61387"/>
    <w:rsid w:val="00B6324B"/>
    <w:rsid w:val="00B64252"/>
    <w:rsid w:val="00B6596F"/>
    <w:rsid w:val="00B67340"/>
    <w:rsid w:val="00B71E0E"/>
    <w:rsid w:val="00B7244D"/>
    <w:rsid w:val="00B72607"/>
    <w:rsid w:val="00B7369D"/>
    <w:rsid w:val="00B7720D"/>
    <w:rsid w:val="00B77403"/>
    <w:rsid w:val="00B80116"/>
    <w:rsid w:val="00B8016E"/>
    <w:rsid w:val="00B81FAB"/>
    <w:rsid w:val="00B82908"/>
    <w:rsid w:val="00B83A38"/>
    <w:rsid w:val="00B8406D"/>
    <w:rsid w:val="00B854B9"/>
    <w:rsid w:val="00B857F4"/>
    <w:rsid w:val="00B86845"/>
    <w:rsid w:val="00B90E32"/>
    <w:rsid w:val="00B92074"/>
    <w:rsid w:val="00B93381"/>
    <w:rsid w:val="00B9422F"/>
    <w:rsid w:val="00B94B21"/>
    <w:rsid w:val="00B95887"/>
    <w:rsid w:val="00B95BED"/>
    <w:rsid w:val="00B96834"/>
    <w:rsid w:val="00B97191"/>
    <w:rsid w:val="00B97793"/>
    <w:rsid w:val="00BA03F7"/>
    <w:rsid w:val="00BA0527"/>
    <w:rsid w:val="00BA15AD"/>
    <w:rsid w:val="00BA2837"/>
    <w:rsid w:val="00BA3BFF"/>
    <w:rsid w:val="00BA4A27"/>
    <w:rsid w:val="00BB19E3"/>
    <w:rsid w:val="00BB325C"/>
    <w:rsid w:val="00BB61A9"/>
    <w:rsid w:val="00BB61C1"/>
    <w:rsid w:val="00BC02D8"/>
    <w:rsid w:val="00BC09FB"/>
    <w:rsid w:val="00BC14EC"/>
    <w:rsid w:val="00BC23F7"/>
    <w:rsid w:val="00BC3723"/>
    <w:rsid w:val="00BC7084"/>
    <w:rsid w:val="00BD0406"/>
    <w:rsid w:val="00BD2055"/>
    <w:rsid w:val="00BD2228"/>
    <w:rsid w:val="00BD2705"/>
    <w:rsid w:val="00BD39CB"/>
    <w:rsid w:val="00BD41F6"/>
    <w:rsid w:val="00BD4F8F"/>
    <w:rsid w:val="00BD6FCD"/>
    <w:rsid w:val="00BE03C3"/>
    <w:rsid w:val="00BE0C4A"/>
    <w:rsid w:val="00BE1849"/>
    <w:rsid w:val="00BE2D80"/>
    <w:rsid w:val="00BE525E"/>
    <w:rsid w:val="00BE6D19"/>
    <w:rsid w:val="00BE6D4C"/>
    <w:rsid w:val="00BF00FC"/>
    <w:rsid w:val="00BF0679"/>
    <w:rsid w:val="00BF38AF"/>
    <w:rsid w:val="00BF3E07"/>
    <w:rsid w:val="00BF4E30"/>
    <w:rsid w:val="00BF599F"/>
    <w:rsid w:val="00BF5C2A"/>
    <w:rsid w:val="00C0134B"/>
    <w:rsid w:val="00C0137C"/>
    <w:rsid w:val="00C025E6"/>
    <w:rsid w:val="00C02B27"/>
    <w:rsid w:val="00C040F8"/>
    <w:rsid w:val="00C069F6"/>
    <w:rsid w:val="00C07E66"/>
    <w:rsid w:val="00C113DE"/>
    <w:rsid w:val="00C12167"/>
    <w:rsid w:val="00C12E73"/>
    <w:rsid w:val="00C145E1"/>
    <w:rsid w:val="00C14822"/>
    <w:rsid w:val="00C15523"/>
    <w:rsid w:val="00C21D08"/>
    <w:rsid w:val="00C2267A"/>
    <w:rsid w:val="00C2377A"/>
    <w:rsid w:val="00C24D68"/>
    <w:rsid w:val="00C30B0D"/>
    <w:rsid w:val="00C30CA2"/>
    <w:rsid w:val="00C30D83"/>
    <w:rsid w:val="00C31499"/>
    <w:rsid w:val="00C31732"/>
    <w:rsid w:val="00C31A9F"/>
    <w:rsid w:val="00C31D94"/>
    <w:rsid w:val="00C329AD"/>
    <w:rsid w:val="00C37AFF"/>
    <w:rsid w:val="00C411F0"/>
    <w:rsid w:val="00C41737"/>
    <w:rsid w:val="00C43B3F"/>
    <w:rsid w:val="00C44AE0"/>
    <w:rsid w:val="00C5005C"/>
    <w:rsid w:val="00C50709"/>
    <w:rsid w:val="00C509C0"/>
    <w:rsid w:val="00C52613"/>
    <w:rsid w:val="00C54816"/>
    <w:rsid w:val="00C56624"/>
    <w:rsid w:val="00C56799"/>
    <w:rsid w:val="00C576EB"/>
    <w:rsid w:val="00C602F4"/>
    <w:rsid w:val="00C60D51"/>
    <w:rsid w:val="00C61223"/>
    <w:rsid w:val="00C617A1"/>
    <w:rsid w:val="00C61F1D"/>
    <w:rsid w:val="00C63C96"/>
    <w:rsid w:val="00C6549E"/>
    <w:rsid w:val="00C75C78"/>
    <w:rsid w:val="00C803C1"/>
    <w:rsid w:val="00C8081D"/>
    <w:rsid w:val="00C809C8"/>
    <w:rsid w:val="00C815F6"/>
    <w:rsid w:val="00C8183F"/>
    <w:rsid w:val="00C830FE"/>
    <w:rsid w:val="00C83414"/>
    <w:rsid w:val="00C83B33"/>
    <w:rsid w:val="00C83E29"/>
    <w:rsid w:val="00C8599B"/>
    <w:rsid w:val="00C86FA7"/>
    <w:rsid w:val="00C87069"/>
    <w:rsid w:val="00C9509A"/>
    <w:rsid w:val="00C964A4"/>
    <w:rsid w:val="00C96EDC"/>
    <w:rsid w:val="00CA0240"/>
    <w:rsid w:val="00CA115B"/>
    <w:rsid w:val="00CA22DD"/>
    <w:rsid w:val="00CA2654"/>
    <w:rsid w:val="00CA68A7"/>
    <w:rsid w:val="00CA7D5E"/>
    <w:rsid w:val="00CA7D6B"/>
    <w:rsid w:val="00CB00A5"/>
    <w:rsid w:val="00CB00E6"/>
    <w:rsid w:val="00CB0A94"/>
    <w:rsid w:val="00CB1EAE"/>
    <w:rsid w:val="00CB3E16"/>
    <w:rsid w:val="00CB529B"/>
    <w:rsid w:val="00CB7AEE"/>
    <w:rsid w:val="00CC0D67"/>
    <w:rsid w:val="00CC231E"/>
    <w:rsid w:val="00CC349A"/>
    <w:rsid w:val="00CC4ED0"/>
    <w:rsid w:val="00CC5D68"/>
    <w:rsid w:val="00CC5E1D"/>
    <w:rsid w:val="00CC6670"/>
    <w:rsid w:val="00CD1B6E"/>
    <w:rsid w:val="00CD1E09"/>
    <w:rsid w:val="00CD3D2D"/>
    <w:rsid w:val="00CD3DB2"/>
    <w:rsid w:val="00CD5634"/>
    <w:rsid w:val="00CD5997"/>
    <w:rsid w:val="00CE0004"/>
    <w:rsid w:val="00CE4417"/>
    <w:rsid w:val="00CE5620"/>
    <w:rsid w:val="00CE5AA0"/>
    <w:rsid w:val="00CE6212"/>
    <w:rsid w:val="00CE67A7"/>
    <w:rsid w:val="00CE6F55"/>
    <w:rsid w:val="00CF0065"/>
    <w:rsid w:val="00CF0F02"/>
    <w:rsid w:val="00CF23C5"/>
    <w:rsid w:val="00CF3105"/>
    <w:rsid w:val="00CF353D"/>
    <w:rsid w:val="00CF3DE4"/>
    <w:rsid w:val="00CF426E"/>
    <w:rsid w:val="00CF527C"/>
    <w:rsid w:val="00CF6B30"/>
    <w:rsid w:val="00CF6CD3"/>
    <w:rsid w:val="00CF6E8F"/>
    <w:rsid w:val="00D027B5"/>
    <w:rsid w:val="00D043C6"/>
    <w:rsid w:val="00D04B53"/>
    <w:rsid w:val="00D0589B"/>
    <w:rsid w:val="00D06085"/>
    <w:rsid w:val="00D06B14"/>
    <w:rsid w:val="00D11B9D"/>
    <w:rsid w:val="00D1308D"/>
    <w:rsid w:val="00D138B3"/>
    <w:rsid w:val="00D14CC2"/>
    <w:rsid w:val="00D15556"/>
    <w:rsid w:val="00D15745"/>
    <w:rsid w:val="00D16197"/>
    <w:rsid w:val="00D17EBD"/>
    <w:rsid w:val="00D20947"/>
    <w:rsid w:val="00D20E82"/>
    <w:rsid w:val="00D20EF5"/>
    <w:rsid w:val="00D211E0"/>
    <w:rsid w:val="00D2205A"/>
    <w:rsid w:val="00D24681"/>
    <w:rsid w:val="00D246A0"/>
    <w:rsid w:val="00D256AB"/>
    <w:rsid w:val="00D266E8"/>
    <w:rsid w:val="00D27324"/>
    <w:rsid w:val="00D274BE"/>
    <w:rsid w:val="00D27F34"/>
    <w:rsid w:val="00D31758"/>
    <w:rsid w:val="00D35145"/>
    <w:rsid w:val="00D35AEF"/>
    <w:rsid w:val="00D406E7"/>
    <w:rsid w:val="00D44256"/>
    <w:rsid w:val="00D447F4"/>
    <w:rsid w:val="00D456A3"/>
    <w:rsid w:val="00D463FC"/>
    <w:rsid w:val="00D50C59"/>
    <w:rsid w:val="00D51CFF"/>
    <w:rsid w:val="00D52D9C"/>
    <w:rsid w:val="00D52DA2"/>
    <w:rsid w:val="00D5475A"/>
    <w:rsid w:val="00D575E4"/>
    <w:rsid w:val="00D60467"/>
    <w:rsid w:val="00D61995"/>
    <w:rsid w:val="00D62446"/>
    <w:rsid w:val="00D62C74"/>
    <w:rsid w:val="00D63417"/>
    <w:rsid w:val="00D64230"/>
    <w:rsid w:val="00D73BF1"/>
    <w:rsid w:val="00D754F6"/>
    <w:rsid w:val="00D763DB"/>
    <w:rsid w:val="00D76E06"/>
    <w:rsid w:val="00D83387"/>
    <w:rsid w:val="00D83769"/>
    <w:rsid w:val="00D858B9"/>
    <w:rsid w:val="00D85DCB"/>
    <w:rsid w:val="00D86128"/>
    <w:rsid w:val="00D8732A"/>
    <w:rsid w:val="00D8746B"/>
    <w:rsid w:val="00D875CB"/>
    <w:rsid w:val="00D90DF2"/>
    <w:rsid w:val="00D92424"/>
    <w:rsid w:val="00D9370B"/>
    <w:rsid w:val="00D9572D"/>
    <w:rsid w:val="00D960FF"/>
    <w:rsid w:val="00D9637F"/>
    <w:rsid w:val="00D9718B"/>
    <w:rsid w:val="00D972B7"/>
    <w:rsid w:val="00D97854"/>
    <w:rsid w:val="00D9786A"/>
    <w:rsid w:val="00DA268F"/>
    <w:rsid w:val="00DA2D55"/>
    <w:rsid w:val="00DA3F89"/>
    <w:rsid w:val="00DA4B2E"/>
    <w:rsid w:val="00DB0F16"/>
    <w:rsid w:val="00DB199C"/>
    <w:rsid w:val="00DB1DA1"/>
    <w:rsid w:val="00DB1EF7"/>
    <w:rsid w:val="00DB5FDB"/>
    <w:rsid w:val="00DC0286"/>
    <w:rsid w:val="00DC1794"/>
    <w:rsid w:val="00DC219B"/>
    <w:rsid w:val="00DC3123"/>
    <w:rsid w:val="00DC4D78"/>
    <w:rsid w:val="00DC6378"/>
    <w:rsid w:val="00DD4EF3"/>
    <w:rsid w:val="00DD5211"/>
    <w:rsid w:val="00DD5D28"/>
    <w:rsid w:val="00DE07C8"/>
    <w:rsid w:val="00DE2A21"/>
    <w:rsid w:val="00DE2BCE"/>
    <w:rsid w:val="00DE5CC1"/>
    <w:rsid w:val="00DE7264"/>
    <w:rsid w:val="00DE7559"/>
    <w:rsid w:val="00DE7695"/>
    <w:rsid w:val="00DE7F53"/>
    <w:rsid w:val="00DF118B"/>
    <w:rsid w:val="00DF2C6A"/>
    <w:rsid w:val="00DF680F"/>
    <w:rsid w:val="00DF6DF1"/>
    <w:rsid w:val="00DF7DFF"/>
    <w:rsid w:val="00E04042"/>
    <w:rsid w:val="00E04138"/>
    <w:rsid w:val="00E060BB"/>
    <w:rsid w:val="00E06C54"/>
    <w:rsid w:val="00E129EC"/>
    <w:rsid w:val="00E12BBD"/>
    <w:rsid w:val="00E13640"/>
    <w:rsid w:val="00E13F48"/>
    <w:rsid w:val="00E15586"/>
    <w:rsid w:val="00E16CE3"/>
    <w:rsid w:val="00E1721F"/>
    <w:rsid w:val="00E17A76"/>
    <w:rsid w:val="00E20DFB"/>
    <w:rsid w:val="00E21291"/>
    <w:rsid w:val="00E237C0"/>
    <w:rsid w:val="00E24708"/>
    <w:rsid w:val="00E25675"/>
    <w:rsid w:val="00E25C22"/>
    <w:rsid w:val="00E25C86"/>
    <w:rsid w:val="00E26FC4"/>
    <w:rsid w:val="00E27B56"/>
    <w:rsid w:val="00E27C09"/>
    <w:rsid w:val="00E30F97"/>
    <w:rsid w:val="00E31978"/>
    <w:rsid w:val="00E334B9"/>
    <w:rsid w:val="00E35396"/>
    <w:rsid w:val="00E355B9"/>
    <w:rsid w:val="00E3632B"/>
    <w:rsid w:val="00E403D2"/>
    <w:rsid w:val="00E411EE"/>
    <w:rsid w:val="00E41A9A"/>
    <w:rsid w:val="00E444E0"/>
    <w:rsid w:val="00E44E90"/>
    <w:rsid w:val="00E46045"/>
    <w:rsid w:val="00E505CE"/>
    <w:rsid w:val="00E5109C"/>
    <w:rsid w:val="00E51484"/>
    <w:rsid w:val="00E51510"/>
    <w:rsid w:val="00E52FFA"/>
    <w:rsid w:val="00E53AB2"/>
    <w:rsid w:val="00E541A2"/>
    <w:rsid w:val="00E55A4E"/>
    <w:rsid w:val="00E56205"/>
    <w:rsid w:val="00E57D2B"/>
    <w:rsid w:val="00E603D5"/>
    <w:rsid w:val="00E604F6"/>
    <w:rsid w:val="00E6194D"/>
    <w:rsid w:val="00E61F69"/>
    <w:rsid w:val="00E62D2C"/>
    <w:rsid w:val="00E63320"/>
    <w:rsid w:val="00E65932"/>
    <w:rsid w:val="00E76255"/>
    <w:rsid w:val="00E80EB3"/>
    <w:rsid w:val="00E80FA9"/>
    <w:rsid w:val="00E81EC5"/>
    <w:rsid w:val="00E81ECE"/>
    <w:rsid w:val="00E822E3"/>
    <w:rsid w:val="00E824FF"/>
    <w:rsid w:val="00E8274D"/>
    <w:rsid w:val="00E82798"/>
    <w:rsid w:val="00E849D7"/>
    <w:rsid w:val="00E85838"/>
    <w:rsid w:val="00E903D8"/>
    <w:rsid w:val="00E93161"/>
    <w:rsid w:val="00E959A3"/>
    <w:rsid w:val="00E95BFD"/>
    <w:rsid w:val="00E96242"/>
    <w:rsid w:val="00E97F5F"/>
    <w:rsid w:val="00EA0C9F"/>
    <w:rsid w:val="00EA2691"/>
    <w:rsid w:val="00EA5634"/>
    <w:rsid w:val="00EA5FDB"/>
    <w:rsid w:val="00EA63B5"/>
    <w:rsid w:val="00EA6978"/>
    <w:rsid w:val="00EA6FA0"/>
    <w:rsid w:val="00EB1DED"/>
    <w:rsid w:val="00EB6CE9"/>
    <w:rsid w:val="00EB7126"/>
    <w:rsid w:val="00EB7E81"/>
    <w:rsid w:val="00EC0072"/>
    <w:rsid w:val="00EC11D9"/>
    <w:rsid w:val="00EC1C94"/>
    <w:rsid w:val="00EC23EE"/>
    <w:rsid w:val="00EC24DC"/>
    <w:rsid w:val="00EC2578"/>
    <w:rsid w:val="00EC3294"/>
    <w:rsid w:val="00EC5628"/>
    <w:rsid w:val="00EC5B20"/>
    <w:rsid w:val="00EC677F"/>
    <w:rsid w:val="00ED2684"/>
    <w:rsid w:val="00ED27EE"/>
    <w:rsid w:val="00ED2895"/>
    <w:rsid w:val="00ED46C9"/>
    <w:rsid w:val="00ED6490"/>
    <w:rsid w:val="00ED6C32"/>
    <w:rsid w:val="00EE0433"/>
    <w:rsid w:val="00EE1745"/>
    <w:rsid w:val="00EE1EAF"/>
    <w:rsid w:val="00EE4ED6"/>
    <w:rsid w:val="00EE555A"/>
    <w:rsid w:val="00EE6C99"/>
    <w:rsid w:val="00EE7597"/>
    <w:rsid w:val="00EF0F58"/>
    <w:rsid w:val="00EF1B0E"/>
    <w:rsid w:val="00EF1E51"/>
    <w:rsid w:val="00EF2AAC"/>
    <w:rsid w:val="00EF32F0"/>
    <w:rsid w:val="00EF3423"/>
    <w:rsid w:val="00EF3A86"/>
    <w:rsid w:val="00EF5547"/>
    <w:rsid w:val="00EF55AB"/>
    <w:rsid w:val="00EF56D2"/>
    <w:rsid w:val="00EF6198"/>
    <w:rsid w:val="00F028BF"/>
    <w:rsid w:val="00F028C5"/>
    <w:rsid w:val="00F041C4"/>
    <w:rsid w:val="00F05755"/>
    <w:rsid w:val="00F10044"/>
    <w:rsid w:val="00F10FAD"/>
    <w:rsid w:val="00F11068"/>
    <w:rsid w:val="00F113E6"/>
    <w:rsid w:val="00F11DC6"/>
    <w:rsid w:val="00F139D8"/>
    <w:rsid w:val="00F141A9"/>
    <w:rsid w:val="00F15DBE"/>
    <w:rsid w:val="00F161B6"/>
    <w:rsid w:val="00F16C57"/>
    <w:rsid w:val="00F1779E"/>
    <w:rsid w:val="00F2197F"/>
    <w:rsid w:val="00F22ADB"/>
    <w:rsid w:val="00F23576"/>
    <w:rsid w:val="00F23EDC"/>
    <w:rsid w:val="00F2498F"/>
    <w:rsid w:val="00F25022"/>
    <w:rsid w:val="00F259CC"/>
    <w:rsid w:val="00F2772F"/>
    <w:rsid w:val="00F3556A"/>
    <w:rsid w:val="00F37226"/>
    <w:rsid w:val="00F4061F"/>
    <w:rsid w:val="00F42759"/>
    <w:rsid w:val="00F44C87"/>
    <w:rsid w:val="00F46769"/>
    <w:rsid w:val="00F46E5A"/>
    <w:rsid w:val="00F478BF"/>
    <w:rsid w:val="00F50A3E"/>
    <w:rsid w:val="00F53D84"/>
    <w:rsid w:val="00F53E2D"/>
    <w:rsid w:val="00F55DC3"/>
    <w:rsid w:val="00F56B4B"/>
    <w:rsid w:val="00F57A17"/>
    <w:rsid w:val="00F61655"/>
    <w:rsid w:val="00F62837"/>
    <w:rsid w:val="00F629A6"/>
    <w:rsid w:val="00F63FCE"/>
    <w:rsid w:val="00F66AC3"/>
    <w:rsid w:val="00F6787F"/>
    <w:rsid w:val="00F70773"/>
    <w:rsid w:val="00F70AD7"/>
    <w:rsid w:val="00F70D40"/>
    <w:rsid w:val="00F71517"/>
    <w:rsid w:val="00F71729"/>
    <w:rsid w:val="00F72CFB"/>
    <w:rsid w:val="00F73133"/>
    <w:rsid w:val="00F753E2"/>
    <w:rsid w:val="00F776E1"/>
    <w:rsid w:val="00F77919"/>
    <w:rsid w:val="00F80447"/>
    <w:rsid w:val="00F820B6"/>
    <w:rsid w:val="00F82B51"/>
    <w:rsid w:val="00F84069"/>
    <w:rsid w:val="00F85614"/>
    <w:rsid w:val="00F8691A"/>
    <w:rsid w:val="00F87043"/>
    <w:rsid w:val="00F8755C"/>
    <w:rsid w:val="00F91A3B"/>
    <w:rsid w:val="00F9243A"/>
    <w:rsid w:val="00F94D12"/>
    <w:rsid w:val="00F95A2B"/>
    <w:rsid w:val="00FA06BE"/>
    <w:rsid w:val="00FA1A12"/>
    <w:rsid w:val="00FA1B83"/>
    <w:rsid w:val="00FA1DD4"/>
    <w:rsid w:val="00FA3CA3"/>
    <w:rsid w:val="00FA49CF"/>
    <w:rsid w:val="00FA7CFB"/>
    <w:rsid w:val="00FB09C7"/>
    <w:rsid w:val="00FB3D93"/>
    <w:rsid w:val="00FB3FC7"/>
    <w:rsid w:val="00FB434B"/>
    <w:rsid w:val="00FB4C3F"/>
    <w:rsid w:val="00FB4FB3"/>
    <w:rsid w:val="00FB5F4E"/>
    <w:rsid w:val="00FB6E21"/>
    <w:rsid w:val="00FC1246"/>
    <w:rsid w:val="00FC1AFD"/>
    <w:rsid w:val="00FC1FA4"/>
    <w:rsid w:val="00FC2384"/>
    <w:rsid w:val="00FC2960"/>
    <w:rsid w:val="00FC3617"/>
    <w:rsid w:val="00FC57FB"/>
    <w:rsid w:val="00FC66F4"/>
    <w:rsid w:val="00FD2ACC"/>
    <w:rsid w:val="00FD30A0"/>
    <w:rsid w:val="00FD4375"/>
    <w:rsid w:val="00FD5999"/>
    <w:rsid w:val="00FD7BA3"/>
    <w:rsid w:val="00FE1D2B"/>
    <w:rsid w:val="00FE2290"/>
    <w:rsid w:val="00FE239A"/>
    <w:rsid w:val="00FE2A61"/>
    <w:rsid w:val="00FE2A79"/>
    <w:rsid w:val="00FE3EC4"/>
    <w:rsid w:val="00FE3F92"/>
    <w:rsid w:val="00FE608F"/>
    <w:rsid w:val="00FE6E17"/>
    <w:rsid w:val="00FE7011"/>
    <w:rsid w:val="00FF202F"/>
    <w:rsid w:val="00FF4529"/>
    <w:rsid w:val="00FF4A4B"/>
    <w:rsid w:val="00FF4BF3"/>
    <w:rsid w:val="00FF514A"/>
    <w:rsid w:val="00FF5EC5"/>
    <w:rsid w:val="00FF6F56"/>
    <w:rsid w:val="00FF7B43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6C5FAC4"/>
  <w15:chartTrackingRefBased/>
  <w15:docId w15:val="{0F25B8ED-CF27-ED46-AA65-448A27476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C96"/>
  </w:style>
  <w:style w:type="paragraph" w:styleId="Heading1">
    <w:name w:val="heading 1"/>
    <w:basedOn w:val="Normal"/>
    <w:link w:val="Heading1Char"/>
    <w:uiPriority w:val="9"/>
    <w:qFormat/>
    <w:rsid w:val="00F63FCE"/>
    <w:pPr>
      <w:widowControl w:val="0"/>
      <w:autoSpaceDE w:val="0"/>
      <w:autoSpaceDN w:val="0"/>
      <w:ind w:left="816"/>
      <w:jc w:val="both"/>
      <w:outlineLvl w:val="0"/>
    </w:pPr>
    <w:rPr>
      <w:rFonts w:ascii="Arial" w:eastAsia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6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46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571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05C8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72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4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44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B7244D"/>
    <w:rPr>
      <w:rFonts w:ascii="Times New Roman" w:hAnsi="Times New Roman" w:cs="Times New Roman"/>
    </w:rPr>
  </w:style>
  <w:style w:type="table" w:styleId="PlainTable1">
    <w:name w:val="Plain Table 1"/>
    <w:basedOn w:val="TableNormal"/>
    <w:uiPriority w:val="41"/>
    <w:rsid w:val="00F8704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aliases w:val="Bullets,List 6 space between lines"/>
    <w:basedOn w:val="Normal"/>
    <w:link w:val="ListParagraphChar"/>
    <w:uiPriority w:val="34"/>
    <w:qFormat/>
    <w:rsid w:val="005A580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138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8C9"/>
  </w:style>
  <w:style w:type="character" w:styleId="PageNumber">
    <w:name w:val="page number"/>
    <w:basedOn w:val="DefaultParagraphFont"/>
    <w:uiPriority w:val="99"/>
    <w:semiHidden/>
    <w:unhideWhenUsed/>
    <w:rsid w:val="00A138C9"/>
  </w:style>
  <w:style w:type="paragraph" w:customStyle="1" w:styleId="EndNoteBibliographyTitle">
    <w:name w:val="EndNote Bibliography Title"/>
    <w:basedOn w:val="Normal"/>
    <w:link w:val="EndNoteBibliographyTitleChar"/>
    <w:rsid w:val="006A2BF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BF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A2BF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A2BF7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B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6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B3FC7"/>
  </w:style>
  <w:style w:type="character" w:customStyle="1" w:styleId="apple-converted-space">
    <w:name w:val="apple-converted-space"/>
    <w:basedOn w:val="DefaultParagraphFont"/>
    <w:rsid w:val="00DE7264"/>
  </w:style>
  <w:style w:type="character" w:customStyle="1" w:styleId="Heading1Char">
    <w:name w:val="Heading 1 Char"/>
    <w:basedOn w:val="DefaultParagraphFont"/>
    <w:link w:val="Heading1"/>
    <w:uiPriority w:val="9"/>
    <w:rsid w:val="00F63FCE"/>
    <w:rPr>
      <w:rFonts w:ascii="Arial" w:eastAsia="Arial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F63FCE"/>
    <w:pPr>
      <w:widowControl w:val="0"/>
      <w:autoSpaceDE w:val="0"/>
      <w:autoSpaceDN w:val="0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F63FCE"/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F63F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3F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2B5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5A3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11068"/>
    <w:pPr>
      <w:tabs>
        <w:tab w:val="left" w:pos="260"/>
      </w:tabs>
      <w:spacing w:after="240"/>
      <w:ind w:left="264" w:hanging="264"/>
    </w:pPr>
  </w:style>
  <w:style w:type="character" w:customStyle="1" w:styleId="Heading2Char">
    <w:name w:val="Heading 2 Char"/>
    <w:basedOn w:val="DefaultParagraphFont"/>
    <w:link w:val="Heading2"/>
    <w:uiPriority w:val="9"/>
    <w:rsid w:val="00D456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">
    <w:name w:val="Paragraph"/>
    <w:link w:val="ParagraphChar"/>
    <w:rsid w:val="00A86444"/>
    <w:pPr>
      <w:spacing w:after="240"/>
    </w:pPr>
    <w:rPr>
      <w:rFonts w:ascii="Times New Roman" w:eastAsiaTheme="minorEastAsia" w:hAnsi="Times New Roman" w:cs="Times New Roman"/>
    </w:rPr>
  </w:style>
  <w:style w:type="character" w:customStyle="1" w:styleId="ParagraphChar">
    <w:name w:val="Paragraph Char"/>
    <w:link w:val="Paragraph"/>
    <w:rsid w:val="00A86444"/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864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444"/>
  </w:style>
  <w:style w:type="paragraph" w:styleId="NoSpacing">
    <w:name w:val="No Spacing"/>
    <w:uiPriority w:val="1"/>
    <w:qFormat/>
    <w:rsid w:val="00A86444"/>
    <w:rPr>
      <w:rFonts w:eastAsiaTheme="minorEastAsia"/>
      <w:sz w:val="22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A46D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71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B571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6B57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6B571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TableauGrille6Couleur-Accentuation11">
    <w:name w:val="Tableau Grille 6 Couleur - Accentuation 11"/>
    <w:basedOn w:val="TableNormal"/>
    <w:uiPriority w:val="51"/>
    <w:rsid w:val="00CE6212"/>
    <w:rPr>
      <w:color w:val="2F5496" w:themeColor="accent1" w:themeShade="BF"/>
      <w:sz w:val="22"/>
      <w:szCs w:val="22"/>
      <w:lang w:val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ListParagraphChar">
    <w:name w:val="List Paragraph Char"/>
    <w:aliases w:val="Bullets Char,List 6 space between lines Char"/>
    <w:basedOn w:val="DefaultParagraphFont"/>
    <w:link w:val="ListParagraph"/>
    <w:uiPriority w:val="34"/>
    <w:locked/>
    <w:rsid w:val="00CE6212"/>
  </w:style>
  <w:style w:type="character" w:customStyle="1" w:styleId="Instructions">
    <w:name w:val="Instructions"/>
    <w:rsid w:val="00D211E0"/>
    <w:rPr>
      <w:i/>
      <w:iCs/>
      <w:color w:val="008000"/>
    </w:rPr>
  </w:style>
  <w:style w:type="paragraph" w:styleId="TOCHeading">
    <w:name w:val="TOC Heading"/>
    <w:basedOn w:val="Heading1"/>
    <w:next w:val="Normal"/>
    <w:uiPriority w:val="39"/>
    <w:unhideWhenUsed/>
    <w:qFormat/>
    <w:rsid w:val="009C50C4"/>
    <w:pPr>
      <w:keepNext/>
      <w:keepLines/>
      <w:widowControl/>
      <w:autoSpaceDE/>
      <w:autoSpaceDN/>
      <w:spacing w:before="480" w:line="276" w:lineRule="auto"/>
      <w:ind w:left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C50C4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9C50C4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C50C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50C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C50C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C50C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C50C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C50C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C50C4"/>
    <w:pPr>
      <w:ind w:left="1920"/>
    </w:pPr>
    <w:rPr>
      <w:rFonts w:cstheme="minorHAns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C50C4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9C50C4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E1D2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0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2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2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7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3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7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9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6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3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1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9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9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4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9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3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9DEDAB-F0CD-7F42-99AD-756720FE3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64</Words>
  <Characters>5495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gers, Maurice (EPID)</dc:creator>
  <cp:keywords/>
  <dc:description/>
  <cp:lastModifiedBy>Zeegers, Maurice (EPID)</cp:lastModifiedBy>
  <cp:revision>5</cp:revision>
  <dcterms:created xsi:type="dcterms:W3CDTF">2024-03-18T09:08:00Z</dcterms:created>
  <dcterms:modified xsi:type="dcterms:W3CDTF">2024-03-1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J9888Lq8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